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1B4D" w:rsidRDefault="00352BB5" w:rsidP="00352BB5">
      <w:pPr>
        <w:jc w:val="center"/>
        <w:rPr>
          <w:rFonts w:ascii="Times New Roman" w:hAnsi="Times New Roman"/>
          <w:b/>
          <w:sz w:val="24"/>
          <w:szCs w:val="24"/>
        </w:rPr>
      </w:pPr>
      <w:r w:rsidRPr="005409C4">
        <w:rPr>
          <w:rFonts w:ascii="Times New Roman" w:hAnsi="Times New Roman"/>
          <w:b/>
          <w:sz w:val="24"/>
          <w:szCs w:val="24"/>
        </w:rPr>
        <w:t xml:space="preserve">Table </w:t>
      </w:r>
      <w:proofErr w:type="spellStart"/>
      <w:r w:rsidRPr="005409C4">
        <w:rPr>
          <w:rFonts w:ascii="Times New Roman" w:hAnsi="Times New Roman"/>
          <w:b/>
          <w:sz w:val="24"/>
          <w:szCs w:val="24"/>
        </w:rPr>
        <w:t>S1</w:t>
      </w:r>
      <w:proofErr w:type="spellEnd"/>
      <w:r w:rsidRPr="005409C4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proofErr w:type="gramStart"/>
      <w:r w:rsidRPr="00352BB5">
        <w:rPr>
          <w:rFonts w:ascii="Times New Roman" w:hAnsi="Times New Roman" w:hint="eastAsia"/>
          <w:sz w:val="24"/>
          <w:szCs w:val="24"/>
        </w:rPr>
        <w:t xml:space="preserve">The traditional Chinese medicine containing in </w:t>
      </w:r>
      <w:proofErr w:type="spellStart"/>
      <w:r w:rsidRPr="00352BB5">
        <w:rPr>
          <w:rFonts w:ascii="Times New Roman" w:hAnsi="Times New Roman" w:hint="eastAsia"/>
          <w:sz w:val="24"/>
          <w:szCs w:val="24"/>
        </w:rPr>
        <w:t>WJT</w:t>
      </w:r>
      <w:proofErr w:type="spellEnd"/>
      <w:r>
        <w:rPr>
          <w:rFonts w:ascii="Times New Roman" w:hAnsi="Times New Roman" w:hint="eastAsia"/>
          <w:sz w:val="24"/>
          <w:szCs w:val="24"/>
        </w:rPr>
        <w:t>.</w:t>
      </w:r>
      <w:proofErr w:type="gramEnd"/>
    </w:p>
    <w:tbl>
      <w:tblPr>
        <w:tblW w:w="9502" w:type="dxa"/>
        <w:jc w:val="center"/>
        <w:tblInd w:w="-341" w:type="dxa"/>
        <w:tblLook w:val="04A0"/>
      </w:tblPr>
      <w:tblGrid>
        <w:gridCol w:w="1721"/>
        <w:gridCol w:w="2552"/>
        <w:gridCol w:w="5229"/>
      </w:tblGrid>
      <w:tr w:rsidR="00E1796D" w:rsidRPr="00E1796D" w:rsidTr="0009689C">
        <w:trPr>
          <w:trHeight w:val="454"/>
          <w:jc w:val="center"/>
        </w:trPr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796D" w:rsidRPr="00E1796D" w:rsidRDefault="00E1796D" w:rsidP="00E1796D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E1796D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796D" w:rsidRPr="00E1796D" w:rsidRDefault="00E1796D" w:rsidP="00E1796D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E1796D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Chinese Pinyin name</w:t>
            </w:r>
          </w:p>
        </w:tc>
        <w:tc>
          <w:tcPr>
            <w:tcW w:w="5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796D" w:rsidRPr="00E1796D" w:rsidRDefault="00E1796D" w:rsidP="00E1796D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E1796D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Latin name</w:t>
            </w:r>
          </w:p>
        </w:tc>
      </w:tr>
      <w:tr w:rsidR="00E1796D" w:rsidRPr="00E1796D" w:rsidTr="0009689C">
        <w:trPr>
          <w:trHeight w:val="454"/>
          <w:jc w:val="center"/>
        </w:trPr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796D" w:rsidRPr="00E1796D" w:rsidRDefault="00E1796D" w:rsidP="00E179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7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796D" w:rsidRPr="00E1796D" w:rsidRDefault="00E1796D" w:rsidP="00E1796D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E1796D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Herbal medicine</w:t>
            </w:r>
          </w:p>
        </w:tc>
      </w:tr>
      <w:tr w:rsidR="00E1796D" w:rsidRPr="00E1796D" w:rsidTr="0009689C">
        <w:trPr>
          <w:trHeight w:val="454"/>
          <w:jc w:val="center"/>
        </w:trPr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96D" w:rsidRPr="00E1796D" w:rsidRDefault="00E1796D" w:rsidP="00E179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96D" w:rsidRPr="00E1796D" w:rsidRDefault="00E1796D" w:rsidP="00E1796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uanwu</w:t>
            </w:r>
            <w:proofErr w:type="spellEnd"/>
          </w:p>
        </w:tc>
        <w:tc>
          <w:tcPr>
            <w:tcW w:w="5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96D" w:rsidRPr="00E1796D" w:rsidRDefault="00E1796D" w:rsidP="00E1796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Aconitum </w:t>
            </w:r>
            <w:proofErr w:type="spellStart"/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rmichaelii</w:t>
            </w:r>
            <w:proofErr w:type="spellEnd"/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ebeaux</w:t>
            </w:r>
            <w:proofErr w:type="spellEnd"/>
          </w:p>
        </w:tc>
      </w:tr>
      <w:tr w:rsidR="00E1796D" w:rsidRPr="00E1796D" w:rsidTr="0009689C">
        <w:trPr>
          <w:trHeight w:val="454"/>
          <w:jc w:val="center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96D" w:rsidRPr="00E1796D" w:rsidRDefault="00E1796D" w:rsidP="00E179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96D" w:rsidRPr="00E1796D" w:rsidRDefault="00E1796D" w:rsidP="00E1796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owu</w:t>
            </w:r>
            <w:proofErr w:type="spellEnd"/>
          </w:p>
        </w:tc>
        <w:tc>
          <w:tcPr>
            <w:tcW w:w="5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96D" w:rsidRPr="00E1796D" w:rsidRDefault="00E1796D" w:rsidP="00E1796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Aconitum </w:t>
            </w:r>
            <w:proofErr w:type="spellStart"/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usnezoffii</w:t>
            </w:r>
            <w:proofErr w:type="spellEnd"/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chb</w:t>
            </w:r>
            <w:proofErr w:type="spellEnd"/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E1796D" w:rsidRPr="00E1796D" w:rsidTr="0009689C">
        <w:trPr>
          <w:trHeight w:val="454"/>
          <w:jc w:val="center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96D" w:rsidRPr="00E1796D" w:rsidRDefault="00E1796D" w:rsidP="00E179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96D" w:rsidRPr="00E1796D" w:rsidRDefault="00E1796D" w:rsidP="00E1796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qianzi</w:t>
            </w:r>
            <w:proofErr w:type="spellEnd"/>
          </w:p>
        </w:tc>
        <w:tc>
          <w:tcPr>
            <w:tcW w:w="5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96D" w:rsidRPr="00E1796D" w:rsidRDefault="00E1796D" w:rsidP="00E1796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Strychnos </w:t>
            </w:r>
            <w:proofErr w:type="spellStart"/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ux</w:t>
            </w:r>
            <w:proofErr w:type="spellEnd"/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vomica L.</w:t>
            </w:r>
          </w:p>
        </w:tc>
      </w:tr>
      <w:tr w:rsidR="00E1796D" w:rsidRPr="00E1796D" w:rsidTr="0009689C">
        <w:trPr>
          <w:trHeight w:val="454"/>
          <w:jc w:val="center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96D" w:rsidRPr="00E1796D" w:rsidRDefault="00E1796D" w:rsidP="00E179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96D" w:rsidRPr="00E1796D" w:rsidRDefault="00E1796D" w:rsidP="00E1796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inyanghuo</w:t>
            </w:r>
            <w:proofErr w:type="spellEnd"/>
          </w:p>
        </w:tc>
        <w:tc>
          <w:tcPr>
            <w:tcW w:w="5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96D" w:rsidRPr="00E1796D" w:rsidRDefault="00A3588D" w:rsidP="00E1796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hyperlink r:id="rId6" w:history="1">
              <w:proofErr w:type="spellStart"/>
              <w:r w:rsidR="00E1796D" w:rsidRPr="00E1796D">
                <w:rPr>
                  <w:rFonts w:ascii="Times New Roman" w:hAnsi="Times New Roman"/>
                  <w:color w:val="000000"/>
                  <w:kern w:val="0"/>
                  <w:sz w:val="24"/>
                  <w:szCs w:val="24"/>
                </w:rPr>
                <w:t>Epimedium</w:t>
              </w:r>
              <w:proofErr w:type="spellEnd"/>
              <w:r w:rsidR="00E1796D" w:rsidRPr="00E1796D">
                <w:rPr>
                  <w:rFonts w:ascii="Times New Roman" w:hAnsi="Times New Roman"/>
                  <w:color w:val="000000"/>
                  <w:kern w:val="0"/>
                  <w:sz w:val="24"/>
                  <w:szCs w:val="24"/>
                </w:rPr>
                <w:t xml:space="preserve"> </w:t>
              </w:r>
              <w:proofErr w:type="spellStart"/>
              <w:r w:rsidR="00E1796D" w:rsidRPr="00E1796D">
                <w:rPr>
                  <w:rFonts w:ascii="Times New Roman" w:hAnsi="Times New Roman"/>
                  <w:color w:val="000000"/>
                  <w:kern w:val="0"/>
                  <w:sz w:val="24"/>
                  <w:szCs w:val="24"/>
                </w:rPr>
                <w:t>brevicornu</w:t>
              </w:r>
              <w:proofErr w:type="spellEnd"/>
              <w:r w:rsidR="00E1796D" w:rsidRPr="00E1796D">
                <w:rPr>
                  <w:rFonts w:ascii="Times New Roman" w:hAnsi="Times New Roman"/>
                  <w:color w:val="000000"/>
                  <w:kern w:val="0"/>
                  <w:sz w:val="24"/>
                  <w:szCs w:val="24"/>
                </w:rPr>
                <w:t xml:space="preserve"> Maxim.</w:t>
              </w:r>
            </w:hyperlink>
          </w:p>
        </w:tc>
      </w:tr>
      <w:tr w:rsidR="00E1796D" w:rsidRPr="00E1796D" w:rsidTr="0009689C">
        <w:trPr>
          <w:trHeight w:val="454"/>
          <w:jc w:val="center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96D" w:rsidRPr="00E1796D" w:rsidRDefault="00E1796D" w:rsidP="00E179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96D" w:rsidRPr="00E1796D" w:rsidRDefault="00E1796D" w:rsidP="00E1796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iuxi</w:t>
            </w:r>
            <w:proofErr w:type="spellEnd"/>
          </w:p>
        </w:tc>
        <w:tc>
          <w:tcPr>
            <w:tcW w:w="5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96D" w:rsidRPr="00E1796D" w:rsidRDefault="00E1796D" w:rsidP="00E1796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chyranthes</w:t>
            </w:r>
            <w:proofErr w:type="spellEnd"/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identata</w:t>
            </w:r>
            <w:proofErr w:type="spellEnd"/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lume</w:t>
            </w:r>
            <w:proofErr w:type="spellEnd"/>
          </w:p>
        </w:tc>
      </w:tr>
      <w:tr w:rsidR="00E1796D" w:rsidRPr="00E1796D" w:rsidTr="0009689C">
        <w:trPr>
          <w:trHeight w:val="454"/>
          <w:jc w:val="center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96D" w:rsidRPr="00E1796D" w:rsidRDefault="00E1796D" w:rsidP="00E179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96D" w:rsidRPr="00E1796D" w:rsidRDefault="00E1796D" w:rsidP="00E1796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Qianghuo</w:t>
            </w:r>
            <w:proofErr w:type="spellEnd"/>
          </w:p>
        </w:tc>
        <w:tc>
          <w:tcPr>
            <w:tcW w:w="5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96D" w:rsidRPr="00E1796D" w:rsidRDefault="00E1796D" w:rsidP="00E1796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otopterygium</w:t>
            </w:r>
            <w:proofErr w:type="spellEnd"/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ncisum</w:t>
            </w:r>
            <w:proofErr w:type="spellEnd"/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.C.Ting</w:t>
            </w:r>
            <w:proofErr w:type="spellEnd"/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ex </w:t>
            </w:r>
            <w:proofErr w:type="spellStart"/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.T.Chang</w:t>
            </w:r>
            <w:proofErr w:type="spellEnd"/>
          </w:p>
        </w:tc>
      </w:tr>
      <w:tr w:rsidR="00E1796D" w:rsidRPr="00E1796D" w:rsidTr="0009689C">
        <w:trPr>
          <w:trHeight w:val="454"/>
          <w:jc w:val="center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96D" w:rsidRPr="00E1796D" w:rsidRDefault="00E1796D" w:rsidP="00E179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96D" w:rsidRPr="00E1796D" w:rsidRDefault="00E1796D" w:rsidP="00E1796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uanzhong</w:t>
            </w:r>
            <w:proofErr w:type="spellEnd"/>
          </w:p>
        </w:tc>
        <w:tc>
          <w:tcPr>
            <w:tcW w:w="5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96D" w:rsidRPr="00E1796D" w:rsidRDefault="00E1796D" w:rsidP="00E1796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ryopteris</w:t>
            </w:r>
            <w:proofErr w:type="spellEnd"/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rassirhizoma</w:t>
            </w:r>
            <w:proofErr w:type="spellEnd"/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akai</w:t>
            </w:r>
            <w:proofErr w:type="spellEnd"/>
          </w:p>
        </w:tc>
      </w:tr>
      <w:tr w:rsidR="00E1796D" w:rsidRPr="00E1796D" w:rsidTr="0009689C">
        <w:trPr>
          <w:trHeight w:val="454"/>
          <w:jc w:val="center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96D" w:rsidRPr="00E1796D" w:rsidRDefault="00E1796D" w:rsidP="00E179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96D" w:rsidRPr="00E1796D" w:rsidRDefault="00E1796D" w:rsidP="00E1796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uanhuangbo</w:t>
            </w:r>
            <w:proofErr w:type="spellEnd"/>
          </w:p>
        </w:tc>
        <w:tc>
          <w:tcPr>
            <w:tcW w:w="5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96D" w:rsidRPr="00E1796D" w:rsidRDefault="00E1796D" w:rsidP="00E1796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hellodendron</w:t>
            </w:r>
            <w:proofErr w:type="spellEnd"/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murense</w:t>
            </w:r>
            <w:proofErr w:type="spellEnd"/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upr</w:t>
            </w:r>
            <w:proofErr w:type="spellEnd"/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E1796D" w:rsidRPr="00E1796D" w:rsidTr="0009689C">
        <w:trPr>
          <w:trHeight w:val="454"/>
          <w:jc w:val="center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96D" w:rsidRPr="00E1796D" w:rsidRDefault="00E1796D" w:rsidP="00E179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96D" w:rsidRPr="00E1796D" w:rsidRDefault="00E1796D" w:rsidP="00E1796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Xuduan</w:t>
            </w:r>
            <w:proofErr w:type="spellEnd"/>
          </w:p>
        </w:tc>
        <w:tc>
          <w:tcPr>
            <w:tcW w:w="5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96D" w:rsidRPr="00E1796D" w:rsidRDefault="00A3588D" w:rsidP="00E1796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hyperlink r:id="rId7" w:history="1">
              <w:proofErr w:type="spellStart"/>
              <w:r w:rsidR="00E1796D" w:rsidRPr="00E1796D">
                <w:rPr>
                  <w:rFonts w:ascii="Times New Roman" w:hAnsi="Times New Roman"/>
                  <w:color w:val="000000"/>
                  <w:kern w:val="0"/>
                  <w:sz w:val="24"/>
                  <w:szCs w:val="24"/>
                </w:rPr>
                <w:t>Dipsacus</w:t>
              </w:r>
              <w:proofErr w:type="spellEnd"/>
              <w:r w:rsidR="00E1796D" w:rsidRPr="00E1796D">
                <w:rPr>
                  <w:rFonts w:ascii="Times New Roman" w:hAnsi="Times New Roman"/>
                  <w:color w:val="000000"/>
                  <w:kern w:val="0"/>
                  <w:sz w:val="24"/>
                  <w:szCs w:val="24"/>
                </w:rPr>
                <w:t xml:space="preserve"> </w:t>
              </w:r>
              <w:proofErr w:type="spellStart"/>
              <w:r w:rsidR="00E1796D" w:rsidRPr="00E1796D">
                <w:rPr>
                  <w:rFonts w:ascii="Times New Roman" w:hAnsi="Times New Roman"/>
                  <w:color w:val="000000"/>
                  <w:kern w:val="0"/>
                  <w:sz w:val="24"/>
                  <w:szCs w:val="24"/>
                </w:rPr>
                <w:t>asper</w:t>
              </w:r>
              <w:proofErr w:type="spellEnd"/>
              <w:r w:rsidR="00E1796D" w:rsidRPr="00E1796D">
                <w:rPr>
                  <w:rFonts w:ascii="Times New Roman" w:hAnsi="Times New Roman"/>
                  <w:color w:val="000000"/>
                  <w:kern w:val="0"/>
                  <w:sz w:val="24"/>
                  <w:szCs w:val="24"/>
                </w:rPr>
                <w:t xml:space="preserve"> Wall. ex </w:t>
              </w:r>
              <w:proofErr w:type="spellStart"/>
              <w:r w:rsidR="00E1796D" w:rsidRPr="00E1796D">
                <w:rPr>
                  <w:rFonts w:ascii="Times New Roman" w:hAnsi="Times New Roman"/>
                  <w:color w:val="000000"/>
                  <w:kern w:val="0"/>
                  <w:sz w:val="24"/>
                  <w:szCs w:val="24"/>
                </w:rPr>
                <w:t>C.B.</w:t>
              </w:r>
              <w:proofErr w:type="spellEnd"/>
              <w:r w:rsidR="00E1796D" w:rsidRPr="00E1796D">
                <w:rPr>
                  <w:rFonts w:ascii="Times New Roman" w:hAnsi="Times New Roman"/>
                  <w:color w:val="000000"/>
                  <w:kern w:val="0"/>
                  <w:sz w:val="24"/>
                  <w:szCs w:val="24"/>
                </w:rPr>
                <w:t xml:space="preserve"> Clarke</w:t>
              </w:r>
            </w:hyperlink>
          </w:p>
        </w:tc>
      </w:tr>
      <w:tr w:rsidR="00E1796D" w:rsidRPr="00E1796D" w:rsidTr="0009689C">
        <w:trPr>
          <w:trHeight w:val="454"/>
          <w:jc w:val="center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96D" w:rsidRPr="00E1796D" w:rsidRDefault="00E1796D" w:rsidP="00E179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96D" w:rsidRPr="00E1796D" w:rsidRDefault="00E1796D" w:rsidP="00E1796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Wumei</w:t>
            </w:r>
            <w:proofErr w:type="spellEnd"/>
          </w:p>
        </w:tc>
        <w:tc>
          <w:tcPr>
            <w:tcW w:w="5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96D" w:rsidRPr="00E1796D" w:rsidRDefault="00E1796D" w:rsidP="00E1796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Prunus </w:t>
            </w:r>
            <w:proofErr w:type="spellStart"/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ume</w:t>
            </w:r>
            <w:proofErr w:type="spellEnd"/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(</w:t>
            </w:r>
            <w:proofErr w:type="spellStart"/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iebold</w:t>
            </w:r>
            <w:proofErr w:type="spellEnd"/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) </w:t>
            </w:r>
            <w:proofErr w:type="spellStart"/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iebold</w:t>
            </w:r>
            <w:proofErr w:type="spellEnd"/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&amp; </w:t>
            </w:r>
            <w:proofErr w:type="spellStart"/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Zucc</w:t>
            </w:r>
            <w:proofErr w:type="spellEnd"/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E1796D" w:rsidRPr="00E1796D" w:rsidTr="0009689C">
        <w:trPr>
          <w:trHeight w:val="454"/>
          <w:jc w:val="center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96D" w:rsidRPr="00E1796D" w:rsidRDefault="00E1796D" w:rsidP="00E179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96D" w:rsidRPr="00E1796D" w:rsidRDefault="00E1796D" w:rsidP="00E1796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Xixin</w:t>
            </w:r>
            <w:proofErr w:type="spellEnd"/>
          </w:p>
        </w:tc>
        <w:tc>
          <w:tcPr>
            <w:tcW w:w="5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96D" w:rsidRPr="00E1796D" w:rsidRDefault="00E1796D" w:rsidP="00E1796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Asarum </w:t>
            </w:r>
            <w:proofErr w:type="spellStart"/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ieboldii</w:t>
            </w:r>
            <w:proofErr w:type="spellEnd"/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iq</w:t>
            </w:r>
            <w:proofErr w:type="spellEnd"/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E1796D" w:rsidRPr="00E1796D" w:rsidTr="0009689C">
        <w:trPr>
          <w:trHeight w:val="454"/>
          <w:jc w:val="center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96D" w:rsidRPr="00E1796D" w:rsidRDefault="00E1796D" w:rsidP="00E179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96D" w:rsidRPr="00E1796D" w:rsidRDefault="00E1796D" w:rsidP="00E1796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huang</w:t>
            </w:r>
          </w:p>
        </w:tc>
        <w:tc>
          <w:tcPr>
            <w:tcW w:w="5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96D" w:rsidRPr="00E1796D" w:rsidRDefault="00E1796D" w:rsidP="00E1796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Ephedra </w:t>
            </w:r>
            <w:proofErr w:type="spellStart"/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inica</w:t>
            </w:r>
            <w:proofErr w:type="spellEnd"/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tapf</w:t>
            </w:r>
            <w:proofErr w:type="spellEnd"/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E1796D" w:rsidRPr="00E1796D" w:rsidTr="0009689C">
        <w:trPr>
          <w:trHeight w:val="454"/>
          <w:jc w:val="center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96D" w:rsidRPr="00E1796D" w:rsidRDefault="00E1796D" w:rsidP="00E179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96D" w:rsidRPr="00E1796D" w:rsidRDefault="00E1796D" w:rsidP="00E1796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uizhi</w:t>
            </w:r>
            <w:proofErr w:type="spellEnd"/>
          </w:p>
        </w:tc>
        <w:tc>
          <w:tcPr>
            <w:tcW w:w="5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96D" w:rsidRPr="00E1796D" w:rsidRDefault="00E1796D" w:rsidP="00E1796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innamomum</w:t>
            </w:r>
            <w:proofErr w:type="spellEnd"/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cassia (L.) </w:t>
            </w:r>
            <w:proofErr w:type="spellStart"/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.Presl</w:t>
            </w:r>
            <w:proofErr w:type="spellEnd"/>
          </w:p>
        </w:tc>
      </w:tr>
      <w:tr w:rsidR="00E1796D" w:rsidRPr="00E1796D" w:rsidTr="0009689C">
        <w:trPr>
          <w:trHeight w:val="454"/>
          <w:jc w:val="center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96D" w:rsidRPr="00E1796D" w:rsidRDefault="00E1796D" w:rsidP="00E179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96D" w:rsidRPr="00E1796D" w:rsidRDefault="00E1796D" w:rsidP="00E1796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onghua</w:t>
            </w:r>
            <w:proofErr w:type="spellEnd"/>
          </w:p>
        </w:tc>
        <w:tc>
          <w:tcPr>
            <w:tcW w:w="5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96D" w:rsidRPr="00E1796D" w:rsidRDefault="00E1796D" w:rsidP="00E1796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Carthamus </w:t>
            </w:r>
            <w:proofErr w:type="spellStart"/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inctorius</w:t>
            </w:r>
            <w:proofErr w:type="spellEnd"/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L.</w:t>
            </w:r>
          </w:p>
        </w:tc>
      </w:tr>
      <w:tr w:rsidR="00E1796D" w:rsidRPr="00E1796D" w:rsidTr="0009689C">
        <w:trPr>
          <w:trHeight w:val="454"/>
          <w:jc w:val="center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96D" w:rsidRPr="00E1796D" w:rsidRDefault="00E1796D" w:rsidP="00E179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96D" w:rsidRPr="00E1796D" w:rsidRDefault="00E1796D" w:rsidP="00E1796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iwujia</w:t>
            </w:r>
            <w:proofErr w:type="spellEnd"/>
          </w:p>
        </w:tc>
        <w:tc>
          <w:tcPr>
            <w:tcW w:w="5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96D" w:rsidRPr="00E1796D" w:rsidRDefault="00E1796D" w:rsidP="00E1796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canthopanax</w:t>
            </w:r>
            <w:proofErr w:type="spellEnd"/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enticosus</w:t>
            </w:r>
            <w:proofErr w:type="spellEnd"/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(</w:t>
            </w:r>
            <w:proofErr w:type="spellStart"/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upr</w:t>
            </w:r>
            <w:proofErr w:type="spellEnd"/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 &amp; Maxim.) Harms</w:t>
            </w:r>
          </w:p>
        </w:tc>
      </w:tr>
      <w:tr w:rsidR="00E1796D" w:rsidRPr="00E1796D" w:rsidTr="0009689C">
        <w:trPr>
          <w:trHeight w:val="454"/>
          <w:jc w:val="center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96D" w:rsidRPr="00E1796D" w:rsidRDefault="00E1796D" w:rsidP="00E179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96D" w:rsidRPr="00E1796D" w:rsidRDefault="00E1796D" w:rsidP="00E1796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inyinhua</w:t>
            </w:r>
            <w:proofErr w:type="spellEnd"/>
          </w:p>
        </w:tc>
        <w:tc>
          <w:tcPr>
            <w:tcW w:w="5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96D" w:rsidRPr="00E1796D" w:rsidRDefault="00E1796D" w:rsidP="00E1796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onicera</w:t>
            </w:r>
            <w:proofErr w:type="spellEnd"/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japonica </w:t>
            </w:r>
            <w:proofErr w:type="spellStart"/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hunb</w:t>
            </w:r>
            <w:proofErr w:type="spellEnd"/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E1796D" w:rsidRPr="00E1796D" w:rsidTr="0009689C">
        <w:trPr>
          <w:trHeight w:val="454"/>
          <w:jc w:val="center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96D" w:rsidRPr="00E1796D" w:rsidRDefault="00E1796D" w:rsidP="00E179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96D" w:rsidRPr="00E1796D" w:rsidRDefault="00E1796D" w:rsidP="00E1796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angjisheng</w:t>
            </w:r>
            <w:proofErr w:type="spellEnd"/>
          </w:p>
        </w:tc>
        <w:tc>
          <w:tcPr>
            <w:tcW w:w="5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96D" w:rsidRPr="00E1796D" w:rsidRDefault="00E1796D" w:rsidP="00E1796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axillus</w:t>
            </w:r>
            <w:proofErr w:type="spellEnd"/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utchuenensis</w:t>
            </w:r>
            <w:proofErr w:type="spellEnd"/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(</w:t>
            </w:r>
            <w:proofErr w:type="spellStart"/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ecomte</w:t>
            </w:r>
            <w:proofErr w:type="spellEnd"/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) </w:t>
            </w:r>
            <w:proofErr w:type="spellStart"/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anser</w:t>
            </w:r>
            <w:proofErr w:type="spellEnd"/>
          </w:p>
        </w:tc>
      </w:tr>
      <w:tr w:rsidR="00E1796D" w:rsidRPr="00E1796D" w:rsidTr="0009689C">
        <w:trPr>
          <w:trHeight w:val="454"/>
          <w:jc w:val="center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96D" w:rsidRPr="00E1796D" w:rsidRDefault="00E1796D" w:rsidP="00E179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96D" w:rsidRPr="00E1796D" w:rsidRDefault="00E1796D" w:rsidP="00E1796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ncao</w:t>
            </w:r>
            <w:proofErr w:type="spellEnd"/>
          </w:p>
        </w:tc>
        <w:tc>
          <w:tcPr>
            <w:tcW w:w="5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96D" w:rsidRPr="00E1796D" w:rsidRDefault="00E1796D" w:rsidP="00E1796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Glycyrrhiza </w:t>
            </w:r>
            <w:proofErr w:type="spellStart"/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uralensis</w:t>
            </w:r>
            <w:proofErr w:type="spellEnd"/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isch</w:t>
            </w:r>
            <w:proofErr w:type="spellEnd"/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E1796D" w:rsidRPr="00E1796D" w:rsidTr="0009689C">
        <w:trPr>
          <w:trHeight w:val="454"/>
          <w:jc w:val="center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96D" w:rsidRPr="00E1796D" w:rsidRDefault="00E1796D" w:rsidP="00E179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96D" w:rsidRPr="00E1796D" w:rsidRDefault="00E1796D" w:rsidP="00E1796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usuibu</w:t>
            </w:r>
            <w:proofErr w:type="spellEnd"/>
          </w:p>
        </w:tc>
        <w:tc>
          <w:tcPr>
            <w:tcW w:w="5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96D" w:rsidRPr="00E1796D" w:rsidRDefault="00E1796D" w:rsidP="00E1796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avallia</w:t>
            </w:r>
            <w:proofErr w:type="spellEnd"/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riesii</w:t>
            </w:r>
            <w:proofErr w:type="spellEnd"/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T. Moore ex Baker</w:t>
            </w:r>
          </w:p>
        </w:tc>
      </w:tr>
      <w:tr w:rsidR="00E1796D" w:rsidRPr="00E1796D" w:rsidTr="0009689C">
        <w:trPr>
          <w:trHeight w:val="454"/>
          <w:jc w:val="center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96D" w:rsidRPr="00E1796D" w:rsidRDefault="00E1796D" w:rsidP="00E179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96D" w:rsidRPr="00E1796D" w:rsidRDefault="00E1796D" w:rsidP="00E1796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ifengpi</w:t>
            </w:r>
            <w:proofErr w:type="spellEnd"/>
          </w:p>
        </w:tc>
        <w:tc>
          <w:tcPr>
            <w:tcW w:w="5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96D" w:rsidRPr="00E1796D" w:rsidRDefault="00E1796D" w:rsidP="00E1796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Illicium </w:t>
            </w:r>
            <w:proofErr w:type="spellStart"/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ifengpi</w:t>
            </w:r>
            <w:proofErr w:type="spellEnd"/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.N.Chang</w:t>
            </w:r>
            <w:proofErr w:type="spellEnd"/>
          </w:p>
        </w:tc>
      </w:tr>
      <w:tr w:rsidR="00E1796D" w:rsidRPr="00E1796D" w:rsidTr="0009689C">
        <w:trPr>
          <w:trHeight w:val="454"/>
          <w:jc w:val="center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96D" w:rsidRPr="00E1796D" w:rsidRDefault="00E1796D" w:rsidP="00E179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96D" w:rsidRPr="00E1796D" w:rsidRDefault="00E1796D" w:rsidP="00E1796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oyao</w:t>
            </w:r>
            <w:proofErr w:type="spellEnd"/>
          </w:p>
        </w:tc>
        <w:tc>
          <w:tcPr>
            <w:tcW w:w="5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96D" w:rsidRPr="00E1796D" w:rsidRDefault="00E1796D" w:rsidP="00E1796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mmiphora</w:t>
            </w:r>
            <w:proofErr w:type="spellEnd"/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yrrha</w:t>
            </w:r>
            <w:proofErr w:type="spellEnd"/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(</w:t>
            </w:r>
            <w:proofErr w:type="spellStart"/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ees</w:t>
            </w:r>
            <w:proofErr w:type="spellEnd"/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 Engl.</w:t>
            </w:r>
          </w:p>
        </w:tc>
      </w:tr>
      <w:tr w:rsidR="00E1796D" w:rsidRPr="00E1796D" w:rsidTr="0009689C">
        <w:trPr>
          <w:trHeight w:val="454"/>
          <w:jc w:val="center"/>
        </w:trPr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796D" w:rsidRPr="00E1796D" w:rsidRDefault="00E1796D" w:rsidP="00E179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796D" w:rsidRPr="00E1796D" w:rsidRDefault="00E1796D" w:rsidP="00E1796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ongshen</w:t>
            </w:r>
            <w:proofErr w:type="spellEnd"/>
          </w:p>
        </w:tc>
        <w:tc>
          <w:tcPr>
            <w:tcW w:w="5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796D" w:rsidRPr="00E1796D" w:rsidRDefault="00E1796D" w:rsidP="00E1796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nax</w:t>
            </w:r>
            <w:proofErr w:type="spellEnd"/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ginseng </w:t>
            </w:r>
            <w:proofErr w:type="spellStart"/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.A.Mey</w:t>
            </w:r>
            <w:proofErr w:type="spellEnd"/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E1796D" w:rsidRPr="00E1796D" w:rsidTr="0009689C">
        <w:trPr>
          <w:trHeight w:val="454"/>
          <w:jc w:val="center"/>
        </w:trPr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796D" w:rsidRPr="00E1796D" w:rsidRDefault="00E1796D" w:rsidP="00E179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7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796D" w:rsidRPr="00E1796D" w:rsidRDefault="00E1796D" w:rsidP="00E1796D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E1796D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Insect medicine</w:t>
            </w:r>
          </w:p>
        </w:tc>
      </w:tr>
      <w:tr w:rsidR="00E1796D" w:rsidRPr="00E1796D" w:rsidTr="0009689C">
        <w:trPr>
          <w:trHeight w:val="454"/>
          <w:jc w:val="center"/>
        </w:trPr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96D" w:rsidRPr="00E1796D" w:rsidRDefault="00E1796D" w:rsidP="00E179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96D" w:rsidRPr="00E1796D" w:rsidRDefault="00E1796D" w:rsidP="00E1796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Wushaoshe</w:t>
            </w:r>
            <w:proofErr w:type="spellEnd"/>
          </w:p>
        </w:tc>
        <w:tc>
          <w:tcPr>
            <w:tcW w:w="5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96D" w:rsidRPr="00E1796D" w:rsidRDefault="00E1796D" w:rsidP="00E1796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Zaocys</w:t>
            </w:r>
            <w:proofErr w:type="spellEnd"/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humnades</w:t>
            </w:r>
            <w:proofErr w:type="spellEnd"/>
          </w:p>
        </w:tc>
      </w:tr>
      <w:tr w:rsidR="00E1796D" w:rsidRPr="00E1796D" w:rsidTr="0009689C">
        <w:trPr>
          <w:trHeight w:val="454"/>
          <w:jc w:val="center"/>
        </w:trPr>
        <w:tc>
          <w:tcPr>
            <w:tcW w:w="17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96D" w:rsidRPr="00E1796D" w:rsidRDefault="00E1796D" w:rsidP="00E179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96D" w:rsidRPr="00E1796D" w:rsidRDefault="00E1796D" w:rsidP="00E1796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urong</w:t>
            </w:r>
            <w:proofErr w:type="spellEnd"/>
          </w:p>
        </w:tc>
        <w:tc>
          <w:tcPr>
            <w:tcW w:w="5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96D" w:rsidRPr="00E1796D" w:rsidRDefault="00E1796D" w:rsidP="00E1796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cornu </w:t>
            </w:r>
            <w:proofErr w:type="spellStart"/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ervi</w:t>
            </w:r>
            <w:proofErr w:type="spellEnd"/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ntotrichum</w:t>
            </w:r>
            <w:proofErr w:type="spellEnd"/>
          </w:p>
        </w:tc>
      </w:tr>
      <w:tr w:rsidR="00E1796D" w:rsidRPr="00E1796D" w:rsidTr="0009689C">
        <w:trPr>
          <w:trHeight w:val="454"/>
          <w:jc w:val="center"/>
        </w:trPr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796D" w:rsidRPr="00E1796D" w:rsidRDefault="00E1796D" w:rsidP="00E179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796D" w:rsidRPr="00E1796D" w:rsidRDefault="00E1796D" w:rsidP="00E1796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ilong</w:t>
            </w:r>
            <w:proofErr w:type="spellEnd"/>
          </w:p>
        </w:tc>
        <w:tc>
          <w:tcPr>
            <w:tcW w:w="5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796D" w:rsidRPr="00E1796D" w:rsidRDefault="00E1796D" w:rsidP="00E1796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eosaurus</w:t>
            </w:r>
            <w:proofErr w:type="spellEnd"/>
            <w:r w:rsidRPr="00E1796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</w:tbl>
    <w:p w:rsidR="00931B4D" w:rsidRDefault="00931B4D" w:rsidP="00761EFD">
      <w:pPr>
        <w:jc w:val="left"/>
        <w:rPr>
          <w:rFonts w:ascii="Times New Roman" w:hAnsi="Times New Roman"/>
          <w:b/>
          <w:sz w:val="24"/>
          <w:szCs w:val="24"/>
        </w:rPr>
      </w:pPr>
    </w:p>
    <w:p w:rsidR="00E1796D" w:rsidRDefault="00E1796D" w:rsidP="00761EFD">
      <w:pPr>
        <w:jc w:val="left"/>
        <w:rPr>
          <w:rFonts w:ascii="Times New Roman" w:hAnsi="Times New Roman"/>
          <w:b/>
          <w:sz w:val="24"/>
          <w:szCs w:val="24"/>
        </w:rPr>
      </w:pPr>
    </w:p>
    <w:p w:rsidR="00352BB5" w:rsidRDefault="00352BB5" w:rsidP="00052BE9">
      <w:pPr>
        <w:jc w:val="center"/>
        <w:rPr>
          <w:rFonts w:ascii="Times New Roman" w:hAnsi="Times New Roman"/>
          <w:sz w:val="24"/>
          <w:szCs w:val="24"/>
        </w:rPr>
      </w:pPr>
      <w:r w:rsidRPr="005409C4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proofErr w:type="spellStart"/>
      <w:r w:rsidRPr="005409C4">
        <w:rPr>
          <w:rFonts w:ascii="Times New Roman" w:hAnsi="Times New Roman"/>
          <w:b/>
          <w:sz w:val="24"/>
          <w:szCs w:val="24"/>
        </w:rPr>
        <w:t>S</w:t>
      </w:r>
      <w:r w:rsidR="00052BE9">
        <w:rPr>
          <w:rFonts w:ascii="Times New Roman" w:hAnsi="Times New Roman" w:hint="eastAsia"/>
          <w:b/>
          <w:sz w:val="24"/>
          <w:szCs w:val="24"/>
        </w:rPr>
        <w:t>2</w:t>
      </w:r>
      <w:proofErr w:type="spellEnd"/>
      <w:r w:rsidRPr="005409C4">
        <w:rPr>
          <w:rFonts w:ascii="Times New Roman" w:hAnsi="Times New Roman"/>
          <w:b/>
          <w:sz w:val="24"/>
          <w:szCs w:val="24"/>
        </w:rPr>
        <w:t>.</w:t>
      </w:r>
      <w:r w:rsidRPr="005409C4">
        <w:rPr>
          <w:rFonts w:ascii="Times New Roman" w:hAnsi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/>
          <w:sz w:val="24"/>
          <w:szCs w:val="24"/>
        </w:rPr>
        <w:t>T</w:t>
      </w:r>
      <w:r>
        <w:rPr>
          <w:rFonts w:ascii="Times New Roman" w:hAnsi="Times New Roman" w:hint="eastAsia"/>
          <w:sz w:val="24"/>
          <w:szCs w:val="24"/>
        </w:rPr>
        <w:t xml:space="preserve">he </w:t>
      </w:r>
      <w:r w:rsidRPr="0050764E">
        <w:rPr>
          <w:rFonts w:ascii="Times New Roman" w:hAnsi="Times New Roman"/>
          <w:sz w:val="24"/>
          <w:szCs w:val="24"/>
        </w:rPr>
        <w:t xml:space="preserve">compounds </w:t>
      </w:r>
      <w:r>
        <w:rPr>
          <w:rFonts w:ascii="Times New Roman" w:hAnsi="Times New Roman"/>
          <w:sz w:val="24"/>
          <w:szCs w:val="24"/>
        </w:rPr>
        <w:t xml:space="preserve">in </w:t>
      </w:r>
      <w:proofErr w:type="spellStart"/>
      <w:r w:rsidRPr="0050764E">
        <w:rPr>
          <w:rFonts w:ascii="Times New Roman" w:hAnsi="Times New Roman"/>
          <w:sz w:val="24"/>
          <w:szCs w:val="24"/>
        </w:rPr>
        <w:t>WJT</w:t>
      </w:r>
      <w:proofErr w:type="spellEnd"/>
      <w:r w:rsidRPr="0050764E">
        <w:rPr>
          <w:rFonts w:ascii="Times New Roman" w:hAnsi="Times New Roman"/>
          <w:sz w:val="24"/>
          <w:szCs w:val="24"/>
        </w:rPr>
        <w:t xml:space="preserve"> extract identified by </w:t>
      </w:r>
      <w:proofErr w:type="spellStart"/>
      <w:r w:rsidRPr="0050764E">
        <w:rPr>
          <w:rFonts w:ascii="Times New Roman" w:hAnsi="Times New Roman"/>
          <w:sz w:val="24"/>
          <w:szCs w:val="24"/>
        </w:rPr>
        <w:t>UHPLC</w:t>
      </w:r>
      <w:proofErr w:type="spellEnd"/>
      <w:r w:rsidRPr="0050764E">
        <w:rPr>
          <w:rFonts w:ascii="Times New Roman" w:hAnsi="Times New Roman"/>
          <w:sz w:val="24"/>
          <w:szCs w:val="24"/>
        </w:rPr>
        <w:t>-</w:t>
      </w:r>
      <w:proofErr w:type="spellStart"/>
      <w:r w:rsidRPr="0050764E">
        <w:rPr>
          <w:rFonts w:ascii="Times New Roman" w:hAnsi="Times New Roman"/>
          <w:sz w:val="24"/>
          <w:szCs w:val="24"/>
        </w:rPr>
        <w:t>QTOF</w:t>
      </w:r>
      <w:proofErr w:type="spellEnd"/>
      <w:r w:rsidRPr="0050764E">
        <w:rPr>
          <w:rFonts w:ascii="Times New Roman" w:hAnsi="Times New Roman"/>
          <w:sz w:val="24"/>
          <w:szCs w:val="24"/>
        </w:rPr>
        <w:t>-MS in pos</w:t>
      </w:r>
      <w:r>
        <w:rPr>
          <w:rFonts w:ascii="Times New Roman" w:hAnsi="Times New Roman"/>
          <w:sz w:val="24"/>
          <w:szCs w:val="24"/>
        </w:rPr>
        <w:t>i</w:t>
      </w:r>
      <w:r w:rsidRPr="0050764E">
        <w:rPr>
          <w:rFonts w:ascii="Times New Roman" w:hAnsi="Times New Roman"/>
          <w:sz w:val="24"/>
          <w:szCs w:val="24"/>
        </w:rPr>
        <w:t>tive mode.</w:t>
      </w:r>
      <w:proofErr w:type="gramEnd"/>
    </w:p>
    <w:tbl>
      <w:tblPr>
        <w:tblW w:w="9864" w:type="dxa"/>
        <w:tblInd w:w="98" w:type="dxa"/>
        <w:tblLayout w:type="fixed"/>
        <w:tblLook w:val="04A0"/>
      </w:tblPr>
      <w:tblGrid>
        <w:gridCol w:w="1003"/>
        <w:gridCol w:w="4394"/>
        <w:gridCol w:w="1134"/>
        <w:gridCol w:w="1559"/>
        <w:gridCol w:w="1774"/>
      </w:tblGrid>
      <w:tr w:rsidR="00352BB5" w:rsidRPr="00D97B24" w:rsidTr="00BC3CC4">
        <w:trPr>
          <w:trHeight w:val="397"/>
        </w:trPr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T (min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ass (m/z)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Formula</w:t>
            </w:r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Magnoflorin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42.1692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.9871 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0H24NO4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bacuno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55.205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.6030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6H30O7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imon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71.200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9.5320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6H30O8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oganic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99.125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.6541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16H24O10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lycos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85.075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7.3171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16H12O5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lpha-Linolen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79.231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4.9590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18H30O2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vipr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05.101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7.3171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16H16O6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enzoylhypacoiti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74.299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7.3865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31H43NO9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anzonol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83.148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.9958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2H22O6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ogan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13.141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.9643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17H26O10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werosid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81.115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.0555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16H22O9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achiogroside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55.115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.5757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18H24O12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uhuosid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93.238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7.0411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33H40O16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-N-butyl-4,5-</w:t>
            </w: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ihydrophthalid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93.121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.4871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12H16O2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pimedokoreanoside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741.235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.2070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35H42O16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cariside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15.190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.2545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7H30O10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pimedin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845.282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7.6841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39H50O19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pimedin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831.267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7.5236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38H48O19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cari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77.243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7.8434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33H40O15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non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31.133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.8788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2H22O9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cariside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3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47.214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.0899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6H36O11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aring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03.171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.1112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7H32O14.Na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onijaposide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03.201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.1345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7H34NO13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irsutr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87.083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.9511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1H20O12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oscopolet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93.048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.9974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10H8O4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daken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09.148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.7864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0H24O9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Violanth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79.169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.2764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7H30O14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xillarin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7-glucos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31.110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.9259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3H24O13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ofraxid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23.059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.3466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11H10O5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orhamnetin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3-O-</w:t>
            </w: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utinosid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47.157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.9025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8H32O16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ircinasine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90.294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.7403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31H43NO10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ruc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95.195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.1925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3H26N2O4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ulolactone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57.151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3.8961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15H22O2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pimedoside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795.271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.4387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37H46O19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E)-Methyl-4-hydroxy-3-</w:t>
            </w: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ethoxycinnamat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09.080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9.4398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11H12O4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karisoside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33.216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8.8602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31H36O14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ormononet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69.080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9.0917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16H12O4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nhydroicaritin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3-</w:t>
            </w: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hamnosyl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(1-&gt;2)-rhamnos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83.229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9.9032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33H40O14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agittatoside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99.225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9.6480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33H40O15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xypeucedan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87.091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9.3002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16H14O5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-Phenylalan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66.085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5838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9H11NO2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ans-Cinnam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49.058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1.7546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9H8O2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lastRenderedPageBreak/>
              <w:t>4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anchinoside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173.604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9.4627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56H94O24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mphereno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23.205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1.8464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15H26O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seudoginsenoside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8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143.591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9.5088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55H92O23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insenoside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3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849.495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1.8464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44H74O14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+)-</w:t>
            </w: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esam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37.106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1.4094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0H18O6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abrid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25.142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1.4094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0H20O4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-</w:t>
            </w: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ethylcoumar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61.131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1.6631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10H8O2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insenoside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R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969.538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9.4169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48H82O18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antho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06.278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2.0060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0H32O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leanolic acid 28-O-beta-D-</w:t>
            </w: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ucopyranosid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41.401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1.9600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36H58O8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apindoside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905.486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.5563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46H74O16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'-Methoxyglabrid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77.135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.6030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1H22O5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asperin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57.168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.4871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1H24O5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emsgiganoside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979.485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9.9032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48H76O19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icoagrochalcone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77.135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.2545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1H22O5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umataken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15.086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.2311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17H14O6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icoarylcoumar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91.114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.3473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1H20O6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almit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74.273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.3008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16H32O2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rpus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03.085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.3240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16H14O6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ypenoside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I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939.527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.0662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47H80O17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amma-</w:t>
            </w: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umule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05.194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9.6712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15H24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insenoside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g3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807.485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1.1339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42H72O13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mpestero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23.360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8.7078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8H48O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pi-Lupeo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27.391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6.6453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30H50O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hiono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27.355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7.2947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30H50O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ecosubamolide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91.281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3.5486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2H40O4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-)-</w:t>
            </w: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alcarino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45.189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2.7410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17H24O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ubamolide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37.272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3.0403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1H36O3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alpha,3alpha,19alpha,24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etrahydroxyurs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12-en-</w:t>
            </w:r>
          </w:p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-</w:t>
            </w: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ic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acid 28-O-beta-D-</w:t>
            </w: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ucopyranosyl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es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89.385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3.1100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36H58O11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atchouli alcoh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05.194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2.9940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15H24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-)-</w:t>
            </w: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obulo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23.204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3.8498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15H26O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anthopanaxoside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787.421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5.1434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41H64O13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lpigenosid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59.146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.9183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18H28O12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ircinadine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54.279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.7127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4H39NO7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ryopteric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49.093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.7813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17H16O8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hellodenol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69.117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.3071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17H20O9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ircinasine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70.273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.3202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4H39NO8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ecologanoside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7-methyl es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27.120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.4132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17H24O11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ecologanic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97.110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.4132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16H22O10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empervirenoside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868.323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.3897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40H50O20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ocymosin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54.170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.1605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1H24O10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ullatine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58.237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.1375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2H31NO3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halconaringenin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2'-O-glucoside 4'-O-</w:t>
            </w: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entobiosid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781.213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.2290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33H42O20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lastRenderedPageBreak/>
              <w:t>8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orolkosid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827.293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.6670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36H52O20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S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-7-[(</w:t>
            </w: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S,3R,4S,5S,6R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-4,5-dihydroxy-6-(hydroxymethyl)-3-[(</w:t>
            </w: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S,3R,4R,5R,6S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-3,4,5-trihydroxy-6-</w:t>
            </w: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ethyloxan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2-yl]</w:t>
            </w: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xyoxan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2-yl]oxy-2-(3,4-</w:t>
            </w: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ihydroxyphenyl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-5-hydroxy-2,3-</w:t>
            </w: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ihydrochromen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4-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19.162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.4365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7H32O15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-Hydroxy-6-</w:t>
            </w: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ethoxy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7-O-beta-D-</w:t>
            </w:r>
          </w:p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ucosylcoumar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93.078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.5065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16H18O10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elampayoside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01.157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.4832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0H30O13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soral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87.038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.0669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11H6O3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eoli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38.284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.9511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4H39NO6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Quercetin 3-alpha-L-</w:t>
            </w: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rabinofuranosyl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(1-&gt;2)-glucos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19.126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.8369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6H28O16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ophoraflavone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17.116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.8369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1H20O9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taunoside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19.200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.2999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8H36O14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hellodendrosid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19.187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.1833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6H30O11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hellodenol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31.131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.4680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0H24O9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S)-</w:t>
            </w: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eticuli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30.169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.4450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19H23NO4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ligandrumin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49.125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.6071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16H22O7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ypoxanth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37.045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9515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5H4N4O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uanos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84.099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9282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10H13N5O5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-Tyros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82.080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9052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9H11NO3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denos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68.104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9052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10H13N5O4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Veranisatin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95.095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3270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16H20O10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ircinasine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24.268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.7462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3H37NO6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-</w:t>
            </w: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eethyldelphati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54.279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.9765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4H39NO7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S)-</w:t>
            </w: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oboldi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28.154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.9765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19H21NO4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-methyl-3-[(</w:t>
            </w: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S,3R,4S,5S,6R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-3,4,5-trihydroxy-6-(hydroxymethyl)</w:t>
            </w: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xan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2-yl]</w:t>
            </w: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xypyran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4-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11.073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6306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12H16O8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aniculami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94.258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7941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2H35NO5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seudoephedr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66.122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.3331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10H15NO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-</w:t>
            </w: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ydroxycoumar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63.038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.1703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9H6O3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-Hydroxymethyl-2-furaldehy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27.038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.1703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6H6O3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innamyl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alcoh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52.106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.1238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9H10O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indera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61.111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8.0728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15H16O4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udaconiti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88.315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7.9119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32H45NO9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-</w:t>
            </w: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enylcatech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81.130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8.2831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0H22O6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+)-</w:t>
            </w: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lantolacto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33.152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7.4095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15H20O2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-</w:t>
            </w: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xopseudoanisat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19.115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7.3640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15H20O6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ihydrobuddlenol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09.229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7.3171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31H38O11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cariside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41.244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7.6841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1H38O8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onit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46.320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7.6609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34H47NO11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ypaconiti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16.310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8.9064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33H45NO10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ranhydroicaritin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3-</w:t>
            </w: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hamnosyl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(1-&gt;2)-rhamnos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47.233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8.8832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32H38O14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ankoreoside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979.486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8.9769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48H76O19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lastRenderedPageBreak/>
              <w:t>12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icopyranocoumar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85.127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8.8139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1H20O7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iquiritigen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57.080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8.8139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15H12O4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-O-</w:t>
            </w: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nisoylneoli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72.320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8.7906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32H45NO8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R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-</w:t>
            </w: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insenoside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H1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61.427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9.1610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36H62O9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arthenolid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49.147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9.1610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15H20O3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hasmaconiti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14.331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9.2537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34H47NO9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alpha-Hydroxyursolic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95.345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9.2537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30H48O4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identatoside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977.436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9.2304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47H70O20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insenoside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h4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21.435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8.9997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36H60O8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loralginsenoside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101.581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9.0227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53H90O22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icoripheno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73.165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8.7671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1H24O6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lpineno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73.145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8.5132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15H22O3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ipponoside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981.501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8.4219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48H78O19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anchinoside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131.591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8.7209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54H92O23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ancaonin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71.112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8.6509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0H18O7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ylostosidi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16.136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.9489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18H25NO8S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ylvestroside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771.269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.9489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33H48O19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etrahydropalmati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56.185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.9719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1H25NO4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alang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71.059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.0179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15H10O5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erlolyri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65.097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.9025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16H12N2O2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unnian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05.189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.1809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2H28O7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Vitex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33.112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.1345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1H20O10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cyrrhizol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68.148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.0879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1H18O5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S,3S,4S,5R,6S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-6-[2-(3,4-</w:t>
            </w: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ihydroxyphenyl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-5-hydroxy-4-</w:t>
            </w: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xochromen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7-yl]oxy-3,4,5-</w:t>
            </w: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ihydroxyoxane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2-carboxyl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63.086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.5071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1H18O12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stragal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49.107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.5301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1H20O11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R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-2-(3,4-</w:t>
            </w: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ihydroxyphenyl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-5,7-dihydroxy-2,3-</w:t>
            </w: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ihydrochromen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4-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89.070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.5532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15H12O6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elsoli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68.294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.3234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5H41NO7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yper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65.101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.4152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1H20O12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hellochinin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19.184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.3924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6H30O11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+)-</w:t>
            </w: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armes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47.096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.7864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14H14O4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ihydroprudomen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95.147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.5996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3H26O12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ajoroside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2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823.481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.9020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42H72O14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iquiritigenin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4'-[3-</w:t>
            </w: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etylapiosyl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(1-&gt;2)-glucoside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93.186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.7860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8H32O14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hinpterocarp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40.153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.9718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0H18O4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erber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36.122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7.1560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0H17NO4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almati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52.153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7.1105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1H22NO4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anjaposide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965.471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7.1560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47H74O19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oliquiritigen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57.080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.9950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15H12O4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ylvestroside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I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07.200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.9950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7H36O14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oumar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47.043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.3680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9H6O2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Z)-</w:t>
            </w: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ldosecologan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781.252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.4852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34H46O19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lastRenderedPageBreak/>
              <w:t>16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cariside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4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29.204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.3444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6H34O10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ntleyosid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769.253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.3444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33H46O19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ersicon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96.181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.3209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3H26O11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atrorrhizi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38.138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.5318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0H20NO4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9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toginsenoside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985.5335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.5780 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48H82O19</w:t>
            </w:r>
            <w:proofErr w:type="spellEnd"/>
          </w:p>
        </w:tc>
      </w:tr>
    </w:tbl>
    <w:p w:rsidR="00352BB5" w:rsidRDefault="00352BB5" w:rsidP="00352BB5">
      <w:pPr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bbreviations here and below: RT, retention time.</w:t>
      </w:r>
    </w:p>
    <w:p w:rsidR="00352BB5" w:rsidRPr="0050061E" w:rsidRDefault="00352BB5" w:rsidP="00352BB5">
      <w:pPr>
        <w:jc w:val="left"/>
        <w:rPr>
          <w:rFonts w:ascii="Times New Roman" w:hAnsi="Times New Roman"/>
          <w:sz w:val="24"/>
          <w:szCs w:val="24"/>
        </w:rPr>
      </w:pPr>
    </w:p>
    <w:p w:rsidR="00352BB5" w:rsidRDefault="00352BB5" w:rsidP="00352BB5">
      <w:pPr>
        <w:jc w:val="left"/>
        <w:rPr>
          <w:rFonts w:ascii="Times New Roman" w:hAnsi="Times New Roman"/>
          <w:sz w:val="24"/>
          <w:szCs w:val="24"/>
        </w:rPr>
      </w:pPr>
    </w:p>
    <w:p w:rsidR="00352BB5" w:rsidRDefault="00352BB5" w:rsidP="00352BB5">
      <w:pPr>
        <w:jc w:val="left"/>
        <w:rPr>
          <w:rFonts w:ascii="Times New Roman" w:hAnsi="Times New Roman"/>
          <w:sz w:val="24"/>
          <w:szCs w:val="24"/>
        </w:rPr>
      </w:pPr>
    </w:p>
    <w:p w:rsidR="00352BB5" w:rsidRDefault="00352BB5" w:rsidP="00352BB5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352BB5" w:rsidRDefault="00352BB5" w:rsidP="0019638F">
      <w:pPr>
        <w:jc w:val="center"/>
        <w:rPr>
          <w:rFonts w:ascii="Times New Roman" w:hAnsi="Times New Roman"/>
          <w:sz w:val="24"/>
          <w:szCs w:val="24"/>
        </w:rPr>
      </w:pPr>
      <w:r w:rsidRPr="005409C4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proofErr w:type="spellStart"/>
      <w:r w:rsidRPr="005409C4">
        <w:rPr>
          <w:rFonts w:ascii="Times New Roman" w:hAnsi="Times New Roman"/>
          <w:b/>
          <w:sz w:val="24"/>
          <w:szCs w:val="24"/>
        </w:rPr>
        <w:t>S</w:t>
      </w:r>
      <w:r w:rsidR="00052BE9">
        <w:rPr>
          <w:rFonts w:ascii="Times New Roman" w:hAnsi="Times New Roman" w:hint="eastAsia"/>
          <w:b/>
          <w:sz w:val="24"/>
          <w:szCs w:val="24"/>
        </w:rPr>
        <w:t>3</w:t>
      </w:r>
      <w:proofErr w:type="spellEnd"/>
      <w:r w:rsidRPr="005409C4">
        <w:rPr>
          <w:rFonts w:ascii="Times New Roman" w:hAnsi="Times New Roman"/>
          <w:b/>
          <w:sz w:val="24"/>
          <w:szCs w:val="24"/>
        </w:rPr>
        <w:t>.</w:t>
      </w:r>
      <w:r w:rsidRPr="005409C4">
        <w:rPr>
          <w:rFonts w:ascii="Times New Roman" w:hAnsi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hint="eastAsia"/>
          <w:sz w:val="24"/>
          <w:szCs w:val="24"/>
        </w:rPr>
        <w:t xml:space="preserve">The </w:t>
      </w:r>
      <w:r w:rsidRPr="0050764E">
        <w:rPr>
          <w:rFonts w:ascii="Times New Roman" w:hAnsi="Times New Roman"/>
          <w:sz w:val="24"/>
          <w:szCs w:val="24"/>
        </w:rPr>
        <w:t xml:space="preserve">compounds </w:t>
      </w:r>
      <w:r w:rsidRPr="004E56C3">
        <w:rPr>
          <w:rFonts w:ascii="Times New Roman" w:hAnsi="Times New Roman"/>
          <w:sz w:val="24"/>
          <w:szCs w:val="24"/>
        </w:rPr>
        <w:t xml:space="preserve">in </w:t>
      </w:r>
      <w:proofErr w:type="spellStart"/>
      <w:r w:rsidRPr="0050764E">
        <w:rPr>
          <w:rFonts w:ascii="Times New Roman" w:hAnsi="Times New Roman"/>
          <w:sz w:val="24"/>
          <w:szCs w:val="24"/>
        </w:rPr>
        <w:t>WJT</w:t>
      </w:r>
      <w:proofErr w:type="spellEnd"/>
      <w:r w:rsidRPr="0050764E">
        <w:rPr>
          <w:rFonts w:ascii="Times New Roman" w:hAnsi="Times New Roman"/>
          <w:sz w:val="24"/>
          <w:szCs w:val="24"/>
        </w:rPr>
        <w:t xml:space="preserve"> extract identified by </w:t>
      </w:r>
      <w:proofErr w:type="spellStart"/>
      <w:r w:rsidRPr="0050764E">
        <w:rPr>
          <w:rFonts w:ascii="Times New Roman" w:hAnsi="Times New Roman"/>
          <w:sz w:val="24"/>
          <w:szCs w:val="24"/>
        </w:rPr>
        <w:t>UHPLC</w:t>
      </w:r>
      <w:proofErr w:type="spellEnd"/>
      <w:r w:rsidRPr="0050764E">
        <w:rPr>
          <w:rFonts w:ascii="Times New Roman" w:hAnsi="Times New Roman"/>
          <w:sz w:val="24"/>
          <w:szCs w:val="24"/>
        </w:rPr>
        <w:t>-</w:t>
      </w:r>
      <w:proofErr w:type="spellStart"/>
      <w:r w:rsidRPr="0050764E">
        <w:rPr>
          <w:rFonts w:ascii="Times New Roman" w:hAnsi="Times New Roman"/>
          <w:sz w:val="24"/>
          <w:szCs w:val="24"/>
        </w:rPr>
        <w:t>QTOF</w:t>
      </w:r>
      <w:proofErr w:type="spellEnd"/>
      <w:r w:rsidRPr="0050764E">
        <w:rPr>
          <w:rFonts w:ascii="Times New Roman" w:hAnsi="Times New Roman"/>
          <w:sz w:val="24"/>
          <w:szCs w:val="24"/>
        </w:rPr>
        <w:t>-MS in neg</w:t>
      </w:r>
      <w:r w:rsidRPr="004E56C3">
        <w:rPr>
          <w:rFonts w:ascii="Times New Roman" w:hAnsi="Times New Roman"/>
          <w:sz w:val="24"/>
          <w:szCs w:val="24"/>
        </w:rPr>
        <w:t>a</w:t>
      </w:r>
      <w:r w:rsidRPr="0050764E">
        <w:rPr>
          <w:rFonts w:ascii="Times New Roman" w:hAnsi="Times New Roman"/>
          <w:sz w:val="24"/>
          <w:szCs w:val="24"/>
        </w:rPr>
        <w:t>tive mode.</w:t>
      </w:r>
      <w:proofErr w:type="gramEnd"/>
    </w:p>
    <w:tbl>
      <w:tblPr>
        <w:tblW w:w="9864" w:type="dxa"/>
        <w:tblInd w:w="98" w:type="dxa"/>
        <w:tblLayout w:type="fixed"/>
        <w:tblLook w:val="04A0"/>
      </w:tblPr>
      <w:tblGrid>
        <w:gridCol w:w="1144"/>
        <w:gridCol w:w="4111"/>
        <w:gridCol w:w="1134"/>
        <w:gridCol w:w="1276"/>
        <w:gridCol w:w="2199"/>
      </w:tblGrid>
      <w:tr w:rsidR="00352BB5" w:rsidRPr="00D97B24" w:rsidTr="00BC3CC4">
        <w:trPr>
          <w:trHeight w:val="454"/>
        </w:trPr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T (min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ass (m/z)</w:t>
            </w:r>
          </w:p>
        </w:tc>
        <w:tc>
          <w:tcPr>
            <w:tcW w:w="2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Formula</w:t>
            </w:r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insenoside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g1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.9138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845.4916 </w:t>
            </w:r>
          </w:p>
        </w:tc>
        <w:tc>
          <w:tcPr>
            <w:tcW w:w="21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42H72O14.HCOOH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werosid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.039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03.1240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16H22O9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insenoside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f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8.549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845.4917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42H72O14.HCOOH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(R)-</w:t>
            </w: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insenoside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g3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1.122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829.4962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42H72O13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eoeriocitr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.542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95.1668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7H32O15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E)-</w:t>
            </w: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ldosecologan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.482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757.2568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34H46O19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loralginsenoside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9.041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123.5924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53H90O22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hikusetsusaponin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8.975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955.4922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48H76O19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iquiritin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piosid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.528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49.1613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6H30O13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R,3R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-2,3-bis[(4-hydroxy-3-</w:t>
            </w: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ethoxyphenyl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methyl]butane-1,4-di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.528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61.1651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0H26O6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orronisid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.005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51.1438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17H26O11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insenoside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g2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8.952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829.4964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42H72O13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-Methyl-2-butenyl 6-O-alpha-L-</w:t>
            </w: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rabinopyranosyl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beta-D-</w:t>
            </w: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ucopyranosid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.452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25.1653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16H28O10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ntleyosid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.346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791.2643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33H46O19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insenoside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g5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2.469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811.4858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42H70O12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insenoside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R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9.397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991.5500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48H82O18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insenoside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2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8.751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815.4806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41H70O13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-</w:t>
            </w: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piloganic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.646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75.1290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16H24O10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cyrosid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.71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61.1618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7H30O13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ylvestroside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.944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793.2784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33H48O19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anchinoside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8.706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107.5965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54H92O23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aring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.101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79.1720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7H32O14.Na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insenoside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1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.664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977.5344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47H80O18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insenoside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3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1.843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871.5065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44H74O14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toginsenoside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3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.551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07.5454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48H82O19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pimedin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7.408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883.2888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39H50O20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angiferonic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5.914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53.3363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30H46O3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ehalo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634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41.1082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12H22O11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leutheroside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.071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787.2680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34H46O18.HCOOH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cariside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3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.071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23.2172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6H36O11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hyranthoside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9.442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925.4458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46H70O19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insenoside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h1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9.42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83.4378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36H62O9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nana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9.642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87.1340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9H18O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agittatoside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9.642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75.2300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33H40O15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asperin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.474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55.1541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1H24O5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icoflavone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.451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21.1132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0H18O4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techin 5,7,4'-trimethyl eth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9.263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31.1190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18H20O6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identatoside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9.219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953.4402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47H70O20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hikusetsusaponin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V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9.397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793.4387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42H66O14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lastRenderedPageBreak/>
              <w:t>4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apindoside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.540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881.4918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46H74O16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nokostero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9.42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25.3062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7H44O7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cyrrhiz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9.42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821.3978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42H62O16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ubamolide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.114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11.1861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16H26O3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eta-Ion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.046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37.1490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13H20O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karisoside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.250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45.1663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6H28O10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cariside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.250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13.1760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7H30O10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pimedokoreanoside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.205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717.2407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35H42O16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icoleafo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.182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71.1132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0H20O7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nisoxid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.406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47.1339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14H18O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s)-(+)-</w:t>
            </w: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bscisic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9.755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63.1284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15H20O4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stheno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9.956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75.0925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14H14O3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Wujiapioside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9.956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941.5129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48H78O18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hyranthoside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9.933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57.5248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51H80O20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R)-(+)-7-Hydroxy-8-(2-hydroxy-3-methyl-3-butenyl)-</w:t>
            </w: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H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1-</w:t>
            </w: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enzopyran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2-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.339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45.0815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14H14O4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emilicoisoflavone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.361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51.0865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0H16O6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nhydroicaritin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3-</w:t>
            </w: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hamnosyl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(1-&gt;2)-rhamnos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9.911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59.2348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33H40O14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raloside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8.212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971.4862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47H74O18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seudoginsenoside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C1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8.144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33.5592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50H84O19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agittatoside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8.19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717.2405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35H42O16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oniceroside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7.899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73.5553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53H86O22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iadifen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7.855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37.0924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16H18O8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Wanepimedoside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7.899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77.2455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33H42O15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anchinoside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7.765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887.5019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44H74O15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cari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7.832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721.2357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33H40O15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ydroxywighteo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8.144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99.1084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0H18O6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aringen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8.033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71.0607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15H12O5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karisoside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8.863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31.2029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31H36O14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ranhydroicaritin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3-</w:t>
            </w: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hamnosyl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(1-&gt;2)-rhamnos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8.907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45.2189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32H38O14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nermosid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9.108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15.5132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49H78O19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anjaposide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8.617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969.4712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47H72O18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innamyl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acet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8.527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21.0819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11H12O2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spid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8.773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59.2012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5H32O8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haseo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8.751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81.0981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0H16O5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iquiritigen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8.817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55.0662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15H12O4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pimedokoreanoside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8.795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967.3105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43H54O22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ancaonin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P </w:t>
            </w: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'methyl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eth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8.728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83.1124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1H20O7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lpineno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8.662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49.1489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15H22O3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ancanin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8.706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97.1282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1H20O5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-O-</w:t>
            </w: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ethyllicoricid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3.90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37.2331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7H34O5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Gibberellin </w:t>
            </w: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95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2.893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29.1390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19H22O5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lastRenderedPageBreak/>
              <w:t>8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Gibberellin </w:t>
            </w: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120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2.893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13.1440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19H22O4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ancaonin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2.67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19.1501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5H24O6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oangustone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3.027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21.1657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5H26O6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Z)-Palmitole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4.372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99.2221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16H30O2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ethyl octadecano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4.395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43.2845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19H38O2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insenoside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4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2.67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853.4978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44H72O13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,8-</w:t>
            </w: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eptadecadiene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4,6-</w:t>
            </w: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iyne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3,10-di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4.757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59.1701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17H24O2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anzonol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2.67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21.1649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4H24O4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ancaonin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1.211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69.1858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5H28O6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insenoside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g7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1.457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799.4856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42H72O14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ancaonin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1.502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51.1238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1H20O5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abrid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1.412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23.1283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0H20O4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abran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1.412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69.1336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0H20O4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-</w:t>
            </w: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ydroxyglabro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1.367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07.1857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5H28O5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'',6''-Dimethylpyraono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[2'',3'':7,8]</w:t>
            </w: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aempferol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4'-methyl ether 3-rhamnos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1.345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57.1674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7H28O10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-</w:t>
            </w: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enylnaringen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.697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85.1283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0H20O5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-</w:t>
            </w: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ydroxymorindo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.764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85.0766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15H10O6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lpha-</w:t>
            </w: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antalo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1.548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65.1804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15H24O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abroisoflavanone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.987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97.1280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1H20O5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icoflavano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.875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39.1232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0H20O5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icoagrochalcone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.942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53.1385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1H22O5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-Hydroxy-2,4'-</w:t>
            </w: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imethoxychalco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.920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83.0970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17H16O4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isoflavano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2.246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23.1804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5H28O6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icocoumaro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2.179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85.1294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0H20O5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isoflavano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2.559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23.1805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5H28O6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toginsenoside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7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2.447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67.4429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36H62O8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7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ubamolide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1.730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85.2587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0H36O4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ntegrifoliol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1.752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61.1132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14H16O2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exadecane-1,16-</w:t>
            </w: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ioic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1.752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85.2069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16H30O4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inflanin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1.661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69.1862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5H28O6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asperin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2.000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69.1352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1H22O6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abro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1.933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91.1906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5H28O4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leanolic acid 28-O-beta-D-</w:t>
            </w: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ucopyranosid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1.933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63.4117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36H58O8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anzonol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1.911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35.0922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0H16O5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anzonol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1.798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09.2008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5H30O5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6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ogan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.949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35.1501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17H26O10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7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lpigenosid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.905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81.1553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18H28O12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8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ffe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.317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79.0348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9H8O4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9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ecologanic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.407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73.1136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16H22O10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-O-</w:t>
            </w: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ffeoylquinic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.161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53.0874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16H18O9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esculet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.250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77.0190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9H6O4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rax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.497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69.0822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16H18O10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seudomajuc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.600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81.1390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15H22O5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lastRenderedPageBreak/>
              <w:t>12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-Coumar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.555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09.0457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9H8O3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irsutr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.936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63.0874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1H20O12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6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ophoraflavone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.824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15.1026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1H20O9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7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Quercetin 3-alpha-L-</w:t>
            </w: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rabinofuranosyl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(1-&gt;2)-glucos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.824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95.1307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6H28O16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8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anasenosid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.151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55.1530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7H30O16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9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hellodenol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.465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53.1395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0H24O9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uccin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97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17.0188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4H6O4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all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105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69.0142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7H6O5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-methyl-3-[(</w:t>
            </w: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S,3R,4S,5S,6R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-3,4,5-trihydroxy-6-(hydroxymethyl)</w:t>
            </w: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xan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2-yl]</w:t>
            </w: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xypyran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4-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649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33.0824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12H16O8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-Phenylalan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581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64.0715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9H11NO2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-(hydroxymethyl)furan-2-</w:t>
            </w: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rbaldehyd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401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25.0240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6H6O3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yruv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790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33.0141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3H4O3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6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,4-</w:t>
            </w: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ihydroxybenzaldehyd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.579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37.0240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7H6O3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-</w:t>
            </w: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opropylmalic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.960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75.0611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7H12O5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8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Quin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.938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91.0561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7H12O6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9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achiosid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.038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47.0976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13H18O8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-Oxo-6-</w:t>
            </w: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ehydroxyneoanisat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.822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55.1029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15H18O7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Licorice glycoside </w:t>
            </w: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1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.958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725.2098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36H38O16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fzelech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.868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19.0818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15H14O5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oonon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.868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75.1237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2H22O9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Licorice glycoside </w:t>
            </w: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1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.891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95.1989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35H36O15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icodione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2'-methyl eth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.891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85.0766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16H14O5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6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S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-Hydroxy-3,4-</w:t>
            </w: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ehydroneomajuc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.482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09.0981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15H18O7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7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pimedoside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.436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793.2564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37H46O19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8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fzel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.482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31.0975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1H20O10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9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iquirit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.687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17.1186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1H22O9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icorice glycoside 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7.452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92.1989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35H35NO14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Ethyl </w:t>
            </w: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ffeat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7.676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07.0660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11H12O4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techin-3'-methyl eth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7.676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49.0921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16H16O6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cariside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3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7.676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63.2532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1H38O8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pimedin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7.676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867.2940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39H50O19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uteol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7.182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85.0401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15H10O6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6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oliquiritigen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7.003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55.0661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15H12O4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anthotoxo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7.070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01.0191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11H6O4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8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uhuosid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7.048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737.2304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33H40O16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9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epidotin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7.272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83.1142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0H18O5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pimedoicarisoside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7.340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23.1821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4H30O10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Quercet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7.205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01.0349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15H10O7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yper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.386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63.0874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1H20O12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ndole-3-</w:t>
            </w: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rboxaldehyd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.676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44.0452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9H7NO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nhydrosafflor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yellow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.52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43.2690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48H52O26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ifol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.52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47.0926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1H20O11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lastRenderedPageBreak/>
              <w:t>166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aempferol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3-(</w:t>
            </w: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'',3''-diacetylrhamnoside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-7-rhamnos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.275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707.1857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31H34O16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7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oferulic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.094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93.0504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10H10O4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8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havicol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beta-D-glucos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.162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41.1233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15H20O6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9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karisoside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.368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823.2680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38H48O20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nchoic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.301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87.0974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9H16O4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-Hydroxyecdys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.721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25.3069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7H44O7.HCOOH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olypodine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.766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41.3013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7H44O8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'''-(3-Hydroxy-3-</w:t>
            </w: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ethylglutaroyl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oviolanth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.766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721.2000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33H38O18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icotiflor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.744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93.1517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7H30O15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isianthiosid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.966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761.2520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32H44O18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6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Quercetin 3-O-L-rhamnos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.966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47.0925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1H20O11</w:t>
            </w:r>
            <w:proofErr w:type="spellEnd"/>
          </w:p>
        </w:tc>
      </w:tr>
      <w:tr w:rsidR="00352BB5" w:rsidRPr="00D97B24" w:rsidTr="00BC3CC4">
        <w:trPr>
          <w:trHeight w:val="289"/>
        </w:trPr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7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orhamnetin</w:t>
            </w:r>
            <w:proofErr w:type="spellEnd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3-O-</w:t>
            </w: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utinosid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.8774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23.1625 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2BB5" w:rsidRPr="00D97B24" w:rsidRDefault="00352BB5" w:rsidP="00BC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8H32O16</w:t>
            </w:r>
            <w:proofErr w:type="spellEnd"/>
          </w:p>
        </w:tc>
      </w:tr>
    </w:tbl>
    <w:p w:rsidR="00352BB5" w:rsidRDefault="00352BB5" w:rsidP="00352BB5">
      <w:pPr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bbreviations here and below: RT, retention time.</w:t>
      </w:r>
    </w:p>
    <w:p w:rsidR="00761EFD" w:rsidRPr="00352BB5" w:rsidRDefault="00761EFD" w:rsidP="00761EFD">
      <w:pPr>
        <w:jc w:val="left"/>
        <w:rPr>
          <w:rFonts w:ascii="Times New Roman" w:hAnsi="Times New Roman"/>
          <w:sz w:val="24"/>
          <w:szCs w:val="24"/>
        </w:rPr>
      </w:pPr>
    </w:p>
    <w:p w:rsidR="00761EFD" w:rsidRPr="00B706A3" w:rsidRDefault="00761EFD" w:rsidP="00761EFD">
      <w:pPr>
        <w:jc w:val="left"/>
        <w:rPr>
          <w:rFonts w:ascii="Times New Roman" w:hAnsi="Times New Roman"/>
          <w:sz w:val="24"/>
          <w:szCs w:val="24"/>
        </w:rPr>
      </w:pPr>
    </w:p>
    <w:p w:rsidR="00761EFD" w:rsidRPr="00B706A3" w:rsidRDefault="00761EFD" w:rsidP="00761EFD">
      <w:pPr>
        <w:jc w:val="left"/>
        <w:rPr>
          <w:rFonts w:ascii="Times New Roman" w:hAnsi="Times New Roman"/>
          <w:sz w:val="24"/>
          <w:szCs w:val="24"/>
        </w:rPr>
      </w:pPr>
    </w:p>
    <w:p w:rsidR="00761EFD" w:rsidRPr="00B706A3" w:rsidRDefault="00761EFD" w:rsidP="00761EFD">
      <w:pPr>
        <w:jc w:val="left"/>
        <w:rPr>
          <w:rFonts w:ascii="Times New Roman" w:hAnsi="Times New Roman"/>
          <w:sz w:val="24"/>
          <w:szCs w:val="24"/>
        </w:rPr>
      </w:pPr>
    </w:p>
    <w:p w:rsidR="00761EFD" w:rsidRPr="00B706A3" w:rsidRDefault="00761EFD" w:rsidP="00761EFD">
      <w:pPr>
        <w:jc w:val="left"/>
        <w:rPr>
          <w:rFonts w:ascii="Times New Roman" w:hAnsi="Times New Roman"/>
          <w:sz w:val="24"/>
          <w:szCs w:val="24"/>
        </w:rPr>
      </w:pPr>
    </w:p>
    <w:p w:rsidR="00761EFD" w:rsidRPr="00B706A3" w:rsidRDefault="00761EFD" w:rsidP="00761EFD">
      <w:pPr>
        <w:jc w:val="left"/>
        <w:rPr>
          <w:rFonts w:ascii="Times New Roman" w:hAnsi="Times New Roman"/>
          <w:sz w:val="24"/>
          <w:szCs w:val="24"/>
        </w:rPr>
      </w:pPr>
    </w:p>
    <w:p w:rsidR="00761EFD" w:rsidRPr="00B706A3" w:rsidRDefault="00761EFD" w:rsidP="00761EFD">
      <w:pPr>
        <w:jc w:val="left"/>
        <w:rPr>
          <w:rFonts w:ascii="Times New Roman" w:hAnsi="Times New Roman"/>
          <w:sz w:val="24"/>
          <w:szCs w:val="24"/>
        </w:rPr>
      </w:pPr>
    </w:p>
    <w:p w:rsidR="00761EFD" w:rsidRPr="00B706A3" w:rsidRDefault="00761EFD" w:rsidP="00761EFD">
      <w:pPr>
        <w:jc w:val="left"/>
        <w:rPr>
          <w:rFonts w:ascii="Times New Roman" w:hAnsi="Times New Roman"/>
          <w:sz w:val="24"/>
          <w:szCs w:val="24"/>
        </w:rPr>
      </w:pPr>
    </w:p>
    <w:p w:rsidR="00761EFD" w:rsidRPr="0050764E" w:rsidRDefault="00761EFD" w:rsidP="00761EFD">
      <w:pPr>
        <w:jc w:val="left"/>
        <w:rPr>
          <w:rFonts w:ascii="Times New Roman" w:hAnsi="Times New Roman"/>
          <w:sz w:val="24"/>
          <w:szCs w:val="24"/>
        </w:rPr>
      </w:pPr>
    </w:p>
    <w:p w:rsidR="00761EFD" w:rsidRDefault="00761EFD" w:rsidP="00761EFD">
      <w:pPr>
        <w:widowControl/>
        <w:jc w:val="left"/>
        <w:rPr>
          <w:rFonts w:ascii="Times New Roman" w:eastAsia="Arial Unicode MS" w:hAnsi="Times New Roman"/>
          <w:sz w:val="24"/>
          <w:szCs w:val="24"/>
        </w:rPr>
      </w:pPr>
      <w:r>
        <w:rPr>
          <w:rFonts w:ascii="Times New Roman" w:eastAsia="Arial Unicode MS" w:hAnsi="Times New Roman"/>
          <w:sz w:val="24"/>
          <w:szCs w:val="24"/>
        </w:rPr>
        <w:br w:type="page"/>
      </w:r>
    </w:p>
    <w:p w:rsidR="00761EFD" w:rsidRPr="00B706A3" w:rsidRDefault="00761EFD" w:rsidP="00C040C9">
      <w:pPr>
        <w:jc w:val="center"/>
        <w:rPr>
          <w:rFonts w:ascii="Times New Roman" w:eastAsia="Arial Unicode MS" w:hAnsi="Times New Roman"/>
          <w:sz w:val="24"/>
          <w:szCs w:val="24"/>
        </w:rPr>
      </w:pPr>
      <w:r w:rsidRPr="0050764E">
        <w:rPr>
          <w:rFonts w:ascii="Times New Roman" w:eastAsia="Arial Unicode MS" w:hAnsi="Times New Roman"/>
          <w:b/>
          <w:sz w:val="24"/>
          <w:szCs w:val="24"/>
        </w:rPr>
        <w:lastRenderedPageBreak/>
        <w:t xml:space="preserve">Table </w:t>
      </w:r>
      <w:proofErr w:type="spellStart"/>
      <w:r w:rsidRPr="0050764E">
        <w:rPr>
          <w:rFonts w:ascii="Times New Roman" w:eastAsia="Arial Unicode MS" w:hAnsi="Times New Roman"/>
          <w:b/>
          <w:sz w:val="24"/>
          <w:szCs w:val="24"/>
        </w:rPr>
        <w:t>S</w:t>
      </w:r>
      <w:r w:rsidR="00052BE9">
        <w:rPr>
          <w:rFonts w:ascii="Times New Roman" w:eastAsia="Arial Unicode MS" w:hAnsi="Times New Roman" w:hint="eastAsia"/>
          <w:b/>
          <w:sz w:val="24"/>
          <w:szCs w:val="24"/>
        </w:rPr>
        <w:t>4</w:t>
      </w:r>
      <w:proofErr w:type="spellEnd"/>
      <w:r w:rsidRPr="0050764E">
        <w:rPr>
          <w:rFonts w:ascii="Times New Roman" w:eastAsia="Arial Unicode MS" w:hAnsi="Times New Roman"/>
          <w:b/>
          <w:sz w:val="24"/>
          <w:szCs w:val="24"/>
        </w:rPr>
        <w:t>.</w:t>
      </w:r>
      <w:r>
        <w:rPr>
          <w:rFonts w:ascii="Times New Roman" w:eastAsia="Arial Unicode MS" w:hAnsi="Times New Roman"/>
          <w:sz w:val="24"/>
          <w:szCs w:val="24"/>
        </w:rPr>
        <w:t xml:space="preserve"> </w:t>
      </w:r>
      <w:r w:rsidR="006023D1">
        <w:rPr>
          <w:rFonts w:ascii="Times New Roman" w:eastAsia="Arial Unicode MS" w:hAnsi="Times New Roman" w:hint="eastAsia"/>
          <w:sz w:val="24"/>
          <w:szCs w:val="24"/>
        </w:rPr>
        <w:t>Five</w:t>
      </w:r>
      <w:r w:rsidR="006023D1">
        <w:rPr>
          <w:rFonts w:ascii="Times New Roman" w:eastAsia="Arial Unicode MS" w:hAnsi="Times New Roman"/>
          <w:sz w:val="24"/>
          <w:szCs w:val="24"/>
        </w:rPr>
        <w:t xml:space="preserve"> major functions of </w:t>
      </w:r>
      <w:r w:rsidR="006023D1">
        <w:rPr>
          <w:rFonts w:ascii="Times New Roman" w:eastAsia="Arial Unicode MS" w:hAnsi="Times New Roman" w:hint="eastAsia"/>
          <w:sz w:val="24"/>
          <w:szCs w:val="24"/>
        </w:rPr>
        <w:t>184</w:t>
      </w:r>
      <w:r>
        <w:rPr>
          <w:rFonts w:ascii="Times New Roman" w:eastAsia="Arial Unicode MS" w:hAnsi="Times New Roman"/>
          <w:sz w:val="24"/>
          <w:szCs w:val="24"/>
        </w:rPr>
        <w:t xml:space="preserve"> </w:t>
      </w:r>
      <w:proofErr w:type="spellStart"/>
      <w:r>
        <w:rPr>
          <w:rFonts w:ascii="Times New Roman" w:eastAsia="Arial Unicode MS" w:hAnsi="Times New Roman"/>
          <w:sz w:val="24"/>
          <w:szCs w:val="24"/>
        </w:rPr>
        <w:t>DEGs</w:t>
      </w:r>
      <w:proofErr w:type="spellEnd"/>
      <w:r>
        <w:rPr>
          <w:rFonts w:ascii="Times New Roman" w:eastAsia="Arial Unicode MS" w:hAnsi="Times New Roman"/>
          <w:sz w:val="24"/>
          <w:szCs w:val="24"/>
        </w:rPr>
        <w:t xml:space="preserve"> in three different categories</w:t>
      </w:r>
      <w:r w:rsidR="0061104D">
        <w:rPr>
          <w:rFonts w:ascii="Times New Roman" w:eastAsia="Arial Unicode MS" w:hAnsi="Times New Roman" w:hint="eastAsia"/>
          <w:sz w:val="24"/>
          <w:szCs w:val="24"/>
        </w:rPr>
        <w:t xml:space="preserve"> of GO analysis.</w:t>
      </w:r>
    </w:p>
    <w:tbl>
      <w:tblPr>
        <w:tblW w:w="9425" w:type="dxa"/>
        <w:jc w:val="center"/>
        <w:tblInd w:w="-45" w:type="dxa"/>
        <w:tblLayout w:type="fixed"/>
        <w:tblLook w:val="04A0"/>
      </w:tblPr>
      <w:tblGrid>
        <w:gridCol w:w="2552"/>
        <w:gridCol w:w="1287"/>
        <w:gridCol w:w="1006"/>
        <w:gridCol w:w="4580"/>
      </w:tblGrid>
      <w:tr w:rsidR="00761EFD" w:rsidRPr="00113625" w:rsidTr="006023D1">
        <w:trPr>
          <w:trHeight w:val="425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61EFD" w:rsidRPr="00B706A3" w:rsidRDefault="00761EFD" w:rsidP="004C5CEE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Term 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1EFD" w:rsidRPr="00B706A3" w:rsidRDefault="00761EFD" w:rsidP="006023D1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padj</w:t>
            </w:r>
            <w:proofErr w:type="spellEnd"/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1EFD" w:rsidRPr="00B706A3" w:rsidRDefault="00761EFD" w:rsidP="004C5CEE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Count </w:t>
            </w:r>
          </w:p>
        </w:tc>
        <w:tc>
          <w:tcPr>
            <w:tcW w:w="4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61EFD" w:rsidRPr="00B706A3" w:rsidRDefault="00761EFD" w:rsidP="004C5CEE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Gene Names </w:t>
            </w:r>
          </w:p>
        </w:tc>
      </w:tr>
      <w:tr w:rsidR="00761EFD" w:rsidRPr="00113625" w:rsidTr="006023D1">
        <w:trPr>
          <w:trHeight w:val="425"/>
          <w:jc w:val="center"/>
        </w:trPr>
        <w:tc>
          <w:tcPr>
            <w:tcW w:w="38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61EFD" w:rsidRPr="00B706A3" w:rsidRDefault="00761EFD" w:rsidP="004C5CE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Biological process 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1EFD" w:rsidRPr="00B706A3" w:rsidRDefault="00761EFD" w:rsidP="004C5CE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61EFD" w:rsidRPr="00B706A3" w:rsidRDefault="00761EFD" w:rsidP="004C5CE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023D1" w:rsidRPr="00113625" w:rsidTr="006023D1">
        <w:trPr>
          <w:trHeight w:val="624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3D1" w:rsidRPr="006023D1" w:rsidRDefault="006023D1">
            <w:pP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023D1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chromosome segregation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3D1" w:rsidRPr="006023D1" w:rsidRDefault="006023D1" w:rsidP="006023D1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023D1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.88E</w:t>
            </w:r>
            <w:proofErr w:type="spellEnd"/>
            <w:r w:rsidRPr="006023D1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15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3D1" w:rsidRPr="006023D1" w:rsidRDefault="006023D1" w:rsidP="006023D1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023D1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4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3D1" w:rsidRPr="006023D1" w:rsidRDefault="006023D1" w:rsidP="006023D1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6023D1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BRCA1,BRIP1,BUB1,CENPC,CENPE,DDX3X,ECT2,ESCO2,GEN1,KIF18A,KIF4A,KNL1,NCAPG,PDS5A,PIBF1,SGO2,SLF1,SMC2,SMC3,SMC4,SMC5,SMC6,STAG2,TOP2A,TTK</w:t>
            </w:r>
          </w:p>
        </w:tc>
      </w:tr>
      <w:tr w:rsidR="006023D1" w:rsidRPr="00113625" w:rsidTr="006023D1">
        <w:trPr>
          <w:trHeight w:val="62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3D1" w:rsidRDefault="006023D1">
            <w:pP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uclear chromosome</w:t>
            </w:r>
          </w:p>
          <w:p w:rsidR="006023D1" w:rsidRPr="006023D1" w:rsidRDefault="006023D1">
            <w:pP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023D1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segregatio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3D1" w:rsidRPr="006023D1" w:rsidRDefault="006023D1" w:rsidP="006023D1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023D1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.44E</w:t>
            </w:r>
            <w:proofErr w:type="spellEnd"/>
            <w:r w:rsidRPr="006023D1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1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3D1" w:rsidRPr="006023D1" w:rsidRDefault="006023D1" w:rsidP="006023D1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023D1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3D1" w:rsidRPr="006023D1" w:rsidRDefault="006023D1" w:rsidP="006023D1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6023D1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BRIP1,BUB1,CENPC,CENPE,ECT2,ESCO2,GEN1,KIF18A,KIF4A,KNL1,NCAPG,PDS5A,PIBF1,SGO2,SLF1,SMC2,SMC3,SMC4,SMC5,STAG2,TTK</w:t>
            </w:r>
          </w:p>
        </w:tc>
      </w:tr>
      <w:tr w:rsidR="006023D1" w:rsidRPr="00113625" w:rsidTr="006023D1">
        <w:trPr>
          <w:trHeight w:val="62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3D1" w:rsidRDefault="006023D1">
            <w:pP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023D1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sister chromatid</w:t>
            </w:r>
          </w:p>
          <w:p w:rsidR="006023D1" w:rsidRPr="006023D1" w:rsidRDefault="006023D1">
            <w:pP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023D1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segregatio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3D1" w:rsidRPr="006023D1" w:rsidRDefault="006023D1" w:rsidP="006023D1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023D1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.59E</w:t>
            </w:r>
            <w:proofErr w:type="spellEnd"/>
            <w:r w:rsidRPr="006023D1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1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3D1" w:rsidRPr="006023D1" w:rsidRDefault="006023D1" w:rsidP="006023D1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023D1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3D1" w:rsidRPr="006023D1" w:rsidRDefault="006023D1" w:rsidP="006023D1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6023D1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BUB1,CENPC,CENPE,ESCO2,GEN1,KIF18A,KIF4A,NCAPG,PDS5A,PIBF1,SGO2,SLF1,SMC2,SMC3,SMC4,SMC5,STAG2,TTK</w:t>
            </w:r>
          </w:p>
        </w:tc>
      </w:tr>
      <w:tr w:rsidR="006023D1" w:rsidRPr="00113625" w:rsidTr="006023D1">
        <w:trPr>
          <w:trHeight w:val="62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3D1" w:rsidRPr="006023D1" w:rsidRDefault="006023D1">
            <w:pP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023D1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organelle fissio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3D1" w:rsidRPr="006023D1" w:rsidRDefault="006023D1" w:rsidP="006023D1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023D1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.60E</w:t>
            </w:r>
            <w:proofErr w:type="spellEnd"/>
            <w:r w:rsidRPr="006023D1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1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3D1" w:rsidRPr="006023D1" w:rsidRDefault="006023D1" w:rsidP="006023D1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023D1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3D1" w:rsidRPr="006023D1" w:rsidRDefault="006023D1" w:rsidP="006023D1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6023D1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BRCA2,BRIP1,BUB1,CAV2,CENPC,CENPE,GEN1,KIF11,KIF18A,KIF20B,KIF4A,NCAPG,PDS5A,PIBF1,SGO2,SLF1,SMC2,SMC3,SMC4,STAG1,STAG2,TTK,VPS35</w:t>
            </w:r>
          </w:p>
        </w:tc>
      </w:tr>
      <w:tr w:rsidR="006023D1" w:rsidRPr="00113625" w:rsidTr="006023D1">
        <w:trPr>
          <w:trHeight w:val="624"/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023D1" w:rsidRPr="006023D1" w:rsidRDefault="006023D1">
            <w:pP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023D1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nuclear division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23D1" w:rsidRPr="006023D1" w:rsidRDefault="006023D1" w:rsidP="006023D1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023D1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.60E</w:t>
            </w:r>
            <w:proofErr w:type="spellEnd"/>
            <w:r w:rsidRPr="006023D1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10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23D1" w:rsidRPr="006023D1" w:rsidRDefault="006023D1" w:rsidP="006023D1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023D1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023D1" w:rsidRPr="006023D1" w:rsidRDefault="006023D1" w:rsidP="006023D1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6023D1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BRCA2,BRIP1,BUB1,CAV2,CENPC,CENPE,GEN1,KIF11,KIF18A,KIF20B,KIF4A,NCAPG,PDS5A,PIBF1,SGO2,SLF1,SMC2,SMC3,SMC4,STAG1,STAG2,TTK</w:t>
            </w:r>
          </w:p>
        </w:tc>
      </w:tr>
      <w:tr w:rsidR="00761EFD" w:rsidRPr="00113625" w:rsidTr="006023D1">
        <w:trPr>
          <w:trHeight w:val="425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61EFD" w:rsidRPr="00B706A3" w:rsidRDefault="00761EFD" w:rsidP="004C5CEE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Cell Component 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1EFD" w:rsidRPr="00B706A3" w:rsidRDefault="00761EFD" w:rsidP="006023D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1EFD" w:rsidRPr="00B706A3" w:rsidRDefault="00761EFD" w:rsidP="004C5CE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61EFD" w:rsidRPr="0050764E" w:rsidRDefault="00761EFD" w:rsidP="004C5CEE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</w:p>
        </w:tc>
      </w:tr>
      <w:tr w:rsidR="006023D1" w:rsidRPr="00113625" w:rsidTr="006023D1">
        <w:trPr>
          <w:trHeight w:val="624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3D1" w:rsidRPr="006023D1" w:rsidRDefault="006023D1" w:rsidP="006023D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023D1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condensed chromosome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3D1" w:rsidRPr="006023D1" w:rsidRDefault="006023D1" w:rsidP="006023D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023D1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.42E</w:t>
            </w:r>
            <w:proofErr w:type="spellEnd"/>
            <w:r w:rsidRPr="006023D1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10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3D1" w:rsidRPr="006023D1" w:rsidRDefault="006023D1" w:rsidP="006023D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023D1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4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3D1" w:rsidRPr="006023D1" w:rsidRDefault="006023D1" w:rsidP="006023D1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6023D1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AHCTF1,BRCA1,BRCA2,BUB1,CENPC,CENPE,MIS18BP1,NCAPG,SMC2,SMC3,SMC4,SMC5,SMC6,STAG1,STAG2,TOP2A</w:t>
            </w:r>
          </w:p>
        </w:tc>
      </w:tr>
      <w:tr w:rsidR="006023D1" w:rsidRPr="00113625" w:rsidTr="006023D1">
        <w:trPr>
          <w:trHeight w:val="62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3D1" w:rsidRPr="006023D1" w:rsidRDefault="006023D1" w:rsidP="006023D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023D1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chromosomal regio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3D1" w:rsidRPr="006023D1" w:rsidRDefault="006023D1" w:rsidP="006023D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023D1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5.59E</w:t>
            </w:r>
            <w:proofErr w:type="spellEnd"/>
            <w:r w:rsidRPr="006023D1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0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3D1" w:rsidRPr="006023D1" w:rsidRDefault="006023D1" w:rsidP="006023D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023D1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3D1" w:rsidRPr="006023D1" w:rsidRDefault="006023D1" w:rsidP="006023D1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6023D1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AHCTF1,BRCA2,BUB1,CENPC,CENPE,CENPI,DHX36,ESCO2,FMR1,MIS18BP1,NCAPG,ORC4,SGO2,SMC6,SMCHD1,TTK</w:t>
            </w:r>
          </w:p>
        </w:tc>
      </w:tr>
      <w:tr w:rsidR="006023D1" w:rsidRPr="00113625" w:rsidTr="006023D1">
        <w:trPr>
          <w:trHeight w:val="62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3D1" w:rsidRPr="006023D1" w:rsidRDefault="006023D1" w:rsidP="006023D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023D1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mitotic spindl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3D1" w:rsidRPr="006023D1" w:rsidRDefault="006023D1" w:rsidP="006023D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023D1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4.74E</w:t>
            </w:r>
            <w:proofErr w:type="spellEnd"/>
            <w:r w:rsidRPr="006023D1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0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3D1" w:rsidRPr="006023D1" w:rsidRDefault="006023D1" w:rsidP="006023D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023D1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3D1" w:rsidRPr="006023D1" w:rsidRDefault="006023D1" w:rsidP="006023D1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6023D1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CENPE,CEP295,ECT2,HAUS3,KIF11,KIF18A,KIF20B,SMC3,STAG1,STAG2</w:t>
            </w:r>
            <w:proofErr w:type="spellEnd"/>
          </w:p>
        </w:tc>
      </w:tr>
      <w:tr w:rsidR="006023D1" w:rsidRPr="00113625" w:rsidTr="006023D1">
        <w:trPr>
          <w:trHeight w:val="62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3D1" w:rsidRPr="006023D1" w:rsidRDefault="006023D1" w:rsidP="006023D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023D1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chromosome, centromeric regio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3D1" w:rsidRPr="006023D1" w:rsidRDefault="006023D1" w:rsidP="006023D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023D1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7.58E</w:t>
            </w:r>
            <w:proofErr w:type="spellEnd"/>
            <w:r w:rsidRPr="006023D1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0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3D1" w:rsidRPr="006023D1" w:rsidRDefault="006023D1" w:rsidP="006023D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023D1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3D1" w:rsidRPr="006023D1" w:rsidRDefault="006023D1" w:rsidP="006023D1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6023D1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AHCTF1,BUB1,CENPC,CENPE,CENPI,ESCO2,FMR1,MIS18BP1,NCAPG,SGO2,TTK</w:t>
            </w:r>
          </w:p>
        </w:tc>
      </w:tr>
      <w:tr w:rsidR="006023D1" w:rsidRPr="00113625" w:rsidTr="006023D1">
        <w:trPr>
          <w:trHeight w:val="624"/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023D1" w:rsidRPr="006023D1" w:rsidRDefault="006023D1" w:rsidP="006023D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023D1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centrosome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23D1" w:rsidRPr="006023D1" w:rsidRDefault="006023D1" w:rsidP="006023D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023D1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8.45E</w:t>
            </w:r>
            <w:proofErr w:type="spellEnd"/>
            <w:r w:rsidRPr="006023D1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06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23D1" w:rsidRPr="006023D1" w:rsidRDefault="006023D1" w:rsidP="006023D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023D1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023D1" w:rsidRPr="006023D1" w:rsidRDefault="006023D1" w:rsidP="006023D1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6023D1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BRCA2,CEP295,GEN1,HAUS3,HMMR,IFT74,KIF20B,LRRCC1,PCM1,PIBF1,PLK4,PPP4R3B,RANBP2,ROCK2,RPGRIP1L,SCLT1,SLF1,TRIM59</w:t>
            </w:r>
          </w:p>
        </w:tc>
      </w:tr>
      <w:tr w:rsidR="00761EFD" w:rsidRPr="00113625" w:rsidTr="006023D1">
        <w:trPr>
          <w:trHeight w:val="425"/>
          <w:jc w:val="center"/>
        </w:trPr>
        <w:tc>
          <w:tcPr>
            <w:tcW w:w="38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61EFD" w:rsidRPr="00B706A3" w:rsidRDefault="00761EFD" w:rsidP="006023D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Molecular Function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1EFD" w:rsidRPr="00B706A3" w:rsidRDefault="00761EFD" w:rsidP="004C5CE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61EFD" w:rsidRPr="0050764E" w:rsidRDefault="00761EFD" w:rsidP="004C5CEE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</w:p>
        </w:tc>
      </w:tr>
      <w:tr w:rsidR="006023D1" w:rsidRPr="00113625" w:rsidTr="006023D1">
        <w:trPr>
          <w:trHeight w:val="624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3D1" w:rsidRPr="006023D1" w:rsidRDefault="006023D1" w:rsidP="006023D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023D1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ATPase</w:t>
            </w:r>
            <w:proofErr w:type="spellEnd"/>
            <w:r w:rsidRPr="006023D1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activity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3D1" w:rsidRPr="006023D1" w:rsidRDefault="006023D1" w:rsidP="006023D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023D1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4.69E</w:t>
            </w:r>
            <w:proofErr w:type="spellEnd"/>
            <w:r w:rsidRPr="006023D1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05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3D1" w:rsidRPr="006023D1" w:rsidRDefault="006023D1" w:rsidP="006023D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023D1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4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3D1" w:rsidRPr="006023D1" w:rsidRDefault="006023D1" w:rsidP="006023D1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6023D1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ABCA5,ATAD2,ATAD5,BRIP1,CENPE,DDX3X,DHX36,HLTF,KIF11,KIF18A,KIF20B,KIF4A,PMS1,RAD50,SMARCA5,SMCHD1,TOP2A</w:t>
            </w:r>
          </w:p>
        </w:tc>
      </w:tr>
      <w:tr w:rsidR="006023D1" w:rsidRPr="00113625" w:rsidTr="006023D1">
        <w:trPr>
          <w:trHeight w:val="62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3D1" w:rsidRPr="006023D1" w:rsidRDefault="006023D1" w:rsidP="006023D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023D1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lastRenderedPageBreak/>
              <w:t>tubulin binding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3D1" w:rsidRPr="006023D1" w:rsidRDefault="006023D1" w:rsidP="006023D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023D1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.000474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3D1" w:rsidRPr="006023D1" w:rsidRDefault="006023D1" w:rsidP="006023D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023D1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3D1" w:rsidRPr="006023D1" w:rsidRDefault="006023D1" w:rsidP="006023D1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6023D1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BRCA2,CENPE,CEP295,FCHO2,FMR1,IFT74,KIF11,KIF15,KIF18A,KIF20B,KIF4A,SMC3,VPS41</w:t>
            </w:r>
          </w:p>
        </w:tc>
      </w:tr>
      <w:tr w:rsidR="006023D1" w:rsidRPr="00113625" w:rsidTr="006023D1">
        <w:trPr>
          <w:trHeight w:val="62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3D1" w:rsidRPr="006023D1" w:rsidRDefault="006023D1" w:rsidP="006023D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023D1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microtubule binding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3D1" w:rsidRPr="006023D1" w:rsidRDefault="006023D1" w:rsidP="006023D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023D1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.003818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3D1" w:rsidRPr="006023D1" w:rsidRDefault="006023D1" w:rsidP="006023D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023D1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3D1" w:rsidRPr="006023D1" w:rsidRDefault="006023D1" w:rsidP="006023D1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6023D1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CENPE,CEP295,FCHO2,FMR1,KIF11,KIF15,KIF18A,KIF20B,KIF4A,VPS41</w:t>
            </w:r>
            <w:proofErr w:type="spellEnd"/>
          </w:p>
        </w:tc>
      </w:tr>
      <w:tr w:rsidR="006023D1" w:rsidRPr="00113625" w:rsidTr="006023D1">
        <w:trPr>
          <w:trHeight w:val="624"/>
          <w:jc w:val="center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023D1" w:rsidRPr="006023D1" w:rsidRDefault="006023D1" w:rsidP="006023D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023D1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microtubule motor activity</w:t>
            </w:r>
          </w:p>
        </w:tc>
        <w:tc>
          <w:tcPr>
            <w:tcW w:w="12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3D1" w:rsidRPr="006023D1" w:rsidRDefault="006023D1" w:rsidP="006023D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023D1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.0076068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3D1" w:rsidRPr="006023D1" w:rsidRDefault="006023D1" w:rsidP="006023D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023D1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45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023D1" w:rsidRPr="006023D1" w:rsidRDefault="006023D1" w:rsidP="006023D1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6023D1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CENPE,KIF11,KIF15,KIF18A,KIF20B,KIF4A</w:t>
            </w:r>
            <w:proofErr w:type="spellEnd"/>
          </w:p>
        </w:tc>
      </w:tr>
      <w:tr w:rsidR="006023D1" w:rsidRPr="00113625" w:rsidTr="006023D1">
        <w:trPr>
          <w:trHeight w:val="624"/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023D1" w:rsidRPr="006023D1" w:rsidRDefault="006023D1" w:rsidP="006023D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023D1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motor activity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23D1" w:rsidRPr="006023D1" w:rsidRDefault="006023D1" w:rsidP="006023D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023D1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.011898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23D1" w:rsidRPr="006023D1" w:rsidRDefault="006023D1" w:rsidP="006023D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023D1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023D1" w:rsidRPr="006023D1" w:rsidRDefault="006023D1" w:rsidP="006023D1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6023D1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CENPE,KIF11,KIF15,KIF18A,KIF20B,KIF4A,MYO9A</w:t>
            </w:r>
            <w:proofErr w:type="spellEnd"/>
          </w:p>
        </w:tc>
      </w:tr>
    </w:tbl>
    <w:p w:rsidR="00761EFD" w:rsidRPr="00B706A3" w:rsidRDefault="00761EFD" w:rsidP="00761EFD">
      <w:pPr>
        <w:jc w:val="left"/>
        <w:rPr>
          <w:rFonts w:ascii="Times New Roman" w:hAnsi="Times New Roman"/>
          <w:b/>
          <w:sz w:val="24"/>
          <w:szCs w:val="24"/>
        </w:rPr>
      </w:pPr>
    </w:p>
    <w:p w:rsidR="00761EFD" w:rsidRPr="00964AAB" w:rsidRDefault="00761EFD" w:rsidP="00761EFD">
      <w:pPr>
        <w:jc w:val="left"/>
        <w:rPr>
          <w:rFonts w:ascii="Times New Roman" w:hAnsi="Times New Roman"/>
          <w:sz w:val="24"/>
          <w:szCs w:val="24"/>
        </w:rPr>
      </w:pPr>
    </w:p>
    <w:p w:rsidR="00761EFD" w:rsidRPr="00B706A3" w:rsidRDefault="00761EFD" w:rsidP="00761EFD">
      <w:pPr>
        <w:jc w:val="left"/>
        <w:rPr>
          <w:rFonts w:ascii="Times New Roman" w:hAnsi="Times New Roman"/>
          <w:sz w:val="24"/>
          <w:szCs w:val="24"/>
        </w:rPr>
      </w:pPr>
    </w:p>
    <w:p w:rsidR="00761EFD" w:rsidRPr="00B706A3" w:rsidRDefault="00761EFD" w:rsidP="00761EFD">
      <w:pPr>
        <w:jc w:val="left"/>
        <w:rPr>
          <w:rFonts w:ascii="Times New Roman" w:hAnsi="Times New Roman"/>
          <w:sz w:val="24"/>
          <w:szCs w:val="24"/>
        </w:rPr>
      </w:pPr>
    </w:p>
    <w:p w:rsidR="00761EFD" w:rsidRPr="00B706A3" w:rsidRDefault="00761EFD" w:rsidP="00761EFD">
      <w:pPr>
        <w:jc w:val="left"/>
        <w:rPr>
          <w:rFonts w:ascii="Times New Roman" w:hAnsi="Times New Roman"/>
          <w:sz w:val="24"/>
          <w:szCs w:val="24"/>
        </w:rPr>
      </w:pPr>
    </w:p>
    <w:p w:rsidR="00761EFD" w:rsidRDefault="00761EFD" w:rsidP="00761EFD">
      <w:pPr>
        <w:jc w:val="left"/>
        <w:rPr>
          <w:rFonts w:ascii="Times New Roman" w:hAnsi="Times New Roman"/>
          <w:sz w:val="24"/>
          <w:szCs w:val="24"/>
        </w:rPr>
      </w:pPr>
    </w:p>
    <w:p w:rsidR="00C040C9" w:rsidRDefault="00C040C9" w:rsidP="00761EFD">
      <w:pPr>
        <w:jc w:val="left"/>
        <w:rPr>
          <w:rFonts w:ascii="Times New Roman" w:hAnsi="Times New Roman"/>
          <w:sz w:val="24"/>
          <w:szCs w:val="24"/>
        </w:rPr>
      </w:pPr>
    </w:p>
    <w:p w:rsidR="00C040C9" w:rsidRDefault="00C040C9" w:rsidP="00761EFD">
      <w:pPr>
        <w:jc w:val="left"/>
        <w:rPr>
          <w:rFonts w:ascii="Times New Roman" w:hAnsi="Times New Roman"/>
          <w:sz w:val="24"/>
          <w:szCs w:val="24"/>
        </w:rPr>
      </w:pPr>
    </w:p>
    <w:p w:rsidR="00C040C9" w:rsidRDefault="00C040C9" w:rsidP="00761EFD">
      <w:pPr>
        <w:jc w:val="left"/>
        <w:rPr>
          <w:rFonts w:ascii="Times New Roman" w:hAnsi="Times New Roman"/>
          <w:sz w:val="24"/>
          <w:szCs w:val="24"/>
        </w:rPr>
      </w:pPr>
    </w:p>
    <w:p w:rsidR="00C040C9" w:rsidRDefault="00C040C9" w:rsidP="00761EFD">
      <w:pPr>
        <w:jc w:val="left"/>
        <w:rPr>
          <w:rFonts w:ascii="Times New Roman" w:hAnsi="Times New Roman"/>
          <w:sz w:val="24"/>
          <w:szCs w:val="24"/>
        </w:rPr>
      </w:pPr>
    </w:p>
    <w:p w:rsidR="00C040C9" w:rsidRDefault="00C040C9" w:rsidP="00761EFD">
      <w:pPr>
        <w:jc w:val="left"/>
        <w:rPr>
          <w:rFonts w:ascii="Times New Roman" w:hAnsi="Times New Roman"/>
          <w:sz w:val="24"/>
          <w:szCs w:val="24"/>
        </w:rPr>
      </w:pPr>
    </w:p>
    <w:p w:rsidR="00C040C9" w:rsidRDefault="00C040C9" w:rsidP="00761EFD">
      <w:pPr>
        <w:jc w:val="left"/>
        <w:rPr>
          <w:rFonts w:ascii="Times New Roman" w:hAnsi="Times New Roman"/>
          <w:sz w:val="24"/>
          <w:szCs w:val="24"/>
        </w:rPr>
      </w:pPr>
    </w:p>
    <w:p w:rsidR="00C040C9" w:rsidRDefault="00C040C9" w:rsidP="00761EFD">
      <w:pPr>
        <w:jc w:val="left"/>
        <w:rPr>
          <w:rFonts w:ascii="Times New Roman" w:hAnsi="Times New Roman"/>
          <w:sz w:val="24"/>
          <w:szCs w:val="24"/>
        </w:rPr>
      </w:pPr>
    </w:p>
    <w:p w:rsidR="00C040C9" w:rsidRDefault="00C040C9" w:rsidP="00761EFD">
      <w:pPr>
        <w:jc w:val="left"/>
        <w:rPr>
          <w:rFonts w:ascii="Times New Roman" w:hAnsi="Times New Roman"/>
          <w:sz w:val="24"/>
          <w:szCs w:val="24"/>
        </w:rPr>
      </w:pPr>
    </w:p>
    <w:p w:rsidR="00C040C9" w:rsidRDefault="00C040C9" w:rsidP="00761EFD">
      <w:pPr>
        <w:jc w:val="left"/>
        <w:rPr>
          <w:rFonts w:ascii="Times New Roman" w:hAnsi="Times New Roman"/>
          <w:sz w:val="24"/>
          <w:szCs w:val="24"/>
        </w:rPr>
      </w:pPr>
    </w:p>
    <w:p w:rsidR="00C040C9" w:rsidRDefault="00C040C9" w:rsidP="00761EFD">
      <w:pPr>
        <w:jc w:val="left"/>
        <w:rPr>
          <w:rFonts w:ascii="Times New Roman" w:hAnsi="Times New Roman"/>
          <w:sz w:val="24"/>
          <w:szCs w:val="24"/>
        </w:rPr>
      </w:pPr>
    </w:p>
    <w:p w:rsidR="00C040C9" w:rsidRDefault="00C040C9" w:rsidP="00761EFD">
      <w:pPr>
        <w:jc w:val="left"/>
        <w:rPr>
          <w:rFonts w:ascii="Times New Roman" w:hAnsi="Times New Roman"/>
          <w:sz w:val="24"/>
          <w:szCs w:val="24"/>
        </w:rPr>
      </w:pPr>
    </w:p>
    <w:p w:rsidR="00C040C9" w:rsidRDefault="00C040C9" w:rsidP="00761EFD">
      <w:pPr>
        <w:jc w:val="left"/>
        <w:rPr>
          <w:rFonts w:ascii="Times New Roman" w:hAnsi="Times New Roman"/>
          <w:sz w:val="24"/>
          <w:szCs w:val="24"/>
        </w:rPr>
      </w:pPr>
    </w:p>
    <w:p w:rsidR="00C040C9" w:rsidRDefault="00C040C9" w:rsidP="00761EFD">
      <w:pPr>
        <w:jc w:val="left"/>
        <w:rPr>
          <w:rFonts w:ascii="Times New Roman" w:hAnsi="Times New Roman"/>
          <w:sz w:val="24"/>
          <w:szCs w:val="24"/>
        </w:rPr>
      </w:pPr>
    </w:p>
    <w:p w:rsidR="00C040C9" w:rsidRDefault="00C040C9" w:rsidP="00761EFD">
      <w:pPr>
        <w:jc w:val="left"/>
        <w:rPr>
          <w:rFonts w:ascii="Times New Roman" w:hAnsi="Times New Roman"/>
          <w:sz w:val="24"/>
          <w:szCs w:val="24"/>
        </w:rPr>
      </w:pPr>
    </w:p>
    <w:p w:rsidR="00C040C9" w:rsidRDefault="00C040C9" w:rsidP="00761EFD">
      <w:pPr>
        <w:jc w:val="left"/>
        <w:rPr>
          <w:rFonts w:ascii="Times New Roman" w:hAnsi="Times New Roman"/>
          <w:sz w:val="24"/>
          <w:szCs w:val="24"/>
        </w:rPr>
      </w:pPr>
    </w:p>
    <w:p w:rsidR="00C040C9" w:rsidRDefault="00C040C9" w:rsidP="00761EFD">
      <w:pPr>
        <w:jc w:val="left"/>
        <w:rPr>
          <w:rFonts w:ascii="Times New Roman" w:hAnsi="Times New Roman"/>
          <w:sz w:val="24"/>
          <w:szCs w:val="24"/>
        </w:rPr>
      </w:pPr>
    </w:p>
    <w:p w:rsidR="00C040C9" w:rsidRDefault="00C040C9" w:rsidP="00761EFD">
      <w:pPr>
        <w:jc w:val="left"/>
        <w:rPr>
          <w:rFonts w:ascii="Times New Roman" w:hAnsi="Times New Roman"/>
          <w:sz w:val="24"/>
          <w:szCs w:val="24"/>
        </w:rPr>
      </w:pPr>
    </w:p>
    <w:p w:rsidR="00C040C9" w:rsidRDefault="00C040C9" w:rsidP="00761EFD">
      <w:pPr>
        <w:jc w:val="left"/>
        <w:rPr>
          <w:rFonts w:ascii="Times New Roman" w:hAnsi="Times New Roman"/>
          <w:sz w:val="24"/>
          <w:szCs w:val="24"/>
        </w:rPr>
      </w:pPr>
    </w:p>
    <w:p w:rsidR="00C040C9" w:rsidRDefault="00C040C9" w:rsidP="00761EFD">
      <w:pPr>
        <w:jc w:val="left"/>
        <w:rPr>
          <w:rFonts w:ascii="Times New Roman" w:hAnsi="Times New Roman"/>
          <w:sz w:val="24"/>
          <w:szCs w:val="24"/>
        </w:rPr>
      </w:pPr>
    </w:p>
    <w:p w:rsidR="00C040C9" w:rsidRDefault="00C040C9" w:rsidP="00761EFD">
      <w:pPr>
        <w:jc w:val="left"/>
        <w:rPr>
          <w:rFonts w:ascii="Times New Roman" w:hAnsi="Times New Roman"/>
          <w:sz w:val="24"/>
          <w:szCs w:val="24"/>
        </w:rPr>
      </w:pPr>
    </w:p>
    <w:p w:rsidR="00C040C9" w:rsidRDefault="00C040C9" w:rsidP="00761EFD">
      <w:pPr>
        <w:jc w:val="left"/>
        <w:rPr>
          <w:rFonts w:ascii="Times New Roman" w:hAnsi="Times New Roman"/>
          <w:sz w:val="24"/>
          <w:szCs w:val="24"/>
        </w:rPr>
      </w:pPr>
    </w:p>
    <w:p w:rsidR="00C040C9" w:rsidRDefault="00C040C9" w:rsidP="00761EFD">
      <w:pPr>
        <w:jc w:val="left"/>
        <w:rPr>
          <w:rFonts w:ascii="Times New Roman" w:hAnsi="Times New Roman"/>
          <w:sz w:val="24"/>
          <w:szCs w:val="24"/>
        </w:rPr>
      </w:pPr>
    </w:p>
    <w:p w:rsidR="00C040C9" w:rsidRDefault="00C040C9" w:rsidP="00761EFD">
      <w:pPr>
        <w:jc w:val="left"/>
        <w:rPr>
          <w:rFonts w:ascii="Times New Roman" w:hAnsi="Times New Roman"/>
          <w:sz w:val="24"/>
          <w:szCs w:val="24"/>
        </w:rPr>
      </w:pPr>
    </w:p>
    <w:p w:rsidR="00C040C9" w:rsidRDefault="00C040C9" w:rsidP="00761EFD">
      <w:pPr>
        <w:jc w:val="left"/>
        <w:rPr>
          <w:rFonts w:ascii="Times New Roman" w:hAnsi="Times New Roman"/>
          <w:sz w:val="24"/>
          <w:szCs w:val="24"/>
        </w:rPr>
      </w:pPr>
    </w:p>
    <w:p w:rsidR="00C040C9" w:rsidRDefault="00C040C9" w:rsidP="00761EFD">
      <w:pPr>
        <w:jc w:val="left"/>
        <w:rPr>
          <w:rFonts w:ascii="Times New Roman" w:hAnsi="Times New Roman"/>
          <w:sz w:val="24"/>
          <w:szCs w:val="24"/>
        </w:rPr>
      </w:pPr>
    </w:p>
    <w:p w:rsidR="00C040C9" w:rsidRDefault="00C040C9" w:rsidP="00761EFD">
      <w:pPr>
        <w:jc w:val="left"/>
        <w:rPr>
          <w:rFonts w:ascii="Times New Roman" w:hAnsi="Times New Roman"/>
          <w:sz w:val="24"/>
          <w:szCs w:val="24"/>
        </w:rPr>
      </w:pPr>
    </w:p>
    <w:p w:rsidR="00C040C9" w:rsidRDefault="00C040C9" w:rsidP="00761EFD">
      <w:pPr>
        <w:jc w:val="left"/>
        <w:rPr>
          <w:rFonts w:ascii="Times New Roman" w:hAnsi="Times New Roman"/>
          <w:sz w:val="24"/>
          <w:szCs w:val="24"/>
        </w:rPr>
      </w:pPr>
    </w:p>
    <w:p w:rsidR="00C040C9" w:rsidRPr="00B706A3" w:rsidRDefault="00C040C9" w:rsidP="00761EFD">
      <w:pPr>
        <w:jc w:val="left"/>
        <w:rPr>
          <w:rFonts w:ascii="Times New Roman" w:hAnsi="Times New Roman"/>
          <w:sz w:val="24"/>
          <w:szCs w:val="24"/>
        </w:rPr>
      </w:pPr>
    </w:p>
    <w:p w:rsidR="00761EFD" w:rsidRPr="00B706A3" w:rsidRDefault="00761EFD" w:rsidP="00761EFD">
      <w:pPr>
        <w:jc w:val="left"/>
        <w:rPr>
          <w:rFonts w:ascii="Times New Roman" w:hAnsi="Times New Roman"/>
          <w:sz w:val="24"/>
          <w:szCs w:val="24"/>
        </w:rPr>
      </w:pPr>
    </w:p>
    <w:p w:rsidR="00C040C9" w:rsidRPr="00E71451" w:rsidRDefault="00C040C9" w:rsidP="00C040C9">
      <w:pPr>
        <w:jc w:val="center"/>
        <w:rPr>
          <w:rFonts w:ascii="Times New Roman" w:eastAsia="Arial Unicode MS" w:hAnsi="Times New Roman"/>
          <w:sz w:val="24"/>
          <w:szCs w:val="24"/>
        </w:rPr>
      </w:pPr>
      <w:r w:rsidRPr="0050764E">
        <w:rPr>
          <w:rFonts w:ascii="Times New Roman" w:eastAsia="Arial Unicode MS" w:hAnsi="Times New Roman"/>
          <w:b/>
          <w:sz w:val="24"/>
          <w:szCs w:val="24"/>
        </w:rPr>
        <w:lastRenderedPageBreak/>
        <w:t xml:space="preserve">Table </w:t>
      </w:r>
      <w:proofErr w:type="spellStart"/>
      <w:r>
        <w:rPr>
          <w:rFonts w:ascii="Times New Roman" w:eastAsia="Arial Unicode MS" w:hAnsi="Times New Roman" w:hint="eastAsia"/>
          <w:b/>
          <w:sz w:val="24"/>
          <w:szCs w:val="24"/>
        </w:rPr>
        <w:t>S5</w:t>
      </w:r>
      <w:proofErr w:type="spellEnd"/>
      <w:r w:rsidRPr="0050764E">
        <w:rPr>
          <w:rFonts w:ascii="Times New Roman" w:eastAsia="Arial Unicode MS" w:hAnsi="Times New Roman"/>
          <w:b/>
          <w:sz w:val="24"/>
          <w:szCs w:val="24"/>
        </w:rPr>
        <w:t>.</w:t>
      </w:r>
      <w:r>
        <w:rPr>
          <w:rFonts w:ascii="Times New Roman" w:eastAsia="Arial Unicode MS" w:hAnsi="Times New Roman"/>
          <w:sz w:val="24"/>
          <w:szCs w:val="24"/>
        </w:rPr>
        <w:t xml:space="preserve"> </w:t>
      </w:r>
      <w:proofErr w:type="gramStart"/>
      <w:r>
        <w:rPr>
          <w:rFonts w:ascii="Times New Roman" w:eastAsia="Arial Unicode MS" w:hAnsi="Times New Roman"/>
          <w:sz w:val="24"/>
          <w:szCs w:val="24"/>
        </w:rPr>
        <w:t xml:space="preserve">Ten major </w:t>
      </w:r>
      <w:proofErr w:type="spellStart"/>
      <w:r>
        <w:rPr>
          <w:rFonts w:ascii="Times New Roman" w:eastAsia="Arial Unicode MS" w:hAnsi="Times New Roman"/>
          <w:sz w:val="24"/>
          <w:szCs w:val="24"/>
        </w:rPr>
        <w:t>KEGG</w:t>
      </w:r>
      <w:proofErr w:type="spellEnd"/>
      <w:r>
        <w:rPr>
          <w:rFonts w:ascii="Times New Roman" w:eastAsia="Arial Unicode MS" w:hAnsi="Times New Roman"/>
          <w:sz w:val="24"/>
          <w:szCs w:val="24"/>
        </w:rPr>
        <w:t xml:space="preserve"> pathways among the 184 </w:t>
      </w:r>
      <w:proofErr w:type="spellStart"/>
      <w:r>
        <w:rPr>
          <w:rFonts w:ascii="Times New Roman" w:eastAsia="Arial Unicode MS" w:hAnsi="Times New Roman"/>
          <w:sz w:val="24"/>
          <w:szCs w:val="24"/>
        </w:rPr>
        <w:t>DEGs</w:t>
      </w:r>
      <w:proofErr w:type="spellEnd"/>
      <w:r>
        <w:rPr>
          <w:rFonts w:ascii="Times New Roman" w:eastAsia="Arial Unicode MS" w:hAnsi="Times New Roman"/>
          <w:sz w:val="24"/>
          <w:szCs w:val="24"/>
        </w:rPr>
        <w:t>.</w:t>
      </w:r>
      <w:proofErr w:type="gramEnd"/>
    </w:p>
    <w:tbl>
      <w:tblPr>
        <w:tblW w:w="9865" w:type="dxa"/>
        <w:jc w:val="center"/>
        <w:tblInd w:w="97" w:type="dxa"/>
        <w:tblLook w:val="04A0"/>
      </w:tblPr>
      <w:tblGrid>
        <w:gridCol w:w="3171"/>
        <w:gridCol w:w="1137"/>
        <w:gridCol w:w="857"/>
        <w:gridCol w:w="4700"/>
      </w:tblGrid>
      <w:tr w:rsidR="00C040C9" w:rsidRPr="00E71451" w:rsidTr="00CF4E5B">
        <w:trPr>
          <w:trHeight w:val="454"/>
          <w:jc w:val="center"/>
        </w:trPr>
        <w:tc>
          <w:tcPr>
            <w:tcW w:w="3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40C9" w:rsidRPr="00E71451" w:rsidRDefault="00C040C9" w:rsidP="00CF4E5B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E71451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40C9" w:rsidRPr="00E71451" w:rsidRDefault="00C040C9" w:rsidP="00CF4E5B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E71451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padj</w:t>
            </w:r>
            <w:proofErr w:type="spellEnd"/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40C9" w:rsidRPr="00E71451" w:rsidRDefault="00C040C9" w:rsidP="00CF4E5B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E71451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Count</w:t>
            </w:r>
          </w:p>
        </w:tc>
        <w:tc>
          <w:tcPr>
            <w:tcW w:w="4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40C9" w:rsidRPr="00E71451" w:rsidRDefault="00C040C9" w:rsidP="00CF4E5B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E71451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Gene</w:t>
            </w:r>
            <w:r>
              <w:rPr>
                <w:rFonts w:ascii="Times New Roman" w:hAnsi="Times New Roman" w:hint="eastAsia"/>
                <w:b/>
                <w:color w:val="000000"/>
                <w:kern w:val="0"/>
                <w:sz w:val="24"/>
                <w:szCs w:val="24"/>
              </w:rPr>
              <w:t xml:space="preserve"> N</w:t>
            </w:r>
            <w:r w:rsidRPr="00E71451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ame</w:t>
            </w:r>
            <w:r>
              <w:rPr>
                <w:rFonts w:ascii="Times New Roman" w:hAnsi="Times New Roman" w:hint="eastAsia"/>
                <w:b/>
                <w:color w:val="000000"/>
                <w:kern w:val="0"/>
                <w:sz w:val="24"/>
                <w:szCs w:val="24"/>
              </w:rPr>
              <w:t>s</w:t>
            </w:r>
          </w:p>
        </w:tc>
      </w:tr>
      <w:tr w:rsidR="00C040C9" w:rsidRPr="00E71451" w:rsidTr="00CF4E5B">
        <w:trPr>
          <w:trHeight w:val="454"/>
          <w:jc w:val="center"/>
        </w:trPr>
        <w:tc>
          <w:tcPr>
            <w:tcW w:w="31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0C9" w:rsidRPr="00E71451" w:rsidRDefault="00C040C9" w:rsidP="00CF4E5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E71451">
              <w:rPr>
                <w:rFonts w:ascii="Times New Roman" w:hAnsi="Times New Roman"/>
                <w:color w:val="000000"/>
                <w:kern w:val="0"/>
                <w:sz w:val="24"/>
              </w:rPr>
              <w:t>Fanconi anemia pathway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0C9" w:rsidRPr="008C23C3" w:rsidRDefault="00C040C9" w:rsidP="00CF4E5B">
            <w:pPr>
              <w:widowControl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772AD2">
              <w:rPr>
                <w:rFonts w:ascii="Times New Roman" w:hAnsi="Times New Roman"/>
                <w:kern w:val="0"/>
                <w:sz w:val="24"/>
              </w:rPr>
              <w:t>0.014806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0C9" w:rsidRPr="00E71451" w:rsidRDefault="00C040C9" w:rsidP="00CF4E5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E71451">
              <w:rPr>
                <w:rFonts w:ascii="Times New Roman" w:hAnsi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4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0C9" w:rsidRPr="00E71451" w:rsidRDefault="00C040C9" w:rsidP="00CF4E5B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</w:rPr>
            </w:pPr>
            <w:proofErr w:type="spellStart"/>
            <w:r w:rsidRPr="00E71451">
              <w:rPr>
                <w:rFonts w:ascii="Times New Roman" w:hAnsi="Times New Roman"/>
                <w:i/>
                <w:color w:val="000000"/>
                <w:kern w:val="0"/>
                <w:sz w:val="24"/>
              </w:rPr>
              <w:t>ATR,BRCA1,BRCA2,BRIP1,FANCB</w:t>
            </w:r>
            <w:proofErr w:type="spellEnd"/>
          </w:p>
        </w:tc>
      </w:tr>
      <w:tr w:rsidR="00C040C9" w:rsidRPr="00E71451" w:rsidTr="00CF4E5B">
        <w:trPr>
          <w:trHeight w:val="454"/>
          <w:jc w:val="center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0C9" w:rsidRPr="001A6986" w:rsidRDefault="00C040C9" w:rsidP="00CF4E5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1A6986">
              <w:rPr>
                <w:rFonts w:ascii="Times New Roman" w:hAnsi="Times New Roman"/>
                <w:color w:val="000000"/>
                <w:kern w:val="0"/>
                <w:sz w:val="24"/>
              </w:rPr>
              <w:t>Cell cycl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0C9" w:rsidRPr="001A6986" w:rsidRDefault="00C040C9" w:rsidP="00CF4E5B">
            <w:pPr>
              <w:widowControl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1A6986">
              <w:rPr>
                <w:rFonts w:ascii="Times New Roman" w:hAnsi="Times New Roman"/>
                <w:kern w:val="0"/>
                <w:sz w:val="24"/>
              </w:rPr>
              <w:t>0.01822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0C9" w:rsidRPr="001A6986" w:rsidRDefault="00C040C9" w:rsidP="00CF4E5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1A6986">
              <w:rPr>
                <w:rFonts w:ascii="Times New Roman" w:hAnsi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4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0C9" w:rsidRPr="001A6986" w:rsidRDefault="00C040C9" w:rsidP="00CF4E5B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</w:rPr>
            </w:pPr>
            <w:proofErr w:type="spellStart"/>
            <w:r w:rsidRPr="001A6986">
              <w:rPr>
                <w:rFonts w:ascii="Times New Roman" w:hAnsi="Times New Roman"/>
                <w:i/>
                <w:color w:val="000000"/>
                <w:kern w:val="0"/>
                <w:sz w:val="24"/>
              </w:rPr>
              <w:t>ATR,BUB1,ORC4,SMC3,STAG1,STAG2,TTK</w:t>
            </w:r>
            <w:proofErr w:type="spellEnd"/>
          </w:p>
        </w:tc>
      </w:tr>
      <w:tr w:rsidR="00C040C9" w:rsidRPr="00E71451" w:rsidTr="00CF4E5B">
        <w:trPr>
          <w:trHeight w:val="454"/>
          <w:jc w:val="center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0C9" w:rsidRPr="001A6986" w:rsidRDefault="00C040C9" w:rsidP="00CF4E5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1A6986">
              <w:rPr>
                <w:rFonts w:ascii="Times New Roman" w:hAnsi="Times New Roman"/>
                <w:color w:val="000000"/>
                <w:kern w:val="0"/>
                <w:sz w:val="24"/>
              </w:rPr>
              <w:t>Homologous recombination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0C9" w:rsidRPr="001A6986" w:rsidRDefault="00C040C9" w:rsidP="00CF4E5B">
            <w:pPr>
              <w:widowControl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1A6986">
              <w:rPr>
                <w:rFonts w:ascii="Times New Roman" w:hAnsi="Times New Roman"/>
                <w:kern w:val="0"/>
                <w:sz w:val="24"/>
              </w:rPr>
              <w:t>0.03752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0C9" w:rsidRPr="001A6986" w:rsidRDefault="00C040C9" w:rsidP="00CF4E5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1A6986">
              <w:rPr>
                <w:rFonts w:ascii="Times New Roman" w:hAnsi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4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0C9" w:rsidRPr="001A6986" w:rsidRDefault="00C040C9" w:rsidP="00CF4E5B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</w:rPr>
            </w:pPr>
            <w:proofErr w:type="spellStart"/>
            <w:r w:rsidRPr="001A6986">
              <w:rPr>
                <w:rFonts w:ascii="Times New Roman" w:hAnsi="Times New Roman"/>
                <w:i/>
                <w:color w:val="000000"/>
                <w:kern w:val="0"/>
                <w:sz w:val="24"/>
              </w:rPr>
              <w:t>BRCA1,BRCA2,BRIP1,RAD50</w:t>
            </w:r>
            <w:proofErr w:type="spellEnd"/>
          </w:p>
        </w:tc>
      </w:tr>
      <w:tr w:rsidR="00C040C9" w:rsidRPr="00E71451" w:rsidTr="00CF4E5B">
        <w:trPr>
          <w:trHeight w:val="454"/>
          <w:jc w:val="center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0C9" w:rsidRPr="001A6986" w:rsidRDefault="00C040C9" w:rsidP="00CF4E5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1A6986">
              <w:rPr>
                <w:rFonts w:ascii="Times New Roman" w:hAnsi="Times New Roman"/>
                <w:color w:val="000000"/>
                <w:kern w:val="0"/>
                <w:sz w:val="24"/>
              </w:rPr>
              <w:t>RNA transport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0C9" w:rsidRPr="001A6986" w:rsidRDefault="00C040C9" w:rsidP="00CF4E5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1A6986">
              <w:rPr>
                <w:rFonts w:ascii="Times New Roman" w:hAnsi="Times New Roman"/>
                <w:color w:val="000000"/>
                <w:kern w:val="0"/>
                <w:sz w:val="24"/>
              </w:rPr>
              <w:t>0.16808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0C9" w:rsidRPr="001A6986" w:rsidRDefault="00C040C9" w:rsidP="00CF4E5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1A6986">
              <w:rPr>
                <w:rFonts w:ascii="Times New Roman" w:hAnsi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4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0C9" w:rsidRPr="001A6986" w:rsidRDefault="00C040C9" w:rsidP="00CF4E5B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</w:rPr>
            </w:pPr>
            <w:proofErr w:type="spellStart"/>
            <w:r w:rsidRPr="001A6986">
              <w:rPr>
                <w:rFonts w:ascii="Times New Roman" w:hAnsi="Times New Roman"/>
                <w:i/>
                <w:color w:val="000000"/>
                <w:kern w:val="0"/>
                <w:sz w:val="24"/>
              </w:rPr>
              <w:t>EIF3A,FMR1,FXR1,THOC1,TRNT1,UPF3B</w:t>
            </w:r>
            <w:proofErr w:type="spellEnd"/>
          </w:p>
        </w:tc>
      </w:tr>
      <w:tr w:rsidR="00C040C9" w:rsidRPr="00E71451" w:rsidTr="00CF4E5B">
        <w:trPr>
          <w:trHeight w:val="454"/>
          <w:jc w:val="center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0C9" w:rsidRPr="00E71451" w:rsidRDefault="00C040C9" w:rsidP="00CF4E5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E71451">
              <w:rPr>
                <w:rFonts w:ascii="Times New Roman" w:hAnsi="Times New Roman"/>
                <w:color w:val="000000"/>
                <w:kern w:val="0"/>
                <w:sz w:val="24"/>
              </w:rPr>
              <w:t>Platinum drug resistanc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0C9" w:rsidRPr="00E71451" w:rsidRDefault="00C040C9" w:rsidP="00CF4E5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E71451">
              <w:rPr>
                <w:rFonts w:ascii="Times New Roman" w:hAnsi="Times New Roman"/>
                <w:color w:val="000000"/>
                <w:kern w:val="0"/>
                <w:sz w:val="24"/>
              </w:rPr>
              <w:t>0.16808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0C9" w:rsidRPr="00E71451" w:rsidRDefault="00C040C9" w:rsidP="00CF4E5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E71451">
              <w:rPr>
                <w:rFonts w:ascii="Times New Roman" w:hAnsi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4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0C9" w:rsidRPr="00E71451" w:rsidRDefault="00C040C9" w:rsidP="00CF4E5B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</w:rPr>
            </w:pPr>
            <w:proofErr w:type="spellStart"/>
            <w:r w:rsidRPr="00E71451">
              <w:rPr>
                <w:rFonts w:ascii="Times New Roman" w:hAnsi="Times New Roman"/>
                <w:i/>
                <w:color w:val="000000"/>
                <w:kern w:val="0"/>
                <w:sz w:val="24"/>
              </w:rPr>
              <w:t>BRCA1,PMAIP1,TOP2A,XIAP</w:t>
            </w:r>
            <w:proofErr w:type="spellEnd"/>
          </w:p>
        </w:tc>
      </w:tr>
      <w:tr w:rsidR="00C040C9" w:rsidRPr="00E71451" w:rsidTr="00CF4E5B">
        <w:trPr>
          <w:trHeight w:val="454"/>
          <w:jc w:val="center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0C9" w:rsidRPr="00E71451" w:rsidRDefault="00C040C9" w:rsidP="00CF4E5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E71451">
              <w:rPr>
                <w:rFonts w:ascii="Times New Roman" w:hAnsi="Times New Roman"/>
                <w:color w:val="000000"/>
                <w:kern w:val="0"/>
                <w:sz w:val="24"/>
              </w:rPr>
              <w:t>Non-homologous end-joining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0C9" w:rsidRPr="00E71451" w:rsidRDefault="00C040C9" w:rsidP="00CF4E5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E71451">
              <w:rPr>
                <w:rFonts w:ascii="Times New Roman" w:hAnsi="Times New Roman"/>
                <w:color w:val="000000"/>
                <w:kern w:val="0"/>
                <w:sz w:val="24"/>
              </w:rPr>
              <w:t>0.16808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0C9" w:rsidRPr="00E71451" w:rsidRDefault="00C040C9" w:rsidP="00CF4E5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E71451">
              <w:rPr>
                <w:rFonts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4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0C9" w:rsidRPr="00E71451" w:rsidRDefault="00C040C9" w:rsidP="00CF4E5B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</w:rPr>
            </w:pPr>
            <w:proofErr w:type="spellStart"/>
            <w:r w:rsidRPr="00E71451">
              <w:rPr>
                <w:rFonts w:ascii="Times New Roman" w:hAnsi="Times New Roman"/>
                <w:i/>
                <w:color w:val="000000"/>
                <w:kern w:val="0"/>
                <w:sz w:val="24"/>
              </w:rPr>
              <w:t>RAD50,XRCC4</w:t>
            </w:r>
            <w:proofErr w:type="spellEnd"/>
          </w:p>
        </w:tc>
      </w:tr>
      <w:tr w:rsidR="00C040C9" w:rsidRPr="00E71451" w:rsidTr="00CF4E5B">
        <w:trPr>
          <w:trHeight w:val="454"/>
          <w:jc w:val="center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0C9" w:rsidRPr="00E71451" w:rsidRDefault="00C040C9" w:rsidP="00CF4E5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E71451">
              <w:rPr>
                <w:rFonts w:ascii="Times New Roman" w:hAnsi="Times New Roman"/>
                <w:color w:val="000000"/>
                <w:kern w:val="0"/>
                <w:sz w:val="24"/>
              </w:rPr>
              <w:t>Mineral absorption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0C9" w:rsidRPr="00E71451" w:rsidRDefault="00C040C9" w:rsidP="00CF4E5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E71451">
              <w:rPr>
                <w:rFonts w:ascii="Times New Roman" w:hAnsi="Times New Roman"/>
                <w:color w:val="000000"/>
                <w:kern w:val="0"/>
                <w:sz w:val="24"/>
              </w:rPr>
              <w:t>0.16808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0C9" w:rsidRPr="00E71451" w:rsidRDefault="00C040C9" w:rsidP="00CF4E5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E71451">
              <w:rPr>
                <w:rFonts w:ascii="Times New Roman" w:hAnsi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4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0C9" w:rsidRPr="00E71451" w:rsidRDefault="00C040C9" w:rsidP="00CF4E5B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</w:rPr>
            </w:pPr>
            <w:proofErr w:type="spellStart"/>
            <w:r w:rsidRPr="00E71451">
              <w:rPr>
                <w:rFonts w:ascii="Times New Roman" w:hAnsi="Times New Roman"/>
                <w:i/>
                <w:color w:val="000000"/>
                <w:kern w:val="0"/>
                <w:sz w:val="24"/>
              </w:rPr>
              <w:t>FXYD2,HMOX1,TRPM7</w:t>
            </w:r>
            <w:proofErr w:type="spellEnd"/>
          </w:p>
        </w:tc>
      </w:tr>
      <w:tr w:rsidR="00C040C9" w:rsidRPr="00E71451" w:rsidTr="00CF4E5B">
        <w:trPr>
          <w:trHeight w:val="454"/>
          <w:jc w:val="center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0C9" w:rsidRPr="00E71451" w:rsidRDefault="00C040C9" w:rsidP="00CF4E5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E71451">
              <w:rPr>
                <w:rFonts w:ascii="Times New Roman" w:hAnsi="Times New Roman"/>
                <w:color w:val="000000"/>
                <w:kern w:val="0"/>
                <w:sz w:val="24"/>
              </w:rPr>
              <w:t>Ubiquitin mediated proteolysi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0C9" w:rsidRPr="00E71451" w:rsidRDefault="00C040C9" w:rsidP="00CF4E5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E71451">
              <w:rPr>
                <w:rFonts w:ascii="Times New Roman" w:hAnsi="Times New Roman"/>
                <w:color w:val="000000"/>
                <w:kern w:val="0"/>
                <w:sz w:val="24"/>
              </w:rPr>
              <w:t>0.21972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0C9" w:rsidRPr="00E71451" w:rsidRDefault="00C040C9" w:rsidP="00CF4E5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E71451">
              <w:rPr>
                <w:rFonts w:ascii="Times New Roman" w:hAnsi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4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0C9" w:rsidRPr="00E71451" w:rsidRDefault="00C040C9" w:rsidP="00CF4E5B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</w:rPr>
            </w:pPr>
            <w:proofErr w:type="spellStart"/>
            <w:r w:rsidRPr="00E71451">
              <w:rPr>
                <w:rFonts w:ascii="Times New Roman" w:hAnsi="Times New Roman"/>
                <w:i/>
                <w:color w:val="000000"/>
                <w:kern w:val="0"/>
                <w:sz w:val="24"/>
              </w:rPr>
              <w:t>BRCA1,CUL4B,UBA6,UBE3A,XIAP</w:t>
            </w:r>
            <w:proofErr w:type="spellEnd"/>
          </w:p>
        </w:tc>
      </w:tr>
      <w:tr w:rsidR="00C040C9" w:rsidRPr="00E71451" w:rsidTr="00CF4E5B">
        <w:trPr>
          <w:trHeight w:val="454"/>
          <w:jc w:val="center"/>
        </w:trPr>
        <w:tc>
          <w:tcPr>
            <w:tcW w:w="31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0C9" w:rsidRPr="00E71451" w:rsidRDefault="00C040C9" w:rsidP="00CF4E5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E71451">
              <w:rPr>
                <w:rFonts w:ascii="Times New Roman" w:hAnsi="Times New Roman"/>
                <w:color w:val="000000"/>
                <w:kern w:val="0"/>
                <w:sz w:val="24"/>
              </w:rPr>
              <w:t>Apoptosis - multiple species</w:t>
            </w:r>
          </w:p>
        </w:tc>
        <w:tc>
          <w:tcPr>
            <w:tcW w:w="11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0C9" w:rsidRPr="00E71451" w:rsidRDefault="00C040C9" w:rsidP="00CF4E5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E71451">
              <w:rPr>
                <w:rFonts w:ascii="Times New Roman" w:hAnsi="Times New Roman"/>
                <w:color w:val="000000"/>
                <w:kern w:val="0"/>
                <w:sz w:val="24"/>
              </w:rPr>
              <w:t>0.637965</w:t>
            </w:r>
          </w:p>
        </w:tc>
        <w:tc>
          <w:tcPr>
            <w:tcW w:w="8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0C9" w:rsidRPr="00E71451" w:rsidRDefault="00C040C9" w:rsidP="00CF4E5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E71451">
              <w:rPr>
                <w:rFonts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4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0C9" w:rsidRPr="00E71451" w:rsidRDefault="00C040C9" w:rsidP="00CF4E5B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</w:rPr>
            </w:pPr>
            <w:proofErr w:type="spellStart"/>
            <w:r w:rsidRPr="00E71451">
              <w:rPr>
                <w:rFonts w:ascii="Times New Roman" w:hAnsi="Times New Roman"/>
                <w:i/>
                <w:color w:val="000000"/>
                <w:kern w:val="0"/>
                <w:sz w:val="24"/>
              </w:rPr>
              <w:t>PMAIP1,XIAP</w:t>
            </w:r>
            <w:proofErr w:type="spellEnd"/>
          </w:p>
        </w:tc>
      </w:tr>
      <w:tr w:rsidR="00C040C9" w:rsidRPr="00E71451" w:rsidTr="00CF4E5B">
        <w:trPr>
          <w:trHeight w:val="454"/>
          <w:jc w:val="center"/>
        </w:trPr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40C9" w:rsidRPr="00E71451" w:rsidRDefault="00C040C9" w:rsidP="00CF4E5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E71451">
              <w:rPr>
                <w:rFonts w:ascii="Times New Roman" w:hAnsi="Times New Roman"/>
                <w:color w:val="000000"/>
                <w:kern w:val="0"/>
                <w:sz w:val="24"/>
              </w:rPr>
              <w:t>Fructose and mannose metabolism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40C9" w:rsidRPr="00E71451" w:rsidRDefault="00C040C9" w:rsidP="00CF4E5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E71451">
              <w:rPr>
                <w:rFonts w:ascii="Times New Roman" w:hAnsi="Times New Roman"/>
                <w:color w:val="000000"/>
                <w:kern w:val="0"/>
                <w:sz w:val="24"/>
              </w:rPr>
              <w:t>0.63796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40C9" w:rsidRPr="00E71451" w:rsidRDefault="00C040C9" w:rsidP="00CF4E5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E71451">
              <w:rPr>
                <w:rFonts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4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40C9" w:rsidRPr="00E71451" w:rsidRDefault="00C040C9" w:rsidP="00CF4E5B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</w:rPr>
            </w:pPr>
            <w:proofErr w:type="spellStart"/>
            <w:r w:rsidRPr="00E71451">
              <w:rPr>
                <w:rFonts w:ascii="Times New Roman" w:hAnsi="Times New Roman"/>
                <w:i/>
                <w:color w:val="000000"/>
                <w:kern w:val="0"/>
                <w:sz w:val="24"/>
              </w:rPr>
              <w:t>AKR1B10,FPGT</w:t>
            </w:r>
            <w:proofErr w:type="spellEnd"/>
          </w:p>
        </w:tc>
      </w:tr>
    </w:tbl>
    <w:p w:rsidR="00C040C9" w:rsidRDefault="00C040C9" w:rsidP="00C040C9">
      <w:pPr>
        <w:jc w:val="left"/>
        <w:rPr>
          <w:rFonts w:ascii="Times New Roman" w:hAnsi="Times New Roman"/>
          <w:sz w:val="24"/>
          <w:szCs w:val="24"/>
        </w:rPr>
      </w:pPr>
      <w:bookmarkStart w:id="0" w:name="OLE_LINK3"/>
      <w:r>
        <w:rPr>
          <w:rFonts w:ascii="Times New Roman" w:hAnsi="Times New Roman"/>
          <w:sz w:val="24"/>
          <w:szCs w:val="24"/>
        </w:rPr>
        <w:t xml:space="preserve">Abbreviations here and below: </w:t>
      </w:r>
      <w:proofErr w:type="spellStart"/>
      <w:r>
        <w:rPr>
          <w:rFonts w:ascii="Times New Roman" w:hAnsi="Times New Roman"/>
          <w:sz w:val="24"/>
          <w:szCs w:val="24"/>
        </w:rPr>
        <w:t>padj</w:t>
      </w:r>
      <w:proofErr w:type="spellEnd"/>
      <w:r>
        <w:rPr>
          <w:rFonts w:ascii="Times New Roman" w:hAnsi="Times New Roman"/>
          <w:sz w:val="24"/>
          <w:szCs w:val="24"/>
        </w:rPr>
        <w:t xml:space="preserve">, </w:t>
      </w:r>
      <w:r w:rsidR="00D6290F" w:rsidRPr="00D6290F">
        <w:rPr>
          <w:rFonts w:ascii="Times New Roman" w:hAnsi="Times New Roman" w:hint="eastAsia"/>
          <w:i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>-value adjusted for multiple testin</w:t>
      </w:r>
      <w:r>
        <w:rPr>
          <w:rFonts w:ascii="Times New Roman" w:hAnsi="Times New Roman" w:hint="eastAsia"/>
          <w:sz w:val="24"/>
          <w:szCs w:val="24"/>
        </w:rPr>
        <w:t>g.</w:t>
      </w:r>
    </w:p>
    <w:bookmarkEnd w:id="0"/>
    <w:p w:rsidR="00761EFD" w:rsidRPr="00C040C9" w:rsidRDefault="00761EFD" w:rsidP="00761EFD">
      <w:pPr>
        <w:jc w:val="left"/>
        <w:rPr>
          <w:rFonts w:ascii="Times New Roman" w:hAnsi="Times New Roman"/>
          <w:sz w:val="24"/>
          <w:szCs w:val="24"/>
        </w:rPr>
      </w:pPr>
    </w:p>
    <w:p w:rsidR="00761EFD" w:rsidRPr="00542731" w:rsidRDefault="00761EFD" w:rsidP="00542731">
      <w:pPr>
        <w:widowControl/>
        <w:jc w:val="left"/>
        <w:rPr>
          <w:rFonts w:ascii="Times New Roman" w:eastAsia="Arial Unicode MS" w:hAnsi="Times New Roman"/>
          <w:sz w:val="24"/>
          <w:szCs w:val="24"/>
        </w:rPr>
      </w:pPr>
      <w:r>
        <w:rPr>
          <w:rFonts w:ascii="Times New Roman" w:eastAsia="Arial Unicode MS" w:hAnsi="Times New Roman"/>
          <w:sz w:val="24"/>
          <w:szCs w:val="24"/>
        </w:rPr>
        <w:br w:type="page"/>
      </w:r>
    </w:p>
    <w:p w:rsidR="00761EFD" w:rsidRPr="00B706A3" w:rsidRDefault="00761EFD" w:rsidP="00052BE9">
      <w:pPr>
        <w:jc w:val="center"/>
        <w:rPr>
          <w:rFonts w:ascii="Times New Roman" w:eastAsia="Arial Unicode MS" w:hAnsi="Times New Roman"/>
          <w:sz w:val="24"/>
          <w:szCs w:val="24"/>
        </w:rPr>
      </w:pPr>
      <w:r w:rsidRPr="0050764E">
        <w:rPr>
          <w:rFonts w:ascii="Times New Roman" w:eastAsia="Arial Unicode MS" w:hAnsi="Times New Roman"/>
          <w:b/>
          <w:sz w:val="24"/>
          <w:szCs w:val="24"/>
        </w:rPr>
        <w:lastRenderedPageBreak/>
        <w:t xml:space="preserve">Table </w:t>
      </w:r>
      <w:proofErr w:type="spellStart"/>
      <w:r w:rsidRPr="0050764E">
        <w:rPr>
          <w:rFonts w:ascii="Times New Roman" w:eastAsia="Arial Unicode MS" w:hAnsi="Times New Roman"/>
          <w:b/>
          <w:sz w:val="24"/>
          <w:szCs w:val="24"/>
        </w:rPr>
        <w:t>S</w:t>
      </w:r>
      <w:r w:rsidR="00C040C9">
        <w:rPr>
          <w:rFonts w:ascii="Times New Roman" w:eastAsia="Arial Unicode MS" w:hAnsi="Times New Roman" w:hint="eastAsia"/>
          <w:b/>
          <w:sz w:val="24"/>
          <w:szCs w:val="24"/>
        </w:rPr>
        <w:t>6</w:t>
      </w:r>
      <w:proofErr w:type="spellEnd"/>
      <w:r w:rsidRPr="0050764E">
        <w:rPr>
          <w:rFonts w:ascii="Times New Roman" w:eastAsia="Arial Unicode MS" w:hAnsi="Times New Roman"/>
          <w:b/>
          <w:sz w:val="24"/>
          <w:szCs w:val="24"/>
        </w:rPr>
        <w:t>.</w:t>
      </w:r>
      <w:r w:rsidRPr="004E56C3">
        <w:rPr>
          <w:rFonts w:ascii="Times New Roman" w:eastAsia="Arial Unicode MS" w:hAnsi="Times New Roman"/>
          <w:sz w:val="24"/>
          <w:szCs w:val="24"/>
        </w:rPr>
        <w:t xml:space="preserve"> </w:t>
      </w:r>
      <w:proofErr w:type="gramStart"/>
      <w:r w:rsidRPr="004E56C3">
        <w:rPr>
          <w:rFonts w:ascii="Times New Roman" w:eastAsia="Arial Unicode MS" w:hAnsi="Times New Roman"/>
          <w:sz w:val="24"/>
          <w:szCs w:val="24"/>
        </w:rPr>
        <w:t>Ten major</w:t>
      </w:r>
      <w:r>
        <w:rPr>
          <w:rFonts w:ascii="Times New Roman" w:eastAsia="Arial Unicode MS" w:hAnsi="Times New Roman"/>
          <w:sz w:val="24"/>
          <w:szCs w:val="24"/>
        </w:rPr>
        <w:t xml:space="preserve"> </w:t>
      </w:r>
      <w:proofErr w:type="spellStart"/>
      <w:r>
        <w:rPr>
          <w:rFonts w:ascii="Times New Roman" w:eastAsia="Arial Unicode MS" w:hAnsi="Times New Roman"/>
          <w:sz w:val="24"/>
          <w:szCs w:val="24"/>
        </w:rPr>
        <w:t>KEGG</w:t>
      </w:r>
      <w:proofErr w:type="spellEnd"/>
      <w:r>
        <w:rPr>
          <w:rFonts w:ascii="Times New Roman" w:eastAsia="Arial Unicode MS" w:hAnsi="Times New Roman"/>
          <w:sz w:val="24"/>
          <w:szCs w:val="24"/>
        </w:rPr>
        <w:t xml:space="preserve"> terms based on </w:t>
      </w:r>
      <w:proofErr w:type="spellStart"/>
      <w:r>
        <w:rPr>
          <w:rFonts w:ascii="Times New Roman" w:eastAsia="Arial Unicode MS" w:hAnsi="Times New Roman"/>
          <w:sz w:val="24"/>
          <w:szCs w:val="24"/>
        </w:rPr>
        <w:t>DEGs</w:t>
      </w:r>
      <w:proofErr w:type="spellEnd"/>
      <w:r>
        <w:rPr>
          <w:rFonts w:ascii="Times New Roman" w:eastAsia="Arial Unicode MS" w:hAnsi="Times New Roman"/>
          <w:sz w:val="24"/>
          <w:szCs w:val="24"/>
        </w:rPr>
        <w:t xml:space="preserve"> in the </w:t>
      </w:r>
      <w:r w:rsidR="00542731">
        <w:rPr>
          <w:rFonts w:ascii="Times New Roman" w:eastAsia="Arial Unicode MS" w:hAnsi="Times New Roman" w:hint="eastAsia"/>
          <w:sz w:val="24"/>
          <w:szCs w:val="24"/>
        </w:rPr>
        <w:t>Turquoise</w:t>
      </w:r>
      <w:r>
        <w:rPr>
          <w:rFonts w:ascii="Times New Roman" w:eastAsia="Arial Unicode MS" w:hAnsi="Times New Roman"/>
          <w:sz w:val="24"/>
          <w:szCs w:val="24"/>
        </w:rPr>
        <w:t xml:space="preserve"> module.</w:t>
      </w:r>
      <w:proofErr w:type="gramEnd"/>
    </w:p>
    <w:tbl>
      <w:tblPr>
        <w:tblW w:w="9679" w:type="dxa"/>
        <w:jc w:val="center"/>
        <w:tblInd w:w="100" w:type="dxa"/>
        <w:tblLook w:val="04A0"/>
      </w:tblPr>
      <w:tblGrid>
        <w:gridCol w:w="3086"/>
        <w:gridCol w:w="1276"/>
        <w:gridCol w:w="994"/>
        <w:gridCol w:w="4323"/>
      </w:tblGrid>
      <w:tr w:rsidR="00761EFD" w:rsidRPr="00113625" w:rsidTr="00B70D07">
        <w:trPr>
          <w:trHeight w:val="425"/>
          <w:jc w:val="center"/>
        </w:trPr>
        <w:tc>
          <w:tcPr>
            <w:tcW w:w="3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1EFD" w:rsidRPr="0050764E" w:rsidRDefault="00761EFD" w:rsidP="004C5CEE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50764E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Ter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1EFD" w:rsidRPr="0050764E" w:rsidRDefault="00761EFD" w:rsidP="004C5CEE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50764E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padj</w:t>
            </w:r>
            <w:proofErr w:type="spellEnd"/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1EFD" w:rsidRPr="0050764E" w:rsidRDefault="00761EFD" w:rsidP="004C5CEE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50764E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Count</w:t>
            </w:r>
          </w:p>
        </w:tc>
        <w:tc>
          <w:tcPr>
            <w:tcW w:w="4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1EFD" w:rsidRPr="0050764E" w:rsidRDefault="00761EFD" w:rsidP="004C5CEE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50764E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Gene Names</w:t>
            </w:r>
          </w:p>
        </w:tc>
      </w:tr>
      <w:tr w:rsidR="00B70D07" w:rsidRPr="00113625" w:rsidTr="00B70D07">
        <w:trPr>
          <w:trHeight w:val="425"/>
          <w:jc w:val="center"/>
        </w:trPr>
        <w:tc>
          <w:tcPr>
            <w:tcW w:w="3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D07" w:rsidRPr="00B70D07" w:rsidRDefault="00B70D07" w:rsidP="00B70D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70D0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Propanoate</w:t>
            </w:r>
            <w:proofErr w:type="spellEnd"/>
            <w:r w:rsidRPr="00B70D0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metabolis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D07" w:rsidRPr="00B70D07" w:rsidRDefault="00B70D07" w:rsidP="00B70D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D0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.351154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D07" w:rsidRPr="00B70D07" w:rsidRDefault="00B70D07" w:rsidP="00B70D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D0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3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D07" w:rsidRPr="00B70D07" w:rsidRDefault="00B70D07" w:rsidP="00B70D07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B70D07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DBT,DLD,SUCLA2</w:t>
            </w:r>
            <w:proofErr w:type="spellEnd"/>
          </w:p>
        </w:tc>
      </w:tr>
      <w:tr w:rsidR="00B70D07" w:rsidRPr="00113625" w:rsidTr="00B70D07">
        <w:trPr>
          <w:trHeight w:val="425"/>
          <w:jc w:val="center"/>
        </w:trPr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D07" w:rsidRPr="00B70D07" w:rsidRDefault="00B70D07" w:rsidP="00B70D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D0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Colorectal canc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D07" w:rsidRPr="00B70D07" w:rsidRDefault="00B70D07" w:rsidP="00B70D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D0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.36335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D07" w:rsidRPr="00B70D07" w:rsidRDefault="00B70D07" w:rsidP="00B70D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D0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D07" w:rsidRPr="00B70D07" w:rsidRDefault="00B70D07" w:rsidP="00B70D07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B70D07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CASP3,PMAIP1,RPS6KB1,TGFBR1</w:t>
            </w:r>
            <w:proofErr w:type="spellEnd"/>
          </w:p>
        </w:tc>
      </w:tr>
      <w:tr w:rsidR="00B70D07" w:rsidRPr="00113625" w:rsidTr="00B70D07">
        <w:trPr>
          <w:trHeight w:val="425"/>
          <w:jc w:val="center"/>
        </w:trPr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D07" w:rsidRPr="00B70D07" w:rsidRDefault="00B70D07" w:rsidP="00B70D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D0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Human immunodeficiency virus 1 infe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D07" w:rsidRPr="00B70D07" w:rsidRDefault="00B70D07" w:rsidP="00B70D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D0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.36335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D07" w:rsidRPr="00B70D07" w:rsidRDefault="00B70D07" w:rsidP="00B70D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D0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D07" w:rsidRDefault="00B70D07" w:rsidP="00B70D07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B70D07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AP1S3,CASP3,CUL4B,GNAI3,RPS6KB1</w:t>
            </w:r>
            <w:proofErr w:type="spellEnd"/>
            <w:r w:rsidRPr="00B70D07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,</w:t>
            </w:r>
          </w:p>
          <w:p w:rsidR="00B70D07" w:rsidRPr="00B70D07" w:rsidRDefault="00B70D07" w:rsidP="00B70D07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B70D07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TRIM5</w:t>
            </w:r>
            <w:proofErr w:type="spellEnd"/>
          </w:p>
        </w:tc>
      </w:tr>
      <w:tr w:rsidR="00B70D07" w:rsidRPr="00113625" w:rsidTr="00B70D07">
        <w:trPr>
          <w:trHeight w:val="425"/>
          <w:jc w:val="center"/>
        </w:trPr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D07" w:rsidRPr="00B70D07" w:rsidRDefault="00B70D07" w:rsidP="00B70D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D0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Insulin signaling pathw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D07" w:rsidRPr="00B70D07" w:rsidRDefault="00B70D07" w:rsidP="00B70D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D0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.53201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D07" w:rsidRPr="00B70D07" w:rsidRDefault="00B70D07" w:rsidP="00B70D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D0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D07" w:rsidRPr="00B70D07" w:rsidRDefault="00B70D07" w:rsidP="00B70D07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B70D07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HK3,PPP1CB,PRKAA1,RPS6KB1</w:t>
            </w:r>
            <w:proofErr w:type="spellEnd"/>
          </w:p>
        </w:tc>
      </w:tr>
      <w:tr w:rsidR="00B70D07" w:rsidRPr="00113625" w:rsidTr="00B70D07">
        <w:trPr>
          <w:trHeight w:val="425"/>
          <w:jc w:val="center"/>
        </w:trPr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D07" w:rsidRPr="00B70D07" w:rsidRDefault="00B70D07" w:rsidP="00B70D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70D0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Apelin</w:t>
            </w:r>
            <w:proofErr w:type="spellEnd"/>
            <w:r w:rsidRPr="00B70D0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signaling pathw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D07" w:rsidRPr="00B70D07" w:rsidRDefault="00B70D07" w:rsidP="00B70D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D0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.53201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D07" w:rsidRPr="00B70D07" w:rsidRDefault="00B70D07" w:rsidP="00B70D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D0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D07" w:rsidRPr="00B70D07" w:rsidRDefault="00B70D07" w:rsidP="00B70D07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B70D07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GNAI3,PRKAA1,RPS6KB1,TGFBR1</w:t>
            </w:r>
            <w:proofErr w:type="spellEnd"/>
          </w:p>
        </w:tc>
      </w:tr>
      <w:tr w:rsidR="00B70D07" w:rsidRPr="00113625" w:rsidTr="00B70D07">
        <w:trPr>
          <w:trHeight w:val="425"/>
          <w:jc w:val="center"/>
        </w:trPr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D07" w:rsidRPr="00B70D07" w:rsidRDefault="00B70D07" w:rsidP="00B70D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D0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Citrate cycle (</w:t>
            </w:r>
            <w:proofErr w:type="spellStart"/>
            <w:r w:rsidRPr="00B70D0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TCA</w:t>
            </w:r>
            <w:proofErr w:type="spellEnd"/>
            <w:r w:rsidRPr="00B70D0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cycl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D07" w:rsidRPr="00B70D07" w:rsidRDefault="00B70D07" w:rsidP="00B70D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D0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.53201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D07" w:rsidRPr="00B70D07" w:rsidRDefault="00B70D07" w:rsidP="00B70D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D0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D07" w:rsidRPr="00B70D07" w:rsidRDefault="00B70D07" w:rsidP="00B70D07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B70D07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DLD,SUCLA2</w:t>
            </w:r>
            <w:proofErr w:type="spellEnd"/>
          </w:p>
        </w:tc>
      </w:tr>
      <w:tr w:rsidR="00B70D07" w:rsidRPr="00113625" w:rsidTr="00B70D07">
        <w:trPr>
          <w:trHeight w:val="425"/>
          <w:jc w:val="center"/>
        </w:trPr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D07" w:rsidRPr="00B70D07" w:rsidRDefault="00B70D07" w:rsidP="00B70D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D0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Oxytocin signaling pathw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D07" w:rsidRPr="00B70D07" w:rsidRDefault="00B70D07" w:rsidP="00B70D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D0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.53201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D07" w:rsidRPr="00B70D07" w:rsidRDefault="00B70D07" w:rsidP="00B70D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D0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D07" w:rsidRPr="00B70D07" w:rsidRDefault="00B70D07" w:rsidP="00B70D07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B70D07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GNAI3,PLA2G4A,PPP1CB,PRKAA1</w:t>
            </w:r>
            <w:proofErr w:type="spellEnd"/>
          </w:p>
        </w:tc>
      </w:tr>
      <w:tr w:rsidR="00B70D07" w:rsidRPr="00113625" w:rsidTr="00B70D07">
        <w:trPr>
          <w:trHeight w:val="425"/>
          <w:jc w:val="center"/>
        </w:trPr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D07" w:rsidRPr="00B70D07" w:rsidRDefault="00B70D07" w:rsidP="00B70D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D0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Apoptosis - multiple speci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D07" w:rsidRPr="00B70D07" w:rsidRDefault="00B70D07" w:rsidP="00B70D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D0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.53201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D07" w:rsidRPr="00B70D07" w:rsidRDefault="00B70D07" w:rsidP="00B70D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D0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D07" w:rsidRPr="00B70D07" w:rsidRDefault="00B70D07" w:rsidP="00B70D07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B70D07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CASP3,PMAIP1</w:t>
            </w:r>
            <w:proofErr w:type="spellEnd"/>
          </w:p>
        </w:tc>
      </w:tr>
      <w:tr w:rsidR="00B70D07" w:rsidRPr="00113625" w:rsidTr="00B70D07">
        <w:trPr>
          <w:trHeight w:val="425"/>
          <w:jc w:val="center"/>
        </w:trPr>
        <w:tc>
          <w:tcPr>
            <w:tcW w:w="30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D07" w:rsidRPr="00B70D07" w:rsidRDefault="00B70D07" w:rsidP="00B70D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D0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Fructose and mannose metabolism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D07" w:rsidRPr="00B70D07" w:rsidRDefault="00B70D07" w:rsidP="00B70D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D0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.532016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D07" w:rsidRPr="00B70D07" w:rsidRDefault="00B70D07" w:rsidP="00B70D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D0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3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D07" w:rsidRPr="00B70D07" w:rsidRDefault="00B70D07" w:rsidP="00B70D07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B70D07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FPGT,HK3</w:t>
            </w:r>
            <w:proofErr w:type="spellEnd"/>
          </w:p>
        </w:tc>
      </w:tr>
      <w:tr w:rsidR="00B70D07" w:rsidRPr="00113625" w:rsidTr="00B70D07">
        <w:trPr>
          <w:trHeight w:val="425"/>
          <w:jc w:val="center"/>
        </w:trPr>
        <w:tc>
          <w:tcPr>
            <w:tcW w:w="3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D07" w:rsidRPr="00B70D07" w:rsidRDefault="00B70D07" w:rsidP="00B70D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D0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mRNA surveillance pathwa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D07" w:rsidRPr="00B70D07" w:rsidRDefault="00B70D07" w:rsidP="00B70D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D0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.53201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D07" w:rsidRPr="00B70D07" w:rsidRDefault="00B70D07" w:rsidP="00B70D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D0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D07" w:rsidRPr="00B70D07" w:rsidRDefault="00B70D07" w:rsidP="00B70D07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B70D07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CPSF2,PPP1CB,UPF3B</w:t>
            </w:r>
            <w:proofErr w:type="spellEnd"/>
          </w:p>
        </w:tc>
      </w:tr>
    </w:tbl>
    <w:p w:rsidR="00040002" w:rsidRDefault="00040002" w:rsidP="00040002">
      <w:pPr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bbreviations here and below: </w:t>
      </w:r>
      <w:proofErr w:type="spellStart"/>
      <w:r>
        <w:rPr>
          <w:rFonts w:ascii="Times New Roman" w:hAnsi="Times New Roman"/>
          <w:sz w:val="24"/>
          <w:szCs w:val="24"/>
        </w:rPr>
        <w:t>padj</w:t>
      </w:r>
      <w:proofErr w:type="spellEnd"/>
      <w:r>
        <w:rPr>
          <w:rFonts w:ascii="Times New Roman" w:hAnsi="Times New Roman"/>
          <w:sz w:val="24"/>
          <w:szCs w:val="24"/>
        </w:rPr>
        <w:t xml:space="preserve">, </w:t>
      </w:r>
      <w:r w:rsidRPr="00D6290F">
        <w:rPr>
          <w:rFonts w:ascii="Times New Roman" w:hAnsi="Times New Roman" w:hint="eastAsia"/>
          <w:i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>-value adjusted for multiple testin</w:t>
      </w:r>
      <w:r>
        <w:rPr>
          <w:rFonts w:ascii="Times New Roman" w:hAnsi="Times New Roman" w:hint="eastAsia"/>
          <w:sz w:val="24"/>
          <w:szCs w:val="24"/>
        </w:rPr>
        <w:t>g.</w:t>
      </w:r>
    </w:p>
    <w:p w:rsidR="00761EFD" w:rsidRPr="00040002" w:rsidRDefault="00761EFD" w:rsidP="00761EFD">
      <w:pPr>
        <w:jc w:val="left"/>
        <w:rPr>
          <w:rFonts w:ascii="Times New Roman" w:hAnsi="Times New Roman"/>
          <w:sz w:val="24"/>
          <w:szCs w:val="24"/>
        </w:rPr>
      </w:pPr>
    </w:p>
    <w:p w:rsidR="00761EFD" w:rsidRPr="00B706A3" w:rsidRDefault="00761EFD" w:rsidP="00761EFD">
      <w:pPr>
        <w:jc w:val="left"/>
        <w:rPr>
          <w:rFonts w:ascii="Times New Roman" w:hAnsi="Times New Roman"/>
          <w:sz w:val="24"/>
          <w:szCs w:val="24"/>
        </w:rPr>
      </w:pPr>
    </w:p>
    <w:p w:rsidR="00761EFD" w:rsidRPr="00B706A3" w:rsidRDefault="00761EFD" w:rsidP="00761EFD">
      <w:pPr>
        <w:jc w:val="left"/>
        <w:rPr>
          <w:rFonts w:ascii="Times New Roman" w:hAnsi="Times New Roman"/>
          <w:sz w:val="24"/>
          <w:szCs w:val="24"/>
        </w:rPr>
      </w:pPr>
    </w:p>
    <w:p w:rsidR="00761EFD" w:rsidRPr="00B706A3" w:rsidRDefault="00761EFD" w:rsidP="00761EFD">
      <w:pPr>
        <w:jc w:val="left"/>
        <w:rPr>
          <w:rFonts w:ascii="Times New Roman" w:hAnsi="Times New Roman"/>
          <w:sz w:val="24"/>
          <w:szCs w:val="24"/>
        </w:rPr>
      </w:pPr>
    </w:p>
    <w:p w:rsidR="00761EFD" w:rsidRPr="00B706A3" w:rsidRDefault="00761EFD" w:rsidP="00761EFD">
      <w:pPr>
        <w:jc w:val="left"/>
        <w:rPr>
          <w:rFonts w:ascii="Times New Roman" w:hAnsi="Times New Roman"/>
          <w:sz w:val="24"/>
          <w:szCs w:val="24"/>
        </w:rPr>
      </w:pPr>
    </w:p>
    <w:p w:rsidR="00761EFD" w:rsidRPr="00B706A3" w:rsidRDefault="00761EFD" w:rsidP="00761EFD">
      <w:pPr>
        <w:jc w:val="left"/>
        <w:rPr>
          <w:rFonts w:ascii="Times New Roman" w:hAnsi="Times New Roman"/>
          <w:sz w:val="24"/>
          <w:szCs w:val="24"/>
        </w:rPr>
      </w:pPr>
    </w:p>
    <w:p w:rsidR="00761EFD" w:rsidRPr="00B706A3" w:rsidRDefault="00761EFD" w:rsidP="00761EFD">
      <w:pPr>
        <w:jc w:val="left"/>
        <w:rPr>
          <w:rFonts w:ascii="Times New Roman" w:hAnsi="Times New Roman"/>
          <w:sz w:val="24"/>
          <w:szCs w:val="24"/>
        </w:rPr>
      </w:pPr>
    </w:p>
    <w:p w:rsidR="00761EFD" w:rsidRPr="00B706A3" w:rsidRDefault="00761EFD" w:rsidP="00761EFD">
      <w:pPr>
        <w:jc w:val="left"/>
        <w:rPr>
          <w:rFonts w:ascii="Times New Roman" w:hAnsi="Times New Roman"/>
          <w:sz w:val="24"/>
          <w:szCs w:val="24"/>
        </w:rPr>
      </w:pPr>
    </w:p>
    <w:p w:rsidR="00761EFD" w:rsidRPr="00B706A3" w:rsidRDefault="00761EFD" w:rsidP="00761EFD">
      <w:pPr>
        <w:jc w:val="left"/>
        <w:rPr>
          <w:rFonts w:ascii="Times New Roman" w:hAnsi="Times New Roman"/>
          <w:sz w:val="24"/>
          <w:szCs w:val="24"/>
        </w:rPr>
      </w:pPr>
    </w:p>
    <w:p w:rsidR="00761EFD" w:rsidRPr="00B706A3" w:rsidRDefault="00761EFD" w:rsidP="00761EFD">
      <w:pPr>
        <w:jc w:val="left"/>
        <w:rPr>
          <w:rFonts w:ascii="Times New Roman" w:hAnsi="Times New Roman"/>
          <w:sz w:val="24"/>
          <w:szCs w:val="24"/>
        </w:rPr>
      </w:pPr>
    </w:p>
    <w:p w:rsidR="00761EFD" w:rsidRPr="00B706A3" w:rsidRDefault="00761EFD" w:rsidP="00761EFD">
      <w:pPr>
        <w:jc w:val="left"/>
        <w:rPr>
          <w:rFonts w:ascii="Times New Roman" w:hAnsi="Times New Roman"/>
          <w:sz w:val="24"/>
          <w:szCs w:val="24"/>
        </w:rPr>
      </w:pPr>
    </w:p>
    <w:p w:rsidR="00761EFD" w:rsidRPr="00B706A3" w:rsidRDefault="00761EFD" w:rsidP="00761EFD">
      <w:pPr>
        <w:jc w:val="left"/>
        <w:rPr>
          <w:rFonts w:ascii="Times New Roman" w:hAnsi="Times New Roman"/>
          <w:sz w:val="24"/>
          <w:szCs w:val="24"/>
        </w:rPr>
      </w:pPr>
    </w:p>
    <w:p w:rsidR="00761EFD" w:rsidRPr="00B706A3" w:rsidRDefault="00761EFD" w:rsidP="00761EFD">
      <w:pPr>
        <w:jc w:val="left"/>
        <w:rPr>
          <w:rFonts w:ascii="Times New Roman" w:hAnsi="Times New Roman"/>
          <w:sz w:val="24"/>
          <w:szCs w:val="24"/>
        </w:rPr>
      </w:pPr>
    </w:p>
    <w:p w:rsidR="00761EFD" w:rsidRPr="00B706A3" w:rsidRDefault="00761EFD" w:rsidP="00761EFD">
      <w:pPr>
        <w:jc w:val="left"/>
        <w:rPr>
          <w:rFonts w:ascii="Times New Roman" w:hAnsi="Times New Roman"/>
          <w:sz w:val="24"/>
          <w:szCs w:val="24"/>
        </w:rPr>
      </w:pPr>
    </w:p>
    <w:p w:rsidR="00761EFD" w:rsidRPr="00B706A3" w:rsidRDefault="00761EFD" w:rsidP="00761EFD">
      <w:pPr>
        <w:jc w:val="left"/>
        <w:rPr>
          <w:rFonts w:ascii="Times New Roman" w:hAnsi="Times New Roman"/>
          <w:sz w:val="24"/>
          <w:szCs w:val="24"/>
        </w:rPr>
      </w:pPr>
    </w:p>
    <w:p w:rsidR="00761EFD" w:rsidRPr="00B706A3" w:rsidRDefault="00761EFD" w:rsidP="00761EFD">
      <w:pPr>
        <w:jc w:val="left"/>
        <w:rPr>
          <w:rFonts w:ascii="Times New Roman" w:hAnsi="Times New Roman"/>
          <w:sz w:val="24"/>
          <w:szCs w:val="24"/>
        </w:rPr>
      </w:pPr>
    </w:p>
    <w:p w:rsidR="00761EFD" w:rsidRPr="00B706A3" w:rsidRDefault="00761EFD" w:rsidP="00761EFD">
      <w:pPr>
        <w:jc w:val="left"/>
        <w:rPr>
          <w:rFonts w:ascii="Times New Roman" w:hAnsi="Times New Roman"/>
          <w:sz w:val="24"/>
          <w:szCs w:val="24"/>
        </w:rPr>
      </w:pPr>
    </w:p>
    <w:p w:rsidR="00761EFD" w:rsidRPr="00B706A3" w:rsidRDefault="00761EFD" w:rsidP="00761EFD">
      <w:pPr>
        <w:jc w:val="left"/>
        <w:rPr>
          <w:rFonts w:ascii="Times New Roman" w:hAnsi="Times New Roman"/>
          <w:sz w:val="24"/>
          <w:szCs w:val="24"/>
        </w:rPr>
      </w:pPr>
    </w:p>
    <w:p w:rsidR="00761EFD" w:rsidRPr="00B706A3" w:rsidRDefault="00761EFD" w:rsidP="00761EFD">
      <w:pPr>
        <w:jc w:val="left"/>
        <w:rPr>
          <w:rFonts w:ascii="Times New Roman" w:hAnsi="Times New Roman"/>
          <w:sz w:val="24"/>
          <w:szCs w:val="24"/>
        </w:rPr>
      </w:pPr>
    </w:p>
    <w:p w:rsidR="00761EFD" w:rsidRPr="00B706A3" w:rsidRDefault="00761EFD" w:rsidP="00761EFD">
      <w:pPr>
        <w:jc w:val="left"/>
        <w:rPr>
          <w:rFonts w:ascii="Times New Roman" w:hAnsi="Times New Roman"/>
          <w:sz w:val="24"/>
          <w:szCs w:val="24"/>
        </w:rPr>
      </w:pPr>
    </w:p>
    <w:p w:rsidR="00761EFD" w:rsidRPr="00B706A3" w:rsidRDefault="00761EFD" w:rsidP="00761EFD">
      <w:pPr>
        <w:jc w:val="left"/>
        <w:rPr>
          <w:rFonts w:ascii="Times New Roman" w:hAnsi="Times New Roman"/>
          <w:sz w:val="24"/>
          <w:szCs w:val="24"/>
        </w:rPr>
      </w:pPr>
    </w:p>
    <w:p w:rsidR="00306FFE" w:rsidRDefault="00306FFE" w:rsidP="00761EFD">
      <w:pPr>
        <w:jc w:val="left"/>
        <w:rPr>
          <w:rFonts w:ascii="Times New Roman" w:hAnsi="Times New Roman"/>
          <w:color w:val="131413"/>
          <w:sz w:val="24"/>
          <w:szCs w:val="24"/>
        </w:rPr>
      </w:pPr>
    </w:p>
    <w:p w:rsidR="00987017" w:rsidRDefault="00987017" w:rsidP="00761EFD">
      <w:pPr>
        <w:jc w:val="left"/>
        <w:rPr>
          <w:rFonts w:ascii="Times New Roman" w:hAnsi="Times New Roman"/>
          <w:color w:val="131413"/>
          <w:sz w:val="24"/>
          <w:szCs w:val="24"/>
        </w:rPr>
      </w:pPr>
    </w:p>
    <w:p w:rsidR="00987017" w:rsidRDefault="00987017" w:rsidP="00761EFD">
      <w:pPr>
        <w:jc w:val="left"/>
        <w:rPr>
          <w:rFonts w:ascii="Times New Roman" w:hAnsi="Times New Roman"/>
          <w:color w:val="131413"/>
          <w:sz w:val="24"/>
          <w:szCs w:val="24"/>
        </w:rPr>
      </w:pPr>
    </w:p>
    <w:p w:rsidR="00987017" w:rsidRDefault="00987017" w:rsidP="00761EFD">
      <w:pPr>
        <w:jc w:val="left"/>
        <w:rPr>
          <w:rFonts w:ascii="Times New Roman" w:hAnsi="Times New Roman"/>
          <w:color w:val="131413"/>
          <w:sz w:val="24"/>
          <w:szCs w:val="24"/>
        </w:rPr>
      </w:pPr>
    </w:p>
    <w:p w:rsidR="00694525" w:rsidRDefault="00694525"/>
    <w:p w:rsidR="00C040C9" w:rsidRDefault="00C040C9" w:rsidP="00C040C9">
      <w:pPr>
        <w:jc w:val="center"/>
        <w:rPr>
          <w:rFonts w:ascii="Times New Roman" w:eastAsia="Arial Unicode MS" w:hAnsi="Times New Roman"/>
          <w:sz w:val="24"/>
          <w:szCs w:val="24"/>
        </w:rPr>
      </w:pPr>
      <w:r w:rsidRPr="0050764E">
        <w:rPr>
          <w:rFonts w:ascii="Times New Roman" w:eastAsia="Arial Unicode MS" w:hAnsi="Times New Roman"/>
          <w:b/>
          <w:sz w:val="24"/>
          <w:szCs w:val="24"/>
        </w:rPr>
        <w:lastRenderedPageBreak/>
        <w:t xml:space="preserve">Table </w:t>
      </w:r>
      <w:proofErr w:type="spellStart"/>
      <w:r>
        <w:rPr>
          <w:rFonts w:ascii="Times New Roman" w:eastAsia="Arial Unicode MS" w:hAnsi="Times New Roman" w:hint="eastAsia"/>
          <w:b/>
          <w:sz w:val="24"/>
          <w:szCs w:val="24"/>
        </w:rPr>
        <w:t>S7</w:t>
      </w:r>
      <w:proofErr w:type="spellEnd"/>
      <w:r w:rsidRPr="0050764E">
        <w:rPr>
          <w:rFonts w:ascii="Times New Roman" w:eastAsia="Arial Unicode MS" w:hAnsi="Times New Roman"/>
          <w:b/>
          <w:sz w:val="24"/>
          <w:szCs w:val="24"/>
        </w:rPr>
        <w:t>.</w:t>
      </w:r>
      <w:r w:rsidRPr="002E5534">
        <w:rPr>
          <w:rFonts w:ascii="Times New Roman" w:eastAsia="Arial Unicode MS" w:hAnsi="Times New Roman"/>
          <w:sz w:val="24"/>
          <w:szCs w:val="24"/>
        </w:rPr>
        <w:t xml:space="preserve"> </w:t>
      </w:r>
      <w:proofErr w:type="gramStart"/>
      <w:r w:rsidRPr="0050764E">
        <w:rPr>
          <w:rFonts w:ascii="Times New Roman" w:eastAsia="Arial Unicode MS" w:hAnsi="Times New Roman"/>
          <w:sz w:val="24"/>
          <w:szCs w:val="24"/>
        </w:rPr>
        <w:t xml:space="preserve">Ten major </w:t>
      </w:r>
      <w:proofErr w:type="spellStart"/>
      <w:r>
        <w:rPr>
          <w:rFonts w:ascii="Times New Roman" w:eastAsia="Arial Unicode MS" w:hAnsi="Times New Roman"/>
          <w:sz w:val="24"/>
          <w:szCs w:val="24"/>
        </w:rPr>
        <w:t>KEGG</w:t>
      </w:r>
      <w:proofErr w:type="spellEnd"/>
      <w:r>
        <w:rPr>
          <w:rFonts w:ascii="Times New Roman" w:eastAsia="Arial Unicode MS" w:hAnsi="Times New Roman"/>
          <w:sz w:val="24"/>
          <w:szCs w:val="24"/>
        </w:rPr>
        <w:t xml:space="preserve"> terms of </w:t>
      </w:r>
      <w:proofErr w:type="spellStart"/>
      <w:r>
        <w:rPr>
          <w:rFonts w:ascii="Times New Roman" w:eastAsia="Arial Unicode MS" w:hAnsi="Times New Roman"/>
          <w:sz w:val="24"/>
          <w:szCs w:val="24"/>
        </w:rPr>
        <w:t>DEGs</w:t>
      </w:r>
      <w:proofErr w:type="spellEnd"/>
      <w:r>
        <w:rPr>
          <w:rFonts w:ascii="Times New Roman" w:eastAsia="Arial Unicode MS" w:hAnsi="Times New Roman"/>
          <w:sz w:val="24"/>
          <w:szCs w:val="24"/>
        </w:rPr>
        <w:t xml:space="preserve"> in the </w:t>
      </w:r>
      <w:r>
        <w:rPr>
          <w:rFonts w:ascii="Times New Roman" w:eastAsia="Arial Unicode MS" w:hAnsi="Times New Roman" w:hint="eastAsia"/>
          <w:sz w:val="24"/>
          <w:szCs w:val="24"/>
        </w:rPr>
        <w:t>Blue</w:t>
      </w:r>
      <w:r>
        <w:rPr>
          <w:rFonts w:ascii="Times New Roman" w:eastAsia="Arial Unicode MS" w:hAnsi="Times New Roman"/>
          <w:sz w:val="24"/>
          <w:szCs w:val="24"/>
        </w:rPr>
        <w:t xml:space="preserve"> module.</w:t>
      </w:r>
      <w:proofErr w:type="gramEnd"/>
    </w:p>
    <w:tbl>
      <w:tblPr>
        <w:tblW w:w="9865" w:type="dxa"/>
        <w:tblInd w:w="97" w:type="dxa"/>
        <w:tblLook w:val="04A0"/>
      </w:tblPr>
      <w:tblGrid>
        <w:gridCol w:w="2835"/>
        <w:gridCol w:w="1571"/>
        <w:gridCol w:w="1134"/>
        <w:gridCol w:w="4325"/>
      </w:tblGrid>
      <w:tr w:rsidR="00C040C9" w:rsidRPr="006B405F" w:rsidTr="00CF4E5B">
        <w:trPr>
          <w:trHeight w:val="454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40C9" w:rsidRPr="006B405F" w:rsidRDefault="00C040C9" w:rsidP="00CF4E5B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6B405F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Term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40C9" w:rsidRPr="006B405F" w:rsidRDefault="00C040C9" w:rsidP="00CF4E5B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6B405F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padj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40C9" w:rsidRPr="006B405F" w:rsidRDefault="00C040C9" w:rsidP="00CF4E5B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6B405F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Count</w:t>
            </w:r>
          </w:p>
        </w:tc>
        <w:tc>
          <w:tcPr>
            <w:tcW w:w="4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40C9" w:rsidRPr="006B405F" w:rsidRDefault="00C040C9" w:rsidP="00CF4E5B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 w:val="24"/>
                <w:szCs w:val="24"/>
              </w:rPr>
              <w:t>G</w:t>
            </w:r>
            <w:r w:rsidRPr="006B405F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ene</w:t>
            </w:r>
            <w:r>
              <w:rPr>
                <w:rFonts w:ascii="Times New Roman" w:hAnsi="Times New Roman" w:hint="eastAsia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Pr="006B405F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Name</w:t>
            </w:r>
            <w:r>
              <w:rPr>
                <w:rFonts w:ascii="Times New Roman" w:hAnsi="Times New Roman" w:hint="eastAsia"/>
                <w:b/>
                <w:color w:val="000000"/>
                <w:kern w:val="0"/>
                <w:sz w:val="24"/>
                <w:szCs w:val="24"/>
              </w:rPr>
              <w:t>s</w:t>
            </w:r>
          </w:p>
        </w:tc>
      </w:tr>
      <w:tr w:rsidR="00C040C9" w:rsidRPr="006B405F" w:rsidTr="00CF4E5B">
        <w:trPr>
          <w:trHeight w:val="454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0C9" w:rsidRPr="001A6986" w:rsidRDefault="00C040C9" w:rsidP="00CF4E5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698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NA transport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0C9" w:rsidRPr="001A6986" w:rsidRDefault="00C040C9" w:rsidP="00CF4E5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A6986">
              <w:rPr>
                <w:rFonts w:ascii="Times New Roman" w:hAnsi="Times New Roman"/>
                <w:kern w:val="0"/>
                <w:sz w:val="24"/>
                <w:szCs w:val="24"/>
              </w:rPr>
              <w:t>0.0052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0C9" w:rsidRPr="001A6986" w:rsidRDefault="00C040C9" w:rsidP="00CF4E5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698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4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0C9" w:rsidRPr="001A6986" w:rsidRDefault="00C040C9" w:rsidP="00CF4E5B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1A6986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EIF3A,EIF3J,NUP153,PNN,TGS1</w:t>
            </w:r>
            <w:proofErr w:type="spellEnd"/>
            <w:r w:rsidRPr="001A6986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,</w:t>
            </w:r>
          </w:p>
          <w:p w:rsidR="00C040C9" w:rsidRPr="001A6986" w:rsidRDefault="00C040C9" w:rsidP="00CF4E5B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1A6986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THOC1,TRNT1</w:t>
            </w:r>
            <w:proofErr w:type="spellEnd"/>
          </w:p>
        </w:tc>
      </w:tr>
      <w:tr w:rsidR="00C040C9" w:rsidRPr="006B405F" w:rsidTr="00CF4E5B">
        <w:trPr>
          <w:trHeight w:val="45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0C9" w:rsidRPr="001A6986" w:rsidRDefault="00C040C9" w:rsidP="00CF4E5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698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ell cycle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0C9" w:rsidRPr="001A6986" w:rsidRDefault="00C040C9" w:rsidP="00CF4E5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A6986">
              <w:rPr>
                <w:rFonts w:ascii="Times New Roman" w:hAnsi="Times New Roman"/>
                <w:kern w:val="0"/>
                <w:sz w:val="24"/>
                <w:szCs w:val="24"/>
              </w:rPr>
              <w:t>0.0065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0C9" w:rsidRPr="001A6986" w:rsidRDefault="00C040C9" w:rsidP="00CF4E5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698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0C9" w:rsidRPr="001A6986" w:rsidRDefault="00C040C9" w:rsidP="00CF4E5B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1A6986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ATR,BUB1,ORC2,ORC4,SMC3,TTK</w:t>
            </w:r>
            <w:proofErr w:type="spellEnd"/>
          </w:p>
        </w:tc>
      </w:tr>
      <w:tr w:rsidR="00C040C9" w:rsidRPr="006B405F" w:rsidTr="00CF4E5B">
        <w:trPr>
          <w:trHeight w:val="45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0C9" w:rsidRPr="006B405F" w:rsidRDefault="00C040C9" w:rsidP="00CF4E5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405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omologous recombination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0C9" w:rsidRPr="006B405F" w:rsidRDefault="00C040C9" w:rsidP="00CF4E5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405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746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0C9" w:rsidRPr="006B405F" w:rsidRDefault="00C040C9" w:rsidP="00CF4E5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405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0C9" w:rsidRPr="006B405F" w:rsidRDefault="00C040C9" w:rsidP="00CF4E5B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6B405F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BRCA1</w:t>
            </w:r>
            <w:r w:rsidRPr="00B20C23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,</w:t>
            </w:r>
            <w:r w:rsidRPr="006B405F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BRIP1</w:t>
            </w:r>
            <w:r w:rsidRPr="00B20C23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,</w:t>
            </w:r>
            <w:r w:rsidRPr="006B405F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RAD50</w:t>
            </w:r>
            <w:proofErr w:type="spellEnd"/>
          </w:p>
        </w:tc>
      </w:tr>
      <w:tr w:rsidR="00C040C9" w:rsidRPr="006B405F" w:rsidTr="00CF4E5B">
        <w:trPr>
          <w:trHeight w:val="45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0C9" w:rsidRPr="006B405F" w:rsidRDefault="00C040C9" w:rsidP="00CF4E5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405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anconi anemia pathway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0C9" w:rsidRPr="006B405F" w:rsidRDefault="00C040C9" w:rsidP="00CF4E5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405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784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0C9" w:rsidRPr="006B405F" w:rsidRDefault="00C040C9" w:rsidP="00CF4E5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405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0C9" w:rsidRPr="006B405F" w:rsidRDefault="00C040C9" w:rsidP="00CF4E5B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6B405F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ATR</w:t>
            </w:r>
            <w:r w:rsidRPr="00B20C23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,</w:t>
            </w:r>
            <w:r w:rsidRPr="006B405F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BRCA1</w:t>
            </w:r>
            <w:r w:rsidRPr="00B20C23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,</w:t>
            </w:r>
            <w:r w:rsidRPr="006B405F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BRIP1</w:t>
            </w:r>
            <w:proofErr w:type="spellEnd"/>
          </w:p>
        </w:tc>
      </w:tr>
      <w:tr w:rsidR="00C040C9" w:rsidRPr="006B405F" w:rsidTr="00CF4E5B">
        <w:trPr>
          <w:trHeight w:val="45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0C9" w:rsidRPr="006B405F" w:rsidRDefault="00C040C9" w:rsidP="00CF4E5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405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ocyte meiosis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0C9" w:rsidRPr="006B405F" w:rsidRDefault="00C040C9" w:rsidP="00CF4E5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405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93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0C9" w:rsidRPr="006B405F" w:rsidRDefault="00C040C9" w:rsidP="00CF4E5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405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0C9" w:rsidRPr="006B405F" w:rsidRDefault="00C040C9" w:rsidP="00CF4E5B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6B405F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BUB1</w:t>
            </w:r>
            <w:r w:rsidRPr="00B20C23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,</w:t>
            </w:r>
            <w:r w:rsidRPr="006B405F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RPS6KA3</w:t>
            </w:r>
            <w:r w:rsidRPr="00B20C23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,</w:t>
            </w:r>
            <w:r w:rsidRPr="006B405F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SGO1</w:t>
            </w:r>
            <w:r w:rsidRPr="00B20C23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,</w:t>
            </w:r>
            <w:r w:rsidRPr="006B405F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SMC3</w:t>
            </w:r>
            <w:proofErr w:type="spellEnd"/>
          </w:p>
        </w:tc>
      </w:tr>
      <w:tr w:rsidR="00C040C9" w:rsidRPr="006B405F" w:rsidTr="00CF4E5B">
        <w:trPr>
          <w:trHeight w:val="45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0C9" w:rsidRPr="006B405F" w:rsidRDefault="00C040C9" w:rsidP="00CF4E5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405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pliceosome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0C9" w:rsidRPr="006B405F" w:rsidRDefault="00C040C9" w:rsidP="00CF4E5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405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164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0C9" w:rsidRPr="006B405F" w:rsidRDefault="00C040C9" w:rsidP="00CF4E5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405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0C9" w:rsidRPr="006B405F" w:rsidRDefault="00C040C9" w:rsidP="00CF4E5B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6B405F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DDX46</w:t>
            </w:r>
            <w:r w:rsidRPr="00B20C23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,</w:t>
            </w:r>
            <w:r w:rsidRPr="006B405F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PRPF40A</w:t>
            </w:r>
            <w:r w:rsidRPr="00B20C23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,</w:t>
            </w:r>
            <w:r w:rsidRPr="006B405F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THOC1</w:t>
            </w:r>
            <w:proofErr w:type="spellEnd"/>
          </w:p>
        </w:tc>
      </w:tr>
      <w:tr w:rsidR="00C040C9" w:rsidRPr="006B405F" w:rsidTr="00CF4E5B">
        <w:trPr>
          <w:trHeight w:val="45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0C9" w:rsidRPr="006B405F" w:rsidRDefault="00C040C9" w:rsidP="00CF4E5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405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on-homologous end-joining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0C9" w:rsidRPr="006B405F" w:rsidRDefault="00C040C9" w:rsidP="00CF4E5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405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164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0C9" w:rsidRPr="006B405F" w:rsidRDefault="00C040C9" w:rsidP="00CF4E5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405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0C9" w:rsidRPr="006B405F" w:rsidRDefault="00C040C9" w:rsidP="00CF4E5B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6B405F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RAD50</w:t>
            </w:r>
            <w:proofErr w:type="spellEnd"/>
          </w:p>
        </w:tc>
      </w:tr>
      <w:tr w:rsidR="00C040C9" w:rsidRPr="006B405F" w:rsidTr="00CF4E5B">
        <w:trPr>
          <w:trHeight w:val="45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0C9" w:rsidRPr="006B405F" w:rsidRDefault="00C040C9" w:rsidP="00CF4E5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405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latinum drug resistance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0C9" w:rsidRPr="006B405F" w:rsidRDefault="00C040C9" w:rsidP="00CF4E5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405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164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0C9" w:rsidRPr="006B405F" w:rsidRDefault="00C040C9" w:rsidP="00CF4E5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405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0C9" w:rsidRPr="006B405F" w:rsidRDefault="00C040C9" w:rsidP="00CF4E5B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6B405F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BRCA1</w:t>
            </w:r>
            <w:r w:rsidRPr="00B20C23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,</w:t>
            </w:r>
            <w:r w:rsidRPr="006B405F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TOP2A</w:t>
            </w:r>
            <w:proofErr w:type="spellEnd"/>
          </w:p>
        </w:tc>
      </w:tr>
      <w:tr w:rsidR="00C040C9" w:rsidRPr="006B405F" w:rsidTr="00CF4E5B">
        <w:trPr>
          <w:trHeight w:val="454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0C9" w:rsidRPr="006B405F" w:rsidRDefault="00C040C9" w:rsidP="00CF4E5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B405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CM</w:t>
            </w:r>
            <w:proofErr w:type="spellEnd"/>
            <w:r w:rsidRPr="006B405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receptor interaction</w:t>
            </w:r>
          </w:p>
        </w:tc>
        <w:tc>
          <w:tcPr>
            <w:tcW w:w="15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0C9" w:rsidRPr="006B405F" w:rsidRDefault="00C040C9" w:rsidP="00CF4E5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405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1646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0C9" w:rsidRPr="006B405F" w:rsidRDefault="00C040C9" w:rsidP="00CF4E5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405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3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0C9" w:rsidRPr="006B405F" w:rsidRDefault="00C040C9" w:rsidP="00CF4E5B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6B405F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HMMR</w:t>
            </w:r>
            <w:r w:rsidRPr="00B20C23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,</w:t>
            </w:r>
            <w:r w:rsidRPr="006B405F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ITGA6</w:t>
            </w:r>
            <w:proofErr w:type="spellEnd"/>
          </w:p>
        </w:tc>
      </w:tr>
      <w:tr w:rsidR="00C040C9" w:rsidRPr="006B405F" w:rsidTr="00CF4E5B">
        <w:trPr>
          <w:trHeight w:val="454"/>
        </w:trPr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40C9" w:rsidRPr="006B405F" w:rsidRDefault="00C040C9" w:rsidP="00CF4E5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405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ogesterone-mediated oocyte maturation</w:t>
            </w:r>
          </w:p>
        </w:tc>
        <w:tc>
          <w:tcPr>
            <w:tcW w:w="15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40C9" w:rsidRPr="006B405F" w:rsidRDefault="00C040C9" w:rsidP="00CF4E5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405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16467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40C9" w:rsidRPr="006B405F" w:rsidRDefault="00C040C9" w:rsidP="00CF4E5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405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3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40C9" w:rsidRPr="006B405F" w:rsidRDefault="00C040C9" w:rsidP="00CF4E5B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6B405F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BUB1</w:t>
            </w:r>
            <w:r w:rsidRPr="00B20C23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,</w:t>
            </w:r>
            <w:r w:rsidRPr="006B405F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RPS6KA3</w:t>
            </w:r>
            <w:proofErr w:type="spellEnd"/>
          </w:p>
        </w:tc>
      </w:tr>
    </w:tbl>
    <w:p w:rsidR="00C040C9" w:rsidRDefault="00C040C9" w:rsidP="00C040C9">
      <w:pPr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bbreviations here and below: </w:t>
      </w:r>
      <w:proofErr w:type="spellStart"/>
      <w:r>
        <w:rPr>
          <w:rFonts w:ascii="Times New Roman" w:hAnsi="Times New Roman"/>
          <w:sz w:val="24"/>
          <w:szCs w:val="24"/>
        </w:rPr>
        <w:t>padj</w:t>
      </w:r>
      <w:proofErr w:type="spellEnd"/>
      <w:r>
        <w:rPr>
          <w:rFonts w:ascii="Times New Roman" w:hAnsi="Times New Roman"/>
          <w:sz w:val="24"/>
          <w:szCs w:val="24"/>
        </w:rPr>
        <w:t xml:space="preserve">, </w:t>
      </w:r>
      <w:r w:rsidRPr="00040002"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>-value adjusted for multiple testin</w:t>
      </w:r>
      <w:r>
        <w:rPr>
          <w:rFonts w:ascii="Times New Roman" w:hAnsi="Times New Roman" w:hint="eastAsia"/>
          <w:sz w:val="24"/>
          <w:szCs w:val="24"/>
        </w:rPr>
        <w:t>g.</w:t>
      </w:r>
    </w:p>
    <w:p w:rsidR="00C040C9" w:rsidRPr="00C040C9" w:rsidRDefault="00C040C9"/>
    <w:sectPr w:rsidR="00C040C9" w:rsidRPr="00C040C9" w:rsidSect="006E4991">
      <w:footerReference w:type="default" r:id="rId8"/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8238E" w:rsidRDefault="00A8238E" w:rsidP="00761EFD">
      <w:r>
        <w:separator/>
      </w:r>
    </w:p>
  </w:endnote>
  <w:endnote w:type="continuationSeparator" w:id="0">
    <w:p w:rsidR="00A8238E" w:rsidRDefault="00A8238E" w:rsidP="00761EF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C085C" w:rsidRDefault="00A3588D">
    <w:pPr>
      <w:pStyle w:val="Footer"/>
      <w:jc w:val="right"/>
    </w:pPr>
    <w:r>
      <w:fldChar w:fldCharType="begin"/>
    </w:r>
    <w:r w:rsidR="00694525">
      <w:instrText xml:space="preserve"> PAGE   \* MERGEFORMAT </w:instrText>
    </w:r>
    <w:r>
      <w:fldChar w:fldCharType="separate"/>
    </w:r>
    <w:r w:rsidR="006E4991">
      <w:rPr>
        <w:noProof/>
      </w:rPr>
      <w:t>16</w:t>
    </w:r>
    <w:r>
      <w:rPr>
        <w:noProof/>
      </w:rPr>
      <w:fldChar w:fldCharType="end"/>
    </w:r>
  </w:p>
  <w:p w:rsidR="00FC085C" w:rsidRDefault="006E499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8238E" w:rsidRDefault="00A8238E" w:rsidP="00761EFD">
      <w:r>
        <w:separator/>
      </w:r>
    </w:p>
  </w:footnote>
  <w:footnote w:type="continuationSeparator" w:id="0">
    <w:p w:rsidR="00A8238E" w:rsidRDefault="00A8238E" w:rsidP="00761EF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61EFD"/>
    <w:rsid w:val="00040002"/>
    <w:rsid w:val="00052BE9"/>
    <w:rsid w:val="0009689C"/>
    <w:rsid w:val="000A0ED8"/>
    <w:rsid w:val="001322F6"/>
    <w:rsid w:val="0019638F"/>
    <w:rsid w:val="00196439"/>
    <w:rsid w:val="003049AD"/>
    <w:rsid w:val="00306FFE"/>
    <w:rsid w:val="00352BB5"/>
    <w:rsid w:val="004816DC"/>
    <w:rsid w:val="00542731"/>
    <w:rsid w:val="005D5CA5"/>
    <w:rsid w:val="006023D1"/>
    <w:rsid w:val="0061104D"/>
    <w:rsid w:val="0063370C"/>
    <w:rsid w:val="00694525"/>
    <w:rsid w:val="006E4991"/>
    <w:rsid w:val="006E4A42"/>
    <w:rsid w:val="007565CD"/>
    <w:rsid w:val="00761EFD"/>
    <w:rsid w:val="007660D6"/>
    <w:rsid w:val="007A5E8F"/>
    <w:rsid w:val="00931B4D"/>
    <w:rsid w:val="00964AAB"/>
    <w:rsid w:val="00987017"/>
    <w:rsid w:val="009901B8"/>
    <w:rsid w:val="00A169B1"/>
    <w:rsid w:val="00A2699D"/>
    <w:rsid w:val="00A3588D"/>
    <w:rsid w:val="00A62BAD"/>
    <w:rsid w:val="00A8238E"/>
    <w:rsid w:val="00B70D07"/>
    <w:rsid w:val="00BB3650"/>
    <w:rsid w:val="00BB7ADF"/>
    <w:rsid w:val="00C040C9"/>
    <w:rsid w:val="00C87455"/>
    <w:rsid w:val="00CB071D"/>
    <w:rsid w:val="00D6290F"/>
    <w:rsid w:val="00E1796D"/>
    <w:rsid w:val="00EB09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1EFD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761E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761EF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61EF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61EFD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1EF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1EFD"/>
    <w:rPr>
      <w:rFonts w:ascii="Calibri" w:eastAsia="SimSun" w:hAnsi="Calibri" w:cs="Times New Roman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931B4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52BB5"/>
    <w:rPr>
      <w:color w:val="954F72"/>
      <w:u w:val="single"/>
    </w:rPr>
  </w:style>
  <w:style w:type="paragraph" w:customStyle="1" w:styleId="font5">
    <w:name w:val="font5"/>
    <w:basedOn w:val="Normal"/>
    <w:rsid w:val="00352BB5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18"/>
      <w:szCs w:val="18"/>
    </w:rPr>
  </w:style>
  <w:style w:type="paragraph" w:customStyle="1" w:styleId="xl65">
    <w:name w:val="xl65"/>
    <w:basedOn w:val="Normal"/>
    <w:rsid w:val="00352BB5"/>
    <w:pPr>
      <w:widowControl/>
      <w:spacing w:before="100" w:beforeAutospacing="1" w:after="100" w:afterAutospacing="1"/>
      <w:jc w:val="center"/>
    </w:pPr>
    <w:rPr>
      <w:rFonts w:ascii="SimSun" w:hAnsi="SimSun" w:cs="SimSun"/>
      <w:kern w:val="0"/>
      <w:sz w:val="24"/>
      <w:szCs w:val="24"/>
    </w:rPr>
  </w:style>
  <w:style w:type="paragraph" w:customStyle="1" w:styleId="xl66">
    <w:name w:val="xl66"/>
    <w:basedOn w:val="Normal"/>
    <w:rsid w:val="00352BB5"/>
    <w:pPr>
      <w:widowControl/>
      <w:spacing w:before="100" w:beforeAutospacing="1" w:after="100" w:afterAutospacing="1"/>
      <w:jc w:val="center"/>
    </w:pPr>
    <w:rPr>
      <w:rFonts w:ascii="SimSun" w:hAnsi="SimSun" w:cs="SimSun"/>
      <w:kern w:val="0"/>
      <w:sz w:val="24"/>
      <w:szCs w:val="24"/>
    </w:rPr>
  </w:style>
  <w:style w:type="paragraph" w:customStyle="1" w:styleId="xl67">
    <w:name w:val="xl67"/>
    <w:basedOn w:val="Normal"/>
    <w:rsid w:val="00352BB5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SimSun" w:hAnsi="SimSun" w:cs="SimSun"/>
      <w:kern w:val="0"/>
      <w:sz w:val="24"/>
      <w:szCs w:val="24"/>
    </w:rPr>
  </w:style>
  <w:style w:type="paragraph" w:customStyle="1" w:styleId="xl68">
    <w:name w:val="xl68"/>
    <w:basedOn w:val="Normal"/>
    <w:rsid w:val="00352BB5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SimSun" w:hAnsi="SimSun" w:cs="SimSun"/>
      <w:kern w:val="0"/>
      <w:sz w:val="24"/>
      <w:szCs w:val="24"/>
    </w:rPr>
  </w:style>
  <w:style w:type="paragraph" w:customStyle="1" w:styleId="xl69">
    <w:name w:val="xl69"/>
    <w:basedOn w:val="Normal"/>
    <w:rsid w:val="00352BB5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paragraph" w:customStyle="1" w:styleId="xl70">
    <w:name w:val="xl70"/>
    <w:basedOn w:val="Normal"/>
    <w:rsid w:val="00352BB5"/>
    <w:pPr>
      <w:widowControl/>
      <w:spacing w:before="100" w:beforeAutospacing="1" w:after="100" w:afterAutospacing="1"/>
      <w:jc w:val="center"/>
    </w:pPr>
    <w:rPr>
      <w:rFonts w:ascii="SimSun" w:hAnsi="SimSun" w:cs="SimSun"/>
      <w:kern w:val="0"/>
      <w:sz w:val="24"/>
      <w:szCs w:val="24"/>
    </w:rPr>
  </w:style>
  <w:style w:type="paragraph" w:customStyle="1" w:styleId="xl71">
    <w:name w:val="xl71"/>
    <w:basedOn w:val="Normal"/>
    <w:rsid w:val="00352BB5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SimSun" w:hAnsi="SimSun" w:cs="SimSun"/>
      <w:kern w:val="0"/>
      <w:sz w:val="24"/>
      <w:szCs w:val="24"/>
    </w:rPr>
  </w:style>
  <w:style w:type="paragraph" w:customStyle="1" w:styleId="xl72">
    <w:name w:val="xl72"/>
    <w:basedOn w:val="Normal"/>
    <w:rsid w:val="00352BB5"/>
    <w:pPr>
      <w:widowControl/>
      <w:spacing w:before="100" w:beforeAutospacing="1" w:after="100" w:afterAutospacing="1"/>
      <w:jc w:val="left"/>
    </w:pPr>
    <w:rPr>
      <w:rFonts w:ascii="Times New Roman" w:hAnsi="Times New Roman"/>
      <w:b/>
      <w:bCs/>
      <w:color w:val="000000"/>
      <w:kern w:val="0"/>
      <w:sz w:val="24"/>
      <w:szCs w:val="24"/>
    </w:rPr>
  </w:style>
  <w:style w:type="paragraph" w:customStyle="1" w:styleId="xl63">
    <w:name w:val="xl63"/>
    <w:basedOn w:val="Normal"/>
    <w:rsid w:val="00352BB5"/>
    <w:pPr>
      <w:widowControl/>
      <w:spacing w:before="100" w:beforeAutospacing="1" w:after="100" w:afterAutospacing="1"/>
      <w:jc w:val="center"/>
    </w:pPr>
    <w:rPr>
      <w:rFonts w:ascii="SimSun" w:hAnsi="SimSun" w:cs="SimSun"/>
      <w:kern w:val="0"/>
      <w:sz w:val="24"/>
      <w:szCs w:val="24"/>
    </w:rPr>
  </w:style>
  <w:style w:type="paragraph" w:customStyle="1" w:styleId="xl64">
    <w:name w:val="xl64"/>
    <w:basedOn w:val="Normal"/>
    <w:rsid w:val="00352BB5"/>
    <w:pPr>
      <w:widowControl/>
      <w:spacing w:before="100" w:beforeAutospacing="1" w:after="100" w:afterAutospacing="1"/>
      <w:jc w:val="center"/>
    </w:pPr>
    <w:rPr>
      <w:rFonts w:ascii="SimSun" w:hAnsi="SimSun" w:cs="SimSun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618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96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6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http://www.theplantlist.org/tpl1.1/record/tro-11200008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theplantlist.org/tpl1.1/record/kew-2791222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6</Pages>
  <Words>3526</Words>
  <Characters>20102</Characters>
  <Application>Microsoft Office Word</Application>
  <DocSecurity>0</DocSecurity>
  <Lines>167</Lines>
  <Paragraphs>47</Paragraphs>
  <ScaleCrop>false</ScaleCrop>
  <Company/>
  <LinksUpToDate>false</LinksUpToDate>
  <CharactersWithSpaces>235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CS0221</cp:lastModifiedBy>
  <cp:revision>20</cp:revision>
  <dcterms:created xsi:type="dcterms:W3CDTF">2019-12-18T02:23:00Z</dcterms:created>
  <dcterms:modified xsi:type="dcterms:W3CDTF">2020-05-28T08:21:00Z</dcterms:modified>
</cp:coreProperties>
</file>